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5420" w:rsidRPr="00F26DBE" w:rsidRDefault="00F25420" w:rsidP="00F25420">
      <w:pPr>
        <w:rPr>
          <w:rFonts w:ascii="Times New Roman" w:hAnsi="Times New Roman" w:cs="Times New Roman"/>
          <w:b/>
          <w:color w:val="FF000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itle: </w:t>
      </w:r>
      <w:r w:rsidR="004508AB" w:rsidRPr="00B759BF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>A comparison of the associations between bone health and three different intensities of accelerometer-derived habitual physical activity in children and adolescents: a systematic review </w:t>
      </w:r>
    </w:p>
    <w:p w:rsidR="00F25420" w:rsidRDefault="00F25420" w:rsidP="00F2542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Journal: </w:t>
      </w:r>
      <w:r w:rsidRPr="00F26DBE">
        <w:rPr>
          <w:rFonts w:ascii="Times New Roman" w:hAnsi="Times New Roman" w:cs="Times New Roman"/>
          <w:sz w:val="24"/>
          <w:szCs w:val="24"/>
        </w:rPr>
        <w:t>Osteoporosis International</w:t>
      </w:r>
    </w:p>
    <w:p w:rsidR="00F25420" w:rsidRDefault="00F25420" w:rsidP="00F2542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uthor names: </w:t>
      </w:r>
      <w:r w:rsidRPr="001B48A5">
        <w:rPr>
          <w:rFonts w:ascii="Times New Roman" w:hAnsi="Times New Roman" w:cs="Times New Roman"/>
          <w:bCs/>
          <w:sz w:val="24"/>
          <w:szCs w:val="24"/>
        </w:rPr>
        <w:t xml:space="preserve">Gemma Brailey, </w:t>
      </w:r>
      <w:r>
        <w:rPr>
          <w:rFonts w:ascii="Times New Roman" w:hAnsi="Times New Roman" w:cs="Times New Roman"/>
          <w:bCs/>
          <w:sz w:val="24"/>
          <w:szCs w:val="24"/>
        </w:rPr>
        <w:t xml:space="preserve">Dr </w:t>
      </w:r>
      <w:r w:rsidRPr="001B48A5">
        <w:rPr>
          <w:rFonts w:ascii="Times New Roman" w:hAnsi="Times New Roman" w:cs="Times New Roman"/>
          <w:bCs/>
          <w:sz w:val="24"/>
          <w:szCs w:val="24"/>
        </w:rPr>
        <w:t xml:space="preserve">Brad Metcalf, </w:t>
      </w:r>
      <w:r>
        <w:rPr>
          <w:rFonts w:ascii="Times New Roman" w:hAnsi="Times New Roman" w:cs="Times New Roman"/>
          <w:bCs/>
          <w:sz w:val="24"/>
          <w:szCs w:val="24"/>
        </w:rPr>
        <w:t xml:space="preserve">Rebecca Lear, Dr </w:t>
      </w:r>
      <w:r w:rsidRPr="001B48A5">
        <w:rPr>
          <w:rFonts w:ascii="Times New Roman" w:hAnsi="Times New Roman" w:cs="Times New Roman"/>
          <w:bCs/>
          <w:sz w:val="24"/>
          <w:szCs w:val="24"/>
        </w:rPr>
        <w:t>Lisa Price</w:t>
      </w:r>
      <w:r>
        <w:rPr>
          <w:rFonts w:ascii="Times New Roman" w:hAnsi="Times New Roman" w:cs="Times New Roman"/>
          <w:bCs/>
          <w:sz w:val="24"/>
          <w:szCs w:val="24"/>
        </w:rPr>
        <w:t>, Dr Sean Cumming, Dr Victoria Stiles</w:t>
      </w:r>
    </w:p>
    <w:p w:rsidR="00F25420" w:rsidRDefault="00F25420" w:rsidP="00F25420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Corresponding Author: </w:t>
      </w:r>
      <w:r>
        <w:rPr>
          <w:rFonts w:ascii="Times New Roman" w:hAnsi="Times New Roman" w:cs="Times New Roman"/>
          <w:sz w:val="24"/>
          <w:szCs w:val="24"/>
        </w:rPr>
        <w:t xml:space="preserve">Gemma Brailey, </w:t>
      </w:r>
      <w:r>
        <w:rPr>
          <w:rFonts w:ascii="Times New Roman" w:hAnsi="Times New Roman" w:cs="Times New Roman"/>
          <w:bCs/>
          <w:sz w:val="24"/>
          <w:szCs w:val="24"/>
        </w:rPr>
        <w:t xml:space="preserve">Sport and Health Sciences, College of Life and Environmental Sciences, University of Exeter, Exeter, UK. </w:t>
      </w:r>
    </w:p>
    <w:p w:rsidR="00F25420" w:rsidRPr="00F17B12" w:rsidRDefault="00F25420" w:rsidP="00F25420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gb422@exeter.ac.uk</w:t>
      </w:r>
    </w:p>
    <w:p w:rsidR="00F25420" w:rsidRDefault="00F25420" w:rsidP="00F25420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F25420" w:rsidRDefault="00F25420" w:rsidP="00F25420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ote count tables for each anatomical site and each outcome assessed for DXA, </w:t>
      </w:r>
      <w:proofErr w:type="spellStart"/>
      <w:r>
        <w:rPr>
          <w:rFonts w:ascii="Times New Roman" w:hAnsi="Times New Roman" w:cs="Times New Roman"/>
          <w:sz w:val="24"/>
          <w:szCs w:val="24"/>
        </w:rPr>
        <w:t>pQC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QUS.</w:t>
      </w:r>
    </w:p>
    <w:p w:rsidR="00F25420" w:rsidRDefault="00F25420" w:rsidP="004508AB">
      <w:pPr>
        <w:spacing w:after="0"/>
        <w:ind w:firstLine="720"/>
        <w:rPr>
          <w:rFonts w:ascii="Times New Roman" w:hAnsi="Times New Roman" w:cs="Times New Roman"/>
          <w:sz w:val="24"/>
          <w:szCs w:val="24"/>
        </w:rPr>
      </w:pPr>
    </w:p>
    <w:p w:rsidR="00F25420" w:rsidRDefault="00F25420" w:rsidP="00F25420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F25420" w:rsidRDefault="00F25420" w:rsidP="00F2542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FF1081">
        <w:rPr>
          <w:rFonts w:ascii="Times New Roman" w:hAnsi="Times New Roman" w:cs="Times New Roman"/>
          <w:sz w:val="24"/>
          <w:szCs w:val="24"/>
        </w:rPr>
        <w:t>Results from the vote count for each anatomical site and each outcome reported at that site for studies using DXA to measure bone outcomes</w:t>
      </w:r>
      <w:r>
        <w:rPr>
          <w:rFonts w:ascii="Times New Roman" w:hAnsi="Times New Roman" w:cs="Times New Roman"/>
          <w:sz w:val="24"/>
          <w:szCs w:val="24"/>
        </w:rPr>
        <w:t>. In stage 1, v</w:t>
      </w:r>
      <w:r w:rsidRPr="005960A7">
        <w:rPr>
          <w:rFonts w:ascii="Times New Roman" w:hAnsi="Times New Roman" w:cs="Times New Roman"/>
          <w:sz w:val="24"/>
          <w:szCs w:val="24"/>
        </w:rPr>
        <w:t xml:space="preserve">otes were counted based on whether each intensity was </w:t>
      </w:r>
      <w:r>
        <w:rPr>
          <w:rFonts w:ascii="Times New Roman" w:hAnsi="Times New Roman" w:cs="Times New Roman"/>
          <w:sz w:val="24"/>
          <w:szCs w:val="24"/>
        </w:rPr>
        <w:t xml:space="preserve">statistically </w:t>
      </w:r>
      <w:r w:rsidRPr="005960A7">
        <w:rPr>
          <w:rFonts w:ascii="Times New Roman" w:hAnsi="Times New Roman" w:cs="Times New Roman"/>
          <w:sz w:val="24"/>
          <w:szCs w:val="24"/>
        </w:rPr>
        <w:t>significant (</w:t>
      </w:r>
      <w:r>
        <w:rPr>
          <w:rFonts w:ascii="Times New Roman" w:hAnsi="Times New Roman" w:cs="Times New Roman"/>
          <w:sz w:val="24"/>
          <w:szCs w:val="24"/>
        </w:rPr>
        <w:t>p&lt;0.05; 1= yes). In stage 2</w:t>
      </w:r>
      <w:r w:rsidRPr="005960A7">
        <w:rPr>
          <w:rFonts w:ascii="Times New Roman" w:hAnsi="Times New Roman" w:cs="Times New Roman"/>
          <w:sz w:val="24"/>
          <w:szCs w:val="24"/>
        </w:rPr>
        <w:t>, out of the significant intensities</w:t>
      </w:r>
      <w:r>
        <w:rPr>
          <w:rFonts w:ascii="Times New Roman" w:hAnsi="Times New Roman" w:cs="Times New Roman"/>
          <w:sz w:val="24"/>
          <w:szCs w:val="24"/>
        </w:rPr>
        <w:t xml:space="preserve"> only the </w:t>
      </w:r>
      <w:r w:rsidRPr="005960A7">
        <w:rPr>
          <w:rFonts w:ascii="Times New Roman" w:hAnsi="Times New Roman" w:cs="Times New Roman"/>
          <w:sz w:val="24"/>
          <w:szCs w:val="24"/>
        </w:rPr>
        <w:t xml:space="preserve">intensity </w:t>
      </w:r>
      <w:r>
        <w:rPr>
          <w:rFonts w:ascii="Times New Roman" w:hAnsi="Times New Roman" w:cs="Times New Roman"/>
          <w:sz w:val="24"/>
          <w:szCs w:val="24"/>
        </w:rPr>
        <w:t>with the largest effect size (association) received a vote</w:t>
      </w:r>
      <w:r w:rsidRPr="005960A7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 xml:space="preserve">only </w:t>
      </w:r>
      <w:r w:rsidRPr="005960A7">
        <w:rPr>
          <w:rFonts w:ascii="Times New Roman" w:hAnsi="Times New Roman" w:cs="Times New Roman"/>
          <w:sz w:val="24"/>
          <w:szCs w:val="24"/>
        </w:rPr>
        <w:t>1 count</w:t>
      </w:r>
      <w:r>
        <w:rPr>
          <w:rFonts w:ascii="Times New Roman" w:hAnsi="Times New Roman" w:cs="Times New Roman"/>
          <w:sz w:val="24"/>
          <w:szCs w:val="24"/>
        </w:rPr>
        <w:t xml:space="preserve"> available out of the 2/3 intensities</w:t>
      </w:r>
      <w:r w:rsidRPr="005960A7">
        <w:rPr>
          <w:rFonts w:ascii="Times New Roman" w:hAnsi="Times New Roman" w:cs="Times New Roman"/>
          <w:sz w:val="24"/>
          <w:szCs w:val="24"/>
        </w:rPr>
        <w:t>). Votes were counted for all analyses</w:t>
      </w:r>
      <w:r>
        <w:rPr>
          <w:rFonts w:ascii="Times New Roman" w:hAnsi="Times New Roman" w:cs="Times New Roman"/>
          <w:sz w:val="24"/>
          <w:szCs w:val="24"/>
        </w:rPr>
        <w:t xml:space="preserve"> for each outcome</w:t>
      </w:r>
      <w:r w:rsidRPr="005960A7">
        <w:rPr>
          <w:rFonts w:ascii="Times New Roman" w:hAnsi="Times New Roman" w:cs="Times New Roman"/>
          <w:sz w:val="24"/>
          <w:szCs w:val="24"/>
        </w:rPr>
        <w:t xml:space="preserve"> included in a study (</w:t>
      </w:r>
      <w:proofErr w:type="spellStart"/>
      <w:r w:rsidRPr="005960A7">
        <w:rPr>
          <w:rFonts w:ascii="Times New Roman" w:hAnsi="Times New Roman" w:cs="Times New Roman"/>
          <w:sz w:val="24"/>
          <w:szCs w:val="24"/>
        </w:rPr>
        <w:t>e.g</w:t>
      </w:r>
      <w:proofErr w:type="spellEnd"/>
      <w:r w:rsidRPr="005960A7">
        <w:rPr>
          <w:rFonts w:ascii="Times New Roman" w:hAnsi="Times New Roman" w:cs="Times New Roman"/>
          <w:sz w:val="24"/>
          <w:szCs w:val="24"/>
        </w:rPr>
        <w:t xml:space="preserve"> for whole sample, boys and girls). When the value of association was the same for two intensities, votes were counted if significant</w:t>
      </w:r>
      <w:r>
        <w:rPr>
          <w:rFonts w:ascii="Times New Roman" w:hAnsi="Times New Roman" w:cs="Times New Roman"/>
          <w:sz w:val="24"/>
          <w:szCs w:val="24"/>
        </w:rPr>
        <w:t xml:space="preserve"> in stage 1</w:t>
      </w:r>
      <w:r w:rsidRPr="005960A7">
        <w:rPr>
          <w:rFonts w:ascii="Times New Roman" w:hAnsi="Times New Roman" w:cs="Times New Roman"/>
          <w:sz w:val="24"/>
          <w:szCs w:val="24"/>
        </w:rPr>
        <w:t xml:space="preserve">, but a </w:t>
      </w:r>
      <w:r>
        <w:rPr>
          <w:rFonts w:ascii="Times New Roman" w:hAnsi="Times New Roman" w:cs="Times New Roman"/>
          <w:sz w:val="24"/>
          <w:szCs w:val="24"/>
        </w:rPr>
        <w:t>stage 2 vote</w:t>
      </w:r>
      <w:r w:rsidRPr="005960A7">
        <w:rPr>
          <w:rFonts w:ascii="Times New Roman" w:hAnsi="Times New Roman" w:cs="Times New Roman"/>
          <w:sz w:val="24"/>
          <w:szCs w:val="24"/>
        </w:rPr>
        <w:t xml:space="preserve"> was not </w:t>
      </w:r>
      <w:r>
        <w:rPr>
          <w:rFonts w:ascii="Times New Roman" w:hAnsi="Times New Roman" w:cs="Times New Roman"/>
          <w:sz w:val="24"/>
          <w:szCs w:val="24"/>
        </w:rPr>
        <w:t>cast</w:t>
      </w:r>
      <w:r w:rsidRPr="005960A7">
        <w:rPr>
          <w:rFonts w:ascii="Times New Roman" w:hAnsi="Times New Roman" w:cs="Times New Roman"/>
          <w:sz w:val="24"/>
          <w:szCs w:val="24"/>
        </w:rPr>
        <w:t xml:space="preserve">. When negative associations were observed, their significance was noted but again, no </w:t>
      </w:r>
      <w:r>
        <w:rPr>
          <w:rFonts w:ascii="Times New Roman" w:hAnsi="Times New Roman" w:cs="Times New Roman"/>
          <w:sz w:val="24"/>
          <w:szCs w:val="24"/>
        </w:rPr>
        <w:t>stage 2 vote</w:t>
      </w:r>
      <w:r w:rsidRPr="005960A7">
        <w:rPr>
          <w:rFonts w:ascii="Times New Roman" w:hAnsi="Times New Roman" w:cs="Times New Roman"/>
          <w:sz w:val="24"/>
          <w:szCs w:val="24"/>
        </w:rPr>
        <w:t xml:space="preserve"> was </w:t>
      </w:r>
      <w:r>
        <w:rPr>
          <w:rFonts w:ascii="Times New Roman" w:hAnsi="Times New Roman" w:cs="Times New Roman"/>
          <w:sz w:val="24"/>
          <w:szCs w:val="24"/>
        </w:rPr>
        <w:t>cast</w:t>
      </w:r>
      <w:r w:rsidRPr="005960A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Results are presented as the proportion of significant/most strongly associated counts out of the total number of counts available for each intensity (total counts are regardless of statistical significance), followed by the number of significant/most strongly associated counts and the number of total counts available for each intensity (% (n/N))</w:t>
      </w:r>
    </w:p>
    <w:tbl>
      <w:tblPr>
        <w:tblW w:w="5104" w:type="pct"/>
        <w:jc w:val="center"/>
        <w:tblLayout w:type="fixed"/>
        <w:tblLook w:val="04A0" w:firstRow="1" w:lastRow="0" w:firstColumn="1" w:lastColumn="0" w:noHBand="0" w:noVBand="1"/>
      </w:tblPr>
      <w:tblGrid>
        <w:gridCol w:w="1732"/>
        <w:gridCol w:w="1108"/>
        <w:gridCol w:w="1130"/>
        <w:gridCol w:w="1277"/>
        <w:gridCol w:w="1417"/>
        <w:gridCol w:w="1277"/>
        <w:gridCol w:w="1273"/>
      </w:tblGrid>
      <w:tr w:rsidR="00F25420" w:rsidRPr="0068509B" w:rsidTr="0031126C">
        <w:trPr>
          <w:trHeight w:val="300"/>
          <w:jc w:val="center"/>
        </w:trPr>
        <w:tc>
          <w:tcPr>
            <w:tcW w:w="9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5420" w:rsidRPr="0068509B" w:rsidRDefault="00F25420" w:rsidP="00311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0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Stage 1: </w:t>
            </w: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PA associations that were statistically significant (p&lt;0.05)</w:t>
            </w:r>
          </w:p>
        </w:tc>
        <w:tc>
          <w:tcPr>
            <w:tcW w:w="2153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D9D9D9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Stage 2: </w:t>
            </w: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PA associations that were the strongest within a study</w:t>
            </w:r>
          </w:p>
        </w:tc>
      </w:tr>
      <w:tr w:rsidR="00F25420" w:rsidRPr="0068509B" w:rsidTr="0031126C">
        <w:trPr>
          <w:trHeight w:val="629"/>
          <w:jc w:val="center"/>
        </w:trPr>
        <w:tc>
          <w:tcPr>
            <w:tcW w:w="9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25420" w:rsidRPr="0068509B" w:rsidRDefault="00F25420" w:rsidP="00311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:rsidR="00F25420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68509B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MPA sig</w:t>
            </w: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. </w:t>
            </w:r>
          </w:p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% (n/N)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:rsidR="00F25420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68509B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MVPA sig</w:t>
            </w: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. </w:t>
            </w:r>
          </w:p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% (n/N)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:rsidR="00F25420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68509B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VPA sig</w:t>
            </w: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. </w:t>
            </w:r>
          </w:p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% (n/N)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F25420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8B039A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  <w:t xml:space="preserve">MPA </w:t>
            </w:r>
          </w:p>
          <w:p w:rsidR="00F25420" w:rsidRPr="008B039A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8B039A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  <w:t>strongest</w:t>
            </w:r>
            <w:proofErr w:type="gramEnd"/>
            <w:r w:rsidRPr="008B039A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  <w:t>assoc.</w:t>
            </w:r>
          </w:p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% (n/N)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F25420" w:rsidRPr="008B039A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8B039A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  <w:t>M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  <w:t>V</w:t>
            </w:r>
            <w:r w:rsidRPr="008B039A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  <w:t xml:space="preserve">PA strongest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  <w:t>assoc.</w:t>
            </w:r>
          </w:p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% (n/N)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D9D9D9"/>
            <w:noWrap/>
            <w:vAlign w:val="center"/>
          </w:tcPr>
          <w:p w:rsidR="00F25420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  <w:t>V</w:t>
            </w:r>
            <w:r w:rsidRPr="008B039A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  <w:t xml:space="preserve">PA </w:t>
            </w:r>
          </w:p>
          <w:p w:rsidR="00F25420" w:rsidRPr="008B039A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8B039A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  <w:t>strongest</w:t>
            </w:r>
            <w:proofErr w:type="gramEnd"/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  <w:t xml:space="preserve"> assoc.</w:t>
            </w:r>
            <w:r w:rsidRPr="008B039A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</w:p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% (n/N)</w:t>
            </w:r>
          </w:p>
        </w:tc>
      </w:tr>
      <w:tr w:rsidR="00F25420" w:rsidRPr="0068509B" w:rsidTr="0031126C">
        <w:trPr>
          <w:trHeight w:val="300"/>
          <w:jc w:val="center"/>
        </w:trPr>
        <w:tc>
          <w:tcPr>
            <w:tcW w:w="940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25420" w:rsidRPr="00786AE5" w:rsidRDefault="00F25420" w:rsidP="0031126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>Whole Body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3" w:type="pct"/>
            <w:tcBorders>
              <w:top w:val="single" w:sz="4" w:space="0" w:color="auto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3" w:type="pct"/>
            <w:tcBorders>
              <w:top w:val="single" w:sz="4" w:space="0" w:color="auto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9" w:type="pct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3" w:type="pct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1" w:type="pct"/>
            <w:tcBorders>
              <w:top w:val="single" w:sz="4" w:space="0" w:color="auto"/>
              <w:left w:val="nil"/>
            </w:tcBorders>
            <w:shd w:val="clear" w:color="000000" w:fill="D9D9D9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F25420" w:rsidRPr="0068509B" w:rsidTr="0031126C">
        <w:trPr>
          <w:trHeight w:val="300"/>
          <w:jc w:val="center"/>
        </w:trPr>
        <w:tc>
          <w:tcPr>
            <w:tcW w:w="940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MC (g)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000000" w:fill="F2F2F2"/>
            <w:noWrap/>
            <w:vAlign w:val="center"/>
          </w:tcPr>
          <w:p w:rsidR="00F25420" w:rsidRPr="000C7281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27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3/11)</w:t>
            </w:r>
          </w:p>
        </w:tc>
        <w:tc>
          <w:tcPr>
            <w:tcW w:w="613" w:type="pct"/>
            <w:tcBorders>
              <w:left w:val="nil"/>
              <w:right w:val="nil"/>
            </w:tcBorders>
            <w:shd w:val="clear" w:color="000000" w:fill="F2F2F2"/>
            <w:noWrap/>
            <w:vAlign w:val="center"/>
          </w:tcPr>
          <w:p w:rsidR="00F25420" w:rsidRPr="000C7281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18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2/11)</w:t>
            </w:r>
          </w:p>
        </w:tc>
        <w:tc>
          <w:tcPr>
            <w:tcW w:w="693" w:type="pct"/>
            <w:tcBorders>
              <w:left w:val="nil"/>
              <w:right w:val="nil"/>
            </w:tcBorders>
            <w:shd w:val="clear" w:color="000000" w:fill="F2F2F2"/>
            <w:noWrap/>
            <w:vAlign w:val="center"/>
          </w:tcPr>
          <w:p w:rsidR="00F25420" w:rsidRPr="000C7281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43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6/14)</w:t>
            </w:r>
          </w:p>
        </w:tc>
        <w:tc>
          <w:tcPr>
            <w:tcW w:w="769" w:type="pct"/>
            <w:tcBorders>
              <w:left w:val="nil"/>
              <w:right w:val="nil"/>
            </w:tcBorders>
            <w:shd w:val="clear" w:color="000000" w:fill="D9D9D9"/>
            <w:noWrap/>
            <w:vAlign w:val="center"/>
          </w:tcPr>
          <w:p w:rsidR="00F25420" w:rsidRPr="000C7281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18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2/11)</w:t>
            </w:r>
          </w:p>
        </w:tc>
        <w:tc>
          <w:tcPr>
            <w:tcW w:w="693" w:type="pct"/>
            <w:tcBorders>
              <w:left w:val="nil"/>
              <w:right w:val="nil"/>
            </w:tcBorders>
            <w:shd w:val="clear" w:color="000000" w:fill="D9D9D9"/>
            <w:noWrap/>
            <w:vAlign w:val="center"/>
          </w:tcPr>
          <w:p w:rsidR="00F25420" w:rsidRPr="000C7281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1)</w:t>
            </w:r>
          </w:p>
        </w:tc>
        <w:tc>
          <w:tcPr>
            <w:tcW w:w="691" w:type="pct"/>
            <w:tcBorders>
              <w:left w:val="nil"/>
            </w:tcBorders>
            <w:shd w:val="clear" w:color="000000" w:fill="D9D9D9"/>
            <w:noWrap/>
            <w:vAlign w:val="center"/>
          </w:tcPr>
          <w:p w:rsidR="00F25420" w:rsidRPr="000C7281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21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3/14)</w:t>
            </w:r>
          </w:p>
        </w:tc>
      </w:tr>
      <w:tr w:rsidR="00F25420" w:rsidRPr="0068509B" w:rsidTr="0031126C">
        <w:trPr>
          <w:trHeight w:val="300"/>
          <w:jc w:val="center"/>
        </w:trPr>
        <w:tc>
          <w:tcPr>
            <w:tcW w:w="940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MD (g/cm²)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000000" w:fill="F2F2F2"/>
            <w:noWrap/>
            <w:vAlign w:val="center"/>
          </w:tcPr>
          <w:p w:rsidR="00F25420" w:rsidRPr="00DA2372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29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2/7)</w:t>
            </w:r>
          </w:p>
        </w:tc>
        <w:tc>
          <w:tcPr>
            <w:tcW w:w="613" w:type="pct"/>
            <w:tcBorders>
              <w:left w:val="nil"/>
              <w:right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29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2/7)</w:t>
            </w:r>
          </w:p>
        </w:tc>
        <w:tc>
          <w:tcPr>
            <w:tcW w:w="693" w:type="pct"/>
            <w:tcBorders>
              <w:left w:val="nil"/>
              <w:right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25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2/8)</w:t>
            </w:r>
          </w:p>
        </w:tc>
        <w:tc>
          <w:tcPr>
            <w:tcW w:w="769" w:type="pct"/>
            <w:tcBorders>
              <w:left w:val="nil"/>
              <w:right w:val="nil"/>
            </w:tcBorders>
            <w:shd w:val="clear" w:color="000000" w:fill="D9D9D9"/>
            <w:noWrap/>
            <w:vAlign w:val="center"/>
          </w:tcPr>
          <w:p w:rsidR="00F25420" w:rsidRPr="00DA2372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14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1/7)</w:t>
            </w:r>
          </w:p>
        </w:tc>
        <w:tc>
          <w:tcPr>
            <w:tcW w:w="693" w:type="pct"/>
            <w:tcBorders>
              <w:left w:val="nil"/>
              <w:right w:val="nil"/>
            </w:tcBorders>
            <w:shd w:val="clear" w:color="000000" w:fill="D9D9D9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7)</w:t>
            </w:r>
          </w:p>
        </w:tc>
        <w:tc>
          <w:tcPr>
            <w:tcW w:w="691" w:type="pct"/>
            <w:tcBorders>
              <w:left w:val="nil"/>
            </w:tcBorders>
            <w:shd w:val="clear" w:color="000000" w:fill="D9D9D9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8)</w:t>
            </w:r>
          </w:p>
        </w:tc>
      </w:tr>
      <w:tr w:rsidR="00F25420" w:rsidRPr="0068509B" w:rsidTr="0031126C">
        <w:trPr>
          <w:trHeight w:val="300"/>
          <w:jc w:val="center"/>
        </w:trPr>
        <w:tc>
          <w:tcPr>
            <w:tcW w:w="940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F25420" w:rsidRDefault="00F25420" w:rsidP="003112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MAD (g/cm³)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DA237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  <w:tc>
          <w:tcPr>
            <w:tcW w:w="613" w:type="pct"/>
            <w:tcBorders>
              <w:left w:val="nil"/>
              <w:right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DA237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  <w:tc>
          <w:tcPr>
            <w:tcW w:w="693" w:type="pct"/>
            <w:tcBorders>
              <w:left w:val="nil"/>
              <w:right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DA237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  <w:tc>
          <w:tcPr>
            <w:tcW w:w="769" w:type="pct"/>
            <w:tcBorders>
              <w:left w:val="nil"/>
              <w:right w:val="nil"/>
            </w:tcBorders>
            <w:shd w:val="clear" w:color="000000" w:fill="D9D9D9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DA237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  <w:tc>
          <w:tcPr>
            <w:tcW w:w="693" w:type="pct"/>
            <w:tcBorders>
              <w:left w:val="nil"/>
              <w:right w:val="nil"/>
            </w:tcBorders>
            <w:shd w:val="clear" w:color="000000" w:fill="D9D9D9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DA237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  <w:tc>
          <w:tcPr>
            <w:tcW w:w="691" w:type="pct"/>
            <w:tcBorders>
              <w:left w:val="nil"/>
            </w:tcBorders>
            <w:shd w:val="clear" w:color="000000" w:fill="D9D9D9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DA237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</w:tr>
      <w:tr w:rsidR="00F25420" w:rsidRPr="0068509B" w:rsidTr="0031126C">
        <w:trPr>
          <w:trHeight w:val="300"/>
          <w:jc w:val="center"/>
        </w:trPr>
        <w:tc>
          <w:tcPr>
            <w:tcW w:w="940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A (cm²)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000000" w:fill="F2F2F2"/>
            <w:noWrap/>
            <w:vAlign w:val="center"/>
          </w:tcPr>
          <w:p w:rsidR="00F25420" w:rsidRPr="00DA2372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5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1/2)</w:t>
            </w:r>
          </w:p>
        </w:tc>
        <w:tc>
          <w:tcPr>
            <w:tcW w:w="613" w:type="pct"/>
            <w:tcBorders>
              <w:left w:val="nil"/>
              <w:right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33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1/3)</w:t>
            </w:r>
          </w:p>
        </w:tc>
        <w:tc>
          <w:tcPr>
            <w:tcW w:w="693" w:type="pct"/>
            <w:tcBorders>
              <w:left w:val="nil"/>
              <w:right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33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1/3)</w:t>
            </w:r>
          </w:p>
        </w:tc>
        <w:tc>
          <w:tcPr>
            <w:tcW w:w="769" w:type="pct"/>
            <w:tcBorders>
              <w:left w:val="nil"/>
              <w:right w:val="nil"/>
            </w:tcBorders>
            <w:shd w:val="clear" w:color="000000" w:fill="D9D9D9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5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1/2)</w:t>
            </w:r>
          </w:p>
        </w:tc>
        <w:tc>
          <w:tcPr>
            <w:tcW w:w="693" w:type="pct"/>
            <w:tcBorders>
              <w:left w:val="nil"/>
              <w:right w:val="nil"/>
            </w:tcBorders>
            <w:shd w:val="clear" w:color="000000" w:fill="D9D9D9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3)</w:t>
            </w:r>
          </w:p>
        </w:tc>
        <w:tc>
          <w:tcPr>
            <w:tcW w:w="691" w:type="pct"/>
            <w:tcBorders>
              <w:left w:val="nil"/>
            </w:tcBorders>
            <w:shd w:val="clear" w:color="000000" w:fill="D9D9D9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3)</w:t>
            </w:r>
          </w:p>
        </w:tc>
      </w:tr>
      <w:tr w:rsidR="00F25420" w:rsidTr="0031126C">
        <w:trPr>
          <w:trHeight w:val="300"/>
          <w:jc w:val="center"/>
        </w:trPr>
        <w:tc>
          <w:tcPr>
            <w:tcW w:w="940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F25420" w:rsidRPr="00FF1081" w:rsidRDefault="00F25420" w:rsidP="003112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F1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BMC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(g)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000000" w:fill="F2F2F2"/>
            <w:noWrap/>
            <w:vAlign w:val="center"/>
          </w:tcPr>
          <w:p w:rsidR="00F25420" w:rsidRPr="00FF1081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100% </w:t>
            </w:r>
            <w:r w:rsidRPr="00DA237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1/1)</w:t>
            </w:r>
          </w:p>
        </w:tc>
        <w:tc>
          <w:tcPr>
            <w:tcW w:w="613" w:type="pct"/>
            <w:tcBorders>
              <w:left w:val="nil"/>
              <w:right w:val="nil"/>
            </w:tcBorders>
            <w:shd w:val="clear" w:color="000000" w:fill="F2F2F2"/>
            <w:noWrap/>
            <w:vAlign w:val="center"/>
          </w:tcPr>
          <w:p w:rsidR="00F25420" w:rsidRPr="00FF1081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100% </w:t>
            </w:r>
            <w:r w:rsidRPr="00DA237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1/1)</w:t>
            </w:r>
          </w:p>
        </w:tc>
        <w:tc>
          <w:tcPr>
            <w:tcW w:w="693" w:type="pct"/>
            <w:tcBorders>
              <w:left w:val="nil"/>
              <w:right w:val="nil"/>
            </w:tcBorders>
            <w:shd w:val="clear" w:color="000000" w:fill="F2F2F2"/>
            <w:noWrap/>
            <w:vAlign w:val="center"/>
          </w:tcPr>
          <w:p w:rsidR="00F25420" w:rsidRPr="00FF1081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</w:t>
            </w:r>
            <w:r w:rsidRPr="00DA237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/1)</w:t>
            </w:r>
          </w:p>
        </w:tc>
        <w:tc>
          <w:tcPr>
            <w:tcW w:w="769" w:type="pct"/>
            <w:tcBorders>
              <w:left w:val="nil"/>
              <w:right w:val="nil"/>
            </w:tcBorders>
            <w:shd w:val="clear" w:color="000000" w:fill="D9D9D9"/>
            <w:noWrap/>
            <w:vAlign w:val="center"/>
          </w:tcPr>
          <w:p w:rsidR="00F25420" w:rsidRPr="00FF1081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100% </w:t>
            </w:r>
            <w:r w:rsidRPr="00DA237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1/1)</w:t>
            </w:r>
          </w:p>
        </w:tc>
        <w:tc>
          <w:tcPr>
            <w:tcW w:w="693" w:type="pct"/>
            <w:tcBorders>
              <w:left w:val="nil"/>
              <w:right w:val="nil"/>
            </w:tcBorders>
            <w:shd w:val="clear" w:color="000000" w:fill="D9D9D9"/>
            <w:noWrap/>
            <w:vAlign w:val="center"/>
          </w:tcPr>
          <w:p w:rsidR="00F25420" w:rsidRPr="00FF1081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</w:t>
            </w:r>
            <w:r w:rsidRPr="00DA237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/1)</w:t>
            </w:r>
          </w:p>
        </w:tc>
        <w:tc>
          <w:tcPr>
            <w:tcW w:w="691" w:type="pct"/>
            <w:tcBorders>
              <w:left w:val="nil"/>
            </w:tcBorders>
            <w:shd w:val="clear" w:color="000000" w:fill="D9D9D9"/>
            <w:noWrap/>
            <w:vAlign w:val="center"/>
          </w:tcPr>
          <w:p w:rsidR="00F25420" w:rsidRPr="00FF1081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</w:t>
            </w:r>
            <w:r w:rsidRPr="00DA237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/1)</w:t>
            </w:r>
          </w:p>
        </w:tc>
      </w:tr>
      <w:tr w:rsidR="00F25420" w:rsidTr="0031126C">
        <w:trPr>
          <w:trHeight w:val="300"/>
          <w:jc w:val="center"/>
        </w:trPr>
        <w:tc>
          <w:tcPr>
            <w:tcW w:w="940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F25420" w:rsidRPr="00FF1081" w:rsidRDefault="00F25420" w:rsidP="003112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MC/height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000000" w:fill="F2F2F2"/>
            <w:noWrap/>
            <w:vAlign w:val="center"/>
          </w:tcPr>
          <w:p w:rsidR="00F25420" w:rsidRPr="00FF1081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</w:t>
            </w:r>
            <w:r w:rsidRPr="00DA237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/1)</w:t>
            </w:r>
          </w:p>
        </w:tc>
        <w:tc>
          <w:tcPr>
            <w:tcW w:w="613" w:type="pct"/>
            <w:tcBorders>
              <w:left w:val="nil"/>
              <w:right w:val="nil"/>
            </w:tcBorders>
            <w:shd w:val="clear" w:color="000000" w:fill="F2F2F2"/>
            <w:noWrap/>
            <w:vAlign w:val="center"/>
          </w:tcPr>
          <w:p w:rsidR="00F25420" w:rsidRPr="00FF1081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</w:t>
            </w:r>
            <w:r w:rsidRPr="00DA237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/1)</w:t>
            </w:r>
          </w:p>
        </w:tc>
        <w:tc>
          <w:tcPr>
            <w:tcW w:w="693" w:type="pct"/>
            <w:tcBorders>
              <w:left w:val="nil"/>
              <w:right w:val="nil"/>
            </w:tcBorders>
            <w:shd w:val="clear" w:color="000000" w:fill="F2F2F2"/>
            <w:noWrap/>
            <w:vAlign w:val="center"/>
          </w:tcPr>
          <w:p w:rsidR="00F25420" w:rsidRPr="00FF1081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</w:t>
            </w:r>
            <w:r w:rsidRPr="00DA237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/1)</w:t>
            </w:r>
          </w:p>
        </w:tc>
        <w:tc>
          <w:tcPr>
            <w:tcW w:w="769" w:type="pct"/>
            <w:tcBorders>
              <w:left w:val="nil"/>
              <w:right w:val="nil"/>
            </w:tcBorders>
            <w:shd w:val="clear" w:color="000000" w:fill="D9D9D9"/>
            <w:noWrap/>
            <w:vAlign w:val="center"/>
          </w:tcPr>
          <w:p w:rsidR="00F25420" w:rsidRPr="00FF1081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</w:t>
            </w:r>
            <w:r w:rsidRPr="00DA237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/1)</w:t>
            </w:r>
          </w:p>
        </w:tc>
        <w:tc>
          <w:tcPr>
            <w:tcW w:w="693" w:type="pct"/>
            <w:tcBorders>
              <w:left w:val="nil"/>
              <w:right w:val="nil"/>
            </w:tcBorders>
            <w:shd w:val="clear" w:color="000000" w:fill="D9D9D9"/>
            <w:noWrap/>
            <w:vAlign w:val="center"/>
          </w:tcPr>
          <w:p w:rsidR="00F25420" w:rsidRPr="00FF1081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</w:t>
            </w:r>
            <w:r w:rsidRPr="00DA237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/1)</w:t>
            </w:r>
          </w:p>
        </w:tc>
        <w:tc>
          <w:tcPr>
            <w:tcW w:w="691" w:type="pct"/>
            <w:tcBorders>
              <w:left w:val="nil"/>
            </w:tcBorders>
            <w:shd w:val="clear" w:color="000000" w:fill="D9D9D9"/>
            <w:noWrap/>
            <w:vAlign w:val="center"/>
          </w:tcPr>
          <w:p w:rsidR="00F25420" w:rsidRPr="00FF1081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</w:t>
            </w:r>
            <w:r w:rsidRPr="00DA237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/1)</w:t>
            </w:r>
          </w:p>
        </w:tc>
      </w:tr>
      <w:tr w:rsidR="00F25420" w:rsidRPr="0068509B" w:rsidTr="0031126C">
        <w:trPr>
          <w:trHeight w:val="300"/>
          <w:jc w:val="center"/>
        </w:trPr>
        <w:tc>
          <w:tcPr>
            <w:tcW w:w="940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F25420" w:rsidRPr="00066AB6" w:rsidRDefault="00F25420" w:rsidP="003112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066AB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000000" w:fill="F2F2F2"/>
            <w:noWrap/>
            <w:vAlign w:val="center"/>
          </w:tcPr>
          <w:p w:rsidR="00F25420" w:rsidRPr="00DA2372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30</w:t>
            </w:r>
            <w:r w:rsidRPr="00153C6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%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 xml:space="preserve"> (7/23)</w:t>
            </w:r>
          </w:p>
        </w:tc>
        <w:tc>
          <w:tcPr>
            <w:tcW w:w="613" w:type="pct"/>
            <w:tcBorders>
              <w:left w:val="nil"/>
              <w:right w:val="nil"/>
            </w:tcBorders>
            <w:shd w:val="clear" w:color="000000" w:fill="F2F2F2"/>
            <w:noWrap/>
            <w:vAlign w:val="center"/>
          </w:tcPr>
          <w:p w:rsidR="00F25420" w:rsidRPr="00066AB6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53C6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  <w:r w:rsidRPr="00153C6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%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 xml:space="preserve"> (6/24)</w:t>
            </w:r>
          </w:p>
        </w:tc>
        <w:tc>
          <w:tcPr>
            <w:tcW w:w="693" w:type="pct"/>
            <w:tcBorders>
              <w:left w:val="nil"/>
              <w:right w:val="nil"/>
            </w:tcBorders>
            <w:shd w:val="clear" w:color="000000" w:fill="F2F2F2"/>
            <w:noWrap/>
            <w:vAlign w:val="center"/>
          </w:tcPr>
          <w:p w:rsidR="00F25420" w:rsidRPr="00066AB6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32</w:t>
            </w:r>
            <w:r w:rsidRPr="00153C6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%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 xml:space="preserve"> (9/28)</w:t>
            </w:r>
          </w:p>
        </w:tc>
        <w:tc>
          <w:tcPr>
            <w:tcW w:w="769" w:type="pct"/>
            <w:tcBorders>
              <w:left w:val="nil"/>
              <w:right w:val="nil"/>
            </w:tcBorders>
            <w:shd w:val="clear" w:color="000000" w:fill="D9D9D9"/>
            <w:noWrap/>
            <w:vAlign w:val="center"/>
          </w:tcPr>
          <w:p w:rsidR="00F25420" w:rsidRPr="00066AB6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22</w:t>
            </w:r>
            <w:r w:rsidRPr="00153C6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%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 xml:space="preserve"> (5/23)</w:t>
            </w:r>
          </w:p>
        </w:tc>
        <w:tc>
          <w:tcPr>
            <w:tcW w:w="693" w:type="pct"/>
            <w:tcBorders>
              <w:left w:val="nil"/>
              <w:right w:val="nil"/>
            </w:tcBorders>
            <w:shd w:val="clear" w:color="000000" w:fill="D9D9D9"/>
            <w:noWrap/>
            <w:vAlign w:val="center"/>
          </w:tcPr>
          <w:p w:rsidR="00F25420" w:rsidRPr="00066AB6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  <w:r w:rsidRPr="00153C6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%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 xml:space="preserve"> (0/24)</w:t>
            </w:r>
          </w:p>
        </w:tc>
        <w:tc>
          <w:tcPr>
            <w:tcW w:w="691" w:type="pct"/>
            <w:tcBorders>
              <w:left w:val="nil"/>
            </w:tcBorders>
            <w:shd w:val="clear" w:color="000000" w:fill="D9D9D9"/>
            <w:noWrap/>
            <w:vAlign w:val="center"/>
          </w:tcPr>
          <w:p w:rsidR="00F25420" w:rsidRPr="00066AB6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11</w:t>
            </w:r>
            <w:r w:rsidRPr="00153C6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%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 xml:space="preserve"> (3/28)</w:t>
            </w:r>
          </w:p>
        </w:tc>
      </w:tr>
      <w:tr w:rsidR="00F25420" w:rsidRPr="0068509B" w:rsidTr="0031126C">
        <w:trPr>
          <w:trHeight w:val="300"/>
          <w:jc w:val="center"/>
        </w:trPr>
        <w:tc>
          <w:tcPr>
            <w:tcW w:w="940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F25420" w:rsidRDefault="00F25420" w:rsidP="00311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>Lumbar Spine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3" w:type="pct"/>
            <w:tcBorders>
              <w:left w:val="nil"/>
              <w:right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3" w:type="pct"/>
            <w:tcBorders>
              <w:left w:val="nil"/>
              <w:right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9" w:type="pct"/>
            <w:tcBorders>
              <w:left w:val="nil"/>
              <w:right w:val="nil"/>
            </w:tcBorders>
            <w:shd w:val="clear" w:color="000000" w:fill="D9D9D9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3" w:type="pct"/>
            <w:tcBorders>
              <w:left w:val="nil"/>
              <w:right w:val="nil"/>
            </w:tcBorders>
            <w:shd w:val="clear" w:color="000000" w:fill="D9D9D9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1" w:type="pct"/>
            <w:tcBorders>
              <w:left w:val="nil"/>
            </w:tcBorders>
            <w:shd w:val="clear" w:color="000000" w:fill="D9D9D9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F25420" w:rsidRPr="0068509B" w:rsidTr="0031126C">
        <w:trPr>
          <w:trHeight w:val="300"/>
          <w:jc w:val="center"/>
        </w:trPr>
        <w:tc>
          <w:tcPr>
            <w:tcW w:w="940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F25420" w:rsidRDefault="00F25420" w:rsidP="003112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MC (g)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000000" w:fill="F2F2F2"/>
            <w:noWrap/>
            <w:vAlign w:val="center"/>
          </w:tcPr>
          <w:p w:rsidR="00F25420" w:rsidRPr="006965E6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6)</w:t>
            </w:r>
          </w:p>
        </w:tc>
        <w:tc>
          <w:tcPr>
            <w:tcW w:w="613" w:type="pct"/>
            <w:tcBorders>
              <w:left w:val="nil"/>
              <w:right w:val="nil"/>
            </w:tcBorders>
            <w:shd w:val="clear" w:color="000000" w:fill="F2F2F2"/>
            <w:noWrap/>
            <w:vAlign w:val="center"/>
          </w:tcPr>
          <w:p w:rsidR="00F25420" w:rsidRPr="006965E6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17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1/6)</w:t>
            </w:r>
          </w:p>
        </w:tc>
        <w:tc>
          <w:tcPr>
            <w:tcW w:w="693" w:type="pct"/>
            <w:tcBorders>
              <w:left w:val="nil"/>
              <w:right w:val="nil"/>
            </w:tcBorders>
            <w:shd w:val="clear" w:color="000000" w:fill="F2F2F2"/>
            <w:noWrap/>
            <w:vAlign w:val="center"/>
          </w:tcPr>
          <w:p w:rsidR="00F25420" w:rsidRPr="006965E6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33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3/9)</w:t>
            </w:r>
          </w:p>
        </w:tc>
        <w:tc>
          <w:tcPr>
            <w:tcW w:w="769" w:type="pct"/>
            <w:tcBorders>
              <w:left w:val="nil"/>
              <w:right w:val="nil"/>
            </w:tcBorders>
            <w:shd w:val="clear" w:color="000000" w:fill="D9D9D9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6)</w:t>
            </w:r>
          </w:p>
        </w:tc>
        <w:tc>
          <w:tcPr>
            <w:tcW w:w="693" w:type="pct"/>
            <w:tcBorders>
              <w:left w:val="nil"/>
              <w:right w:val="nil"/>
            </w:tcBorders>
            <w:shd w:val="clear" w:color="000000" w:fill="D9D9D9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6)</w:t>
            </w:r>
          </w:p>
        </w:tc>
        <w:tc>
          <w:tcPr>
            <w:tcW w:w="691" w:type="pct"/>
            <w:tcBorders>
              <w:left w:val="nil"/>
            </w:tcBorders>
            <w:shd w:val="clear" w:color="000000" w:fill="D9D9D9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33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3/9)</w:t>
            </w:r>
          </w:p>
        </w:tc>
      </w:tr>
      <w:tr w:rsidR="00F25420" w:rsidRPr="0068509B" w:rsidTr="0031126C">
        <w:trPr>
          <w:trHeight w:val="300"/>
          <w:jc w:val="center"/>
        </w:trPr>
        <w:tc>
          <w:tcPr>
            <w:tcW w:w="940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F25420" w:rsidRDefault="00F25420" w:rsidP="003112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MD (g/cm²)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000000" w:fill="F2F2F2"/>
            <w:noWrap/>
            <w:vAlign w:val="center"/>
          </w:tcPr>
          <w:p w:rsidR="00F25420" w:rsidRPr="006965E6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2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1/5)</w:t>
            </w:r>
          </w:p>
        </w:tc>
        <w:tc>
          <w:tcPr>
            <w:tcW w:w="613" w:type="pct"/>
            <w:tcBorders>
              <w:left w:val="nil"/>
              <w:right w:val="nil"/>
            </w:tcBorders>
            <w:shd w:val="clear" w:color="000000" w:fill="F2F2F2"/>
            <w:noWrap/>
            <w:vAlign w:val="center"/>
          </w:tcPr>
          <w:p w:rsidR="00F25420" w:rsidRPr="00C2383E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3)</w:t>
            </w:r>
          </w:p>
        </w:tc>
        <w:tc>
          <w:tcPr>
            <w:tcW w:w="693" w:type="pct"/>
            <w:tcBorders>
              <w:left w:val="nil"/>
              <w:right w:val="nil"/>
            </w:tcBorders>
            <w:shd w:val="clear" w:color="000000" w:fill="F2F2F2"/>
            <w:noWrap/>
            <w:vAlign w:val="center"/>
          </w:tcPr>
          <w:p w:rsidR="00F25420" w:rsidRPr="00C2383E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17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1/6)</w:t>
            </w:r>
          </w:p>
        </w:tc>
        <w:tc>
          <w:tcPr>
            <w:tcW w:w="769" w:type="pct"/>
            <w:tcBorders>
              <w:left w:val="nil"/>
              <w:right w:val="nil"/>
            </w:tcBorders>
            <w:shd w:val="clear" w:color="000000" w:fill="D9D9D9"/>
            <w:noWrap/>
            <w:vAlign w:val="center"/>
          </w:tcPr>
          <w:p w:rsidR="00F25420" w:rsidRPr="006965E6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2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1/5)</w:t>
            </w:r>
          </w:p>
        </w:tc>
        <w:tc>
          <w:tcPr>
            <w:tcW w:w="693" w:type="pct"/>
            <w:tcBorders>
              <w:left w:val="nil"/>
              <w:right w:val="nil"/>
            </w:tcBorders>
            <w:shd w:val="clear" w:color="000000" w:fill="D9D9D9"/>
            <w:noWrap/>
            <w:vAlign w:val="center"/>
          </w:tcPr>
          <w:p w:rsidR="00F25420" w:rsidRPr="00C2383E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3)</w:t>
            </w:r>
          </w:p>
        </w:tc>
        <w:tc>
          <w:tcPr>
            <w:tcW w:w="691" w:type="pct"/>
            <w:tcBorders>
              <w:left w:val="nil"/>
            </w:tcBorders>
            <w:shd w:val="clear" w:color="000000" w:fill="D9D9D9"/>
            <w:noWrap/>
            <w:vAlign w:val="center"/>
          </w:tcPr>
          <w:p w:rsidR="00F25420" w:rsidRPr="00C2383E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17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1/6)</w:t>
            </w:r>
          </w:p>
        </w:tc>
      </w:tr>
      <w:tr w:rsidR="00F25420" w:rsidRPr="00C2383E" w:rsidTr="0031126C">
        <w:trPr>
          <w:trHeight w:val="300"/>
          <w:jc w:val="center"/>
        </w:trPr>
        <w:tc>
          <w:tcPr>
            <w:tcW w:w="940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F25420" w:rsidRDefault="00F25420" w:rsidP="003112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A (cm²)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000000" w:fill="F2F2F2"/>
            <w:noWrap/>
            <w:vAlign w:val="center"/>
          </w:tcPr>
          <w:p w:rsidR="00F25420" w:rsidRPr="006965E6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  <w:tc>
          <w:tcPr>
            <w:tcW w:w="613" w:type="pct"/>
            <w:tcBorders>
              <w:left w:val="nil"/>
              <w:right w:val="nil"/>
            </w:tcBorders>
            <w:shd w:val="clear" w:color="000000" w:fill="F2F2F2"/>
            <w:noWrap/>
            <w:vAlign w:val="center"/>
          </w:tcPr>
          <w:p w:rsidR="00F25420" w:rsidRPr="00066AB6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  <w:tc>
          <w:tcPr>
            <w:tcW w:w="693" w:type="pct"/>
            <w:tcBorders>
              <w:left w:val="nil"/>
              <w:right w:val="nil"/>
            </w:tcBorders>
            <w:shd w:val="clear" w:color="000000" w:fill="F2F2F2"/>
            <w:noWrap/>
            <w:vAlign w:val="center"/>
          </w:tcPr>
          <w:p w:rsidR="00F25420" w:rsidRPr="00066AB6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  <w:tc>
          <w:tcPr>
            <w:tcW w:w="769" w:type="pct"/>
            <w:tcBorders>
              <w:left w:val="nil"/>
              <w:right w:val="nil"/>
            </w:tcBorders>
            <w:shd w:val="clear" w:color="000000" w:fill="D9D9D9"/>
            <w:noWrap/>
            <w:vAlign w:val="center"/>
          </w:tcPr>
          <w:p w:rsidR="00F25420" w:rsidRPr="00066AB6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  <w:tc>
          <w:tcPr>
            <w:tcW w:w="693" w:type="pct"/>
            <w:tcBorders>
              <w:left w:val="nil"/>
              <w:right w:val="nil"/>
            </w:tcBorders>
            <w:shd w:val="clear" w:color="000000" w:fill="D9D9D9"/>
            <w:noWrap/>
            <w:vAlign w:val="center"/>
          </w:tcPr>
          <w:p w:rsidR="00F25420" w:rsidRPr="00066AB6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  <w:tc>
          <w:tcPr>
            <w:tcW w:w="691" w:type="pct"/>
            <w:tcBorders>
              <w:left w:val="nil"/>
            </w:tcBorders>
            <w:shd w:val="clear" w:color="000000" w:fill="D9D9D9"/>
            <w:noWrap/>
            <w:vAlign w:val="center"/>
          </w:tcPr>
          <w:p w:rsidR="00F25420" w:rsidRPr="00066AB6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</w:tr>
      <w:tr w:rsidR="00F25420" w:rsidRPr="00C2383E" w:rsidTr="0031126C">
        <w:trPr>
          <w:trHeight w:val="300"/>
          <w:jc w:val="center"/>
        </w:trPr>
        <w:tc>
          <w:tcPr>
            <w:tcW w:w="940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F25420" w:rsidRDefault="00F25420" w:rsidP="003112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MAD (g/cm³)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000000" w:fill="F2F2F2"/>
            <w:noWrap/>
            <w:vAlign w:val="center"/>
          </w:tcPr>
          <w:p w:rsidR="00F25420" w:rsidRPr="006965E6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  <w:tc>
          <w:tcPr>
            <w:tcW w:w="613" w:type="pct"/>
            <w:tcBorders>
              <w:left w:val="nil"/>
              <w:right w:val="nil"/>
            </w:tcBorders>
            <w:shd w:val="clear" w:color="000000" w:fill="F2F2F2"/>
            <w:noWrap/>
            <w:vAlign w:val="center"/>
          </w:tcPr>
          <w:p w:rsidR="00F25420" w:rsidRPr="00066AB6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  <w:tc>
          <w:tcPr>
            <w:tcW w:w="693" w:type="pct"/>
            <w:tcBorders>
              <w:left w:val="nil"/>
              <w:right w:val="nil"/>
            </w:tcBorders>
            <w:shd w:val="clear" w:color="000000" w:fill="F2F2F2"/>
            <w:noWrap/>
            <w:vAlign w:val="center"/>
          </w:tcPr>
          <w:p w:rsidR="00F25420" w:rsidRPr="00066AB6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  <w:tc>
          <w:tcPr>
            <w:tcW w:w="769" w:type="pct"/>
            <w:tcBorders>
              <w:left w:val="nil"/>
              <w:right w:val="nil"/>
            </w:tcBorders>
            <w:shd w:val="clear" w:color="000000" w:fill="D9D9D9"/>
            <w:noWrap/>
            <w:vAlign w:val="center"/>
          </w:tcPr>
          <w:p w:rsidR="00F25420" w:rsidRPr="00066AB6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  <w:tc>
          <w:tcPr>
            <w:tcW w:w="693" w:type="pct"/>
            <w:tcBorders>
              <w:left w:val="nil"/>
              <w:right w:val="nil"/>
            </w:tcBorders>
            <w:shd w:val="clear" w:color="000000" w:fill="D9D9D9"/>
            <w:noWrap/>
            <w:vAlign w:val="center"/>
          </w:tcPr>
          <w:p w:rsidR="00F25420" w:rsidRPr="00066AB6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  <w:tc>
          <w:tcPr>
            <w:tcW w:w="691" w:type="pct"/>
            <w:tcBorders>
              <w:left w:val="nil"/>
            </w:tcBorders>
            <w:shd w:val="clear" w:color="000000" w:fill="D9D9D9"/>
            <w:noWrap/>
            <w:vAlign w:val="center"/>
          </w:tcPr>
          <w:p w:rsidR="00F25420" w:rsidRPr="00066AB6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</w:tr>
      <w:tr w:rsidR="00F25420" w:rsidRPr="00387A24" w:rsidTr="0031126C">
        <w:trPr>
          <w:trHeight w:val="300"/>
          <w:jc w:val="center"/>
        </w:trPr>
        <w:tc>
          <w:tcPr>
            <w:tcW w:w="940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F25420" w:rsidRPr="00066AB6" w:rsidRDefault="00F25420" w:rsidP="003112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lastRenderedPageBreak/>
              <w:t>Total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000000" w:fill="F2F2F2"/>
            <w:noWrap/>
            <w:vAlign w:val="center"/>
          </w:tcPr>
          <w:p w:rsidR="00F25420" w:rsidRPr="006965E6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965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8%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(1/13</w:t>
            </w:r>
            <w:r w:rsidRPr="006965E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)</w:t>
            </w:r>
          </w:p>
        </w:tc>
        <w:tc>
          <w:tcPr>
            <w:tcW w:w="613" w:type="pct"/>
            <w:tcBorders>
              <w:left w:val="nil"/>
              <w:right w:val="nil"/>
            </w:tcBorders>
            <w:shd w:val="clear" w:color="000000" w:fill="F2F2F2"/>
            <w:noWrap/>
            <w:vAlign w:val="center"/>
          </w:tcPr>
          <w:p w:rsidR="00F25420" w:rsidRPr="006965E6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9</w:t>
            </w:r>
            <w:r w:rsidRPr="006965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%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(1/11</w:t>
            </w:r>
            <w:r w:rsidRPr="006965E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)</w:t>
            </w:r>
          </w:p>
        </w:tc>
        <w:tc>
          <w:tcPr>
            <w:tcW w:w="693" w:type="pct"/>
            <w:tcBorders>
              <w:left w:val="nil"/>
              <w:right w:val="nil"/>
            </w:tcBorders>
            <w:shd w:val="clear" w:color="000000" w:fill="F2F2F2"/>
            <w:noWrap/>
            <w:vAlign w:val="center"/>
          </w:tcPr>
          <w:p w:rsidR="00F25420" w:rsidRPr="006965E6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24</w:t>
            </w:r>
            <w:r w:rsidRPr="006965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%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(4/17</w:t>
            </w:r>
            <w:r w:rsidRPr="006965E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)</w:t>
            </w:r>
          </w:p>
        </w:tc>
        <w:tc>
          <w:tcPr>
            <w:tcW w:w="769" w:type="pct"/>
            <w:tcBorders>
              <w:left w:val="nil"/>
              <w:right w:val="nil"/>
            </w:tcBorders>
            <w:shd w:val="clear" w:color="000000" w:fill="D9D9D9"/>
            <w:noWrap/>
            <w:vAlign w:val="center"/>
          </w:tcPr>
          <w:p w:rsidR="00F25420" w:rsidRPr="006965E6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8%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(1/13</w:t>
            </w:r>
            <w:r w:rsidRPr="006965E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)</w:t>
            </w:r>
          </w:p>
        </w:tc>
        <w:tc>
          <w:tcPr>
            <w:tcW w:w="693" w:type="pct"/>
            <w:tcBorders>
              <w:left w:val="nil"/>
              <w:right w:val="nil"/>
            </w:tcBorders>
            <w:shd w:val="clear" w:color="000000" w:fill="D9D9D9"/>
            <w:noWrap/>
            <w:vAlign w:val="center"/>
          </w:tcPr>
          <w:p w:rsidR="00F25420" w:rsidRPr="006965E6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(0/11</w:t>
            </w:r>
            <w:r w:rsidRPr="006965E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)</w:t>
            </w:r>
          </w:p>
        </w:tc>
        <w:tc>
          <w:tcPr>
            <w:tcW w:w="691" w:type="pct"/>
            <w:tcBorders>
              <w:left w:val="nil"/>
            </w:tcBorders>
            <w:shd w:val="clear" w:color="000000" w:fill="D9D9D9"/>
            <w:noWrap/>
            <w:vAlign w:val="center"/>
          </w:tcPr>
          <w:p w:rsidR="00F25420" w:rsidRPr="006965E6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24%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(4/17</w:t>
            </w:r>
            <w:r w:rsidRPr="006965E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)</w:t>
            </w:r>
          </w:p>
        </w:tc>
      </w:tr>
      <w:tr w:rsidR="00F25420" w:rsidRPr="00C2383E" w:rsidTr="0031126C">
        <w:trPr>
          <w:trHeight w:val="300"/>
          <w:jc w:val="center"/>
        </w:trPr>
        <w:tc>
          <w:tcPr>
            <w:tcW w:w="940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F25420" w:rsidRPr="00C15617" w:rsidRDefault="00F25420" w:rsidP="0031126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Hip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3" w:type="pct"/>
            <w:tcBorders>
              <w:left w:val="nil"/>
              <w:right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3" w:type="pct"/>
            <w:tcBorders>
              <w:left w:val="nil"/>
              <w:right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9" w:type="pct"/>
            <w:tcBorders>
              <w:left w:val="nil"/>
              <w:right w:val="nil"/>
            </w:tcBorders>
            <w:shd w:val="clear" w:color="000000" w:fill="D9D9D9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3" w:type="pct"/>
            <w:tcBorders>
              <w:left w:val="nil"/>
              <w:right w:val="nil"/>
            </w:tcBorders>
            <w:shd w:val="clear" w:color="000000" w:fill="D9D9D9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1" w:type="pct"/>
            <w:tcBorders>
              <w:left w:val="nil"/>
            </w:tcBorders>
            <w:shd w:val="clear" w:color="000000" w:fill="D9D9D9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F25420" w:rsidRPr="0068509B" w:rsidTr="0031126C">
        <w:trPr>
          <w:trHeight w:val="300"/>
          <w:jc w:val="center"/>
        </w:trPr>
        <w:tc>
          <w:tcPr>
            <w:tcW w:w="940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BMC (g)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613" w:type="pct"/>
            <w:tcBorders>
              <w:left w:val="nil"/>
              <w:right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5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2/4)</w:t>
            </w:r>
          </w:p>
        </w:tc>
        <w:tc>
          <w:tcPr>
            <w:tcW w:w="693" w:type="pct"/>
            <w:tcBorders>
              <w:left w:val="nil"/>
              <w:right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10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4/4)</w:t>
            </w:r>
          </w:p>
        </w:tc>
        <w:tc>
          <w:tcPr>
            <w:tcW w:w="769" w:type="pct"/>
            <w:tcBorders>
              <w:left w:val="nil"/>
              <w:right w:val="nil"/>
            </w:tcBorders>
            <w:shd w:val="clear" w:color="000000" w:fill="D9D9D9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  <w:tc>
          <w:tcPr>
            <w:tcW w:w="693" w:type="pct"/>
            <w:tcBorders>
              <w:left w:val="nil"/>
              <w:right w:val="nil"/>
            </w:tcBorders>
            <w:shd w:val="clear" w:color="000000" w:fill="D9D9D9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4)</w:t>
            </w:r>
          </w:p>
        </w:tc>
        <w:tc>
          <w:tcPr>
            <w:tcW w:w="691" w:type="pct"/>
            <w:tcBorders>
              <w:left w:val="nil"/>
            </w:tcBorders>
            <w:shd w:val="clear" w:color="000000" w:fill="D9D9D9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10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4/4)</w:t>
            </w:r>
          </w:p>
        </w:tc>
      </w:tr>
      <w:tr w:rsidR="00F25420" w:rsidRPr="0068509B" w:rsidTr="0031126C">
        <w:trPr>
          <w:trHeight w:val="300"/>
          <w:jc w:val="center"/>
        </w:trPr>
        <w:tc>
          <w:tcPr>
            <w:tcW w:w="940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BMD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g/cm²)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13" w:type="pct"/>
            <w:tcBorders>
              <w:left w:val="nil"/>
              <w:right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2)</w:t>
            </w:r>
          </w:p>
        </w:tc>
        <w:tc>
          <w:tcPr>
            <w:tcW w:w="693" w:type="pct"/>
            <w:tcBorders>
              <w:left w:val="nil"/>
              <w:right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10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2/2)</w:t>
            </w:r>
          </w:p>
        </w:tc>
        <w:tc>
          <w:tcPr>
            <w:tcW w:w="769" w:type="pct"/>
            <w:tcBorders>
              <w:left w:val="nil"/>
              <w:right w:val="nil"/>
            </w:tcBorders>
            <w:shd w:val="clear" w:color="000000" w:fill="D9D9D9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93" w:type="pct"/>
            <w:tcBorders>
              <w:left w:val="nil"/>
              <w:right w:val="nil"/>
            </w:tcBorders>
            <w:shd w:val="clear" w:color="000000" w:fill="D9D9D9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2)</w:t>
            </w:r>
          </w:p>
        </w:tc>
        <w:tc>
          <w:tcPr>
            <w:tcW w:w="691" w:type="pct"/>
            <w:tcBorders>
              <w:left w:val="nil"/>
            </w:tcBorders>
            <w:shd w:val="clear" w:color="000000" w:fill="D9D9D9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10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2/2)</w:t>
            </w:r>
          </w:p>
        </w:tc>
      </w:tr>
      <w:tr w:rsidR="00F25420" w:rsidRPr="0068509B" w:rsidTr="0031126C">
        <w:trPr>
          <w:trHeight w:val="300"/>
          <w:jc w:val="center"/>
        </w:trPr>
        <w:tc>
          <w:tcPr>
            <w:tcW w:w="940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F25420" w:rsidRPr="004E398C" w:rsidRDefault="00F25420" w:rsidP="003112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4E398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CSA</w:t>
            </w: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A62E7">
              <w:rPr>
                <w:rFonts w:ascii="Calibri" w:eastAsia="Times New Roman" w:hAnsi="Calibri" w:cs="Times New Roman"/>
                <w:color w:val="000000"/>
                <w:sz w:val="20"/>
                <w:szCs w:val="15"/>
                <w:lang w:eastAsia="en-GB"/>
              </w:rPr>
              <w:t>(cm²)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000000" w:fill="F2F2F2"/>
            <w:noWrap/>
            <w:vAlign w:val="center"/>
          </w:tcPr>
          <w:p w:rsidR="00F25420" w:rsidRPr="004E398C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67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4/6)</w:t>
            </w:r>
          </w:p>
        </w:tc>
        <w:tc>
          <w:tcPr>
            <w:tcW w:w="613" w:type="pct"/>
            <w:tcBorders>
              <w:left w:val="nil"/>
              <w:right w:val="nil"/>
            </w:tcBorders>
            <w:shd w:val="clear" w:color="000000" w:fill="F2F2F2"/>
            <w:noWrap/>
            <w:vAlign w:val="center"/>
          </w:tcPr>
          <w:p w:rsidR="00F25420" w:rsidRPr="004E398C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93" w:type="pct"/>
            <w:tcBorders>
              <w:left w:val="nil"/>
              <w:right w:val="nil"/>
            </w:tcBorders>
            <w:shd w:val="clear" w:color="000000" w:fill="F2F2F2"/>
            <w:noWrap/>
            <w:vAlign w:val="center"/>
          </w:tcPr>
          <w:p w:rsidR="00F25420" w:rsidRPr="004E398C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10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6/6)</w:t>
            </w:r>
          </w:p>
        </w:tc>
        <w:tc>
          <w:tcPr>
            <w:tcW w:w="769" w:type="pct"/>
            <w:tcBorders>
              <w:left w:val="nil"/>
              <w:right w:val="nil"/>
            </w:tcBorders>
            <w:shd w:val="clear" w:color="000000" w:fill="D9D9D9"/>
            <w:noWrap/>
            <w:vAlign w:val="center"/>
          </w:tcPr>
          <w:p w:rsidR="00F25420" w:rsidRPr="004E398C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6)</w:t>
            </w:r>
          </w:p>
        </w:tc>
        <w:tc>
          <w:tcPr>
            <w:tcW w:w="693" w:type="pct"/>
            <w:tcBorders>
              <w:left w:val="nil"/>
              <w:right w:val="nil"/>
            </w:tcBorders>
            <w:shd w:val="clear" w:color="000000" w:fill="D9D9D9"/>
            <w:noWrap/>
            <w:vAlign w:val="center"/>
          </w:tcPr>
          <w:p w:rsidR="00F25420" w:rsidRPr="004E398C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91" w:type="pct"/>
            <w:tcBorders>
              <w:left w:val="nil"/>
            </w:tcBorders>
            <w:shd w:val="clear" w:color="000000" w:fill="D9D9D9"/>
            <w:noWrap/>
            <w:vAlign w:val="center"/>
          </w:tcPr>
          <w:p w:rsidR="00F25420" w:rsidRPr="004E398C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10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6/6)</w:t>
            </w:r>
          </w:p>
        </w:tc>
      </w:tr>
      <w:tr w:rsidR="00F25420" w:rsidRPr="00684B37" w:rsidTr="0031126C">
        <w:trPr>
          <w:trHeight w:val="300"/>
          <w:jc w:val="center"/>
        </w:trPr>
        <w:tc>
          <w:tcPr>
            <w:tcW w:w="940" w:type="pct"/>
            <w:tcBorders>
              <w:right w:val="nil"/>
            </w:tcBorders>
            <w:shd w:val="clear" w:color="auto" w:fill="auto"/>
            <w:noWrap/>
            <w:vAlign w:val="center"/>
          </w:tcPr>
          <w:p w:rsidR="00F25420" w:rsidRPr="004E398C" w:rsidRDefault="00F25420" w:rsidP="003112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4E398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Z</w:t>
            </w: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A62E7">
              <w:rPr>
                <w:rFonts w:ascii="Calibri" w:eastAsia="Times New Roman" w:hAnsi="Calibri" w:cs="Times New Roman"/>
                <w:color w:val="000000"/>
                <w:sz w:val="20"/>
                <w:szCs w:val="15"/>
                <w:lang w:eastAsia="en-GB"/>
              </w:rPr>
              <w:t>(cm³)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000000" w:fill="F2F2F2"/>
            <w:noWrap/>
            <w:vAlign w:val="center"/>
          </w:tcPr>
          <w:p w:rsidR="00F25420" w:rsidRPr="004E398C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5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3/6)</w:t>
            </w:r>
          </w:p>
        </w:tc>
        <w:tc>
          <w:tcPr>
            <w:tcW w:w="613" w:type="pct"/>
            <w:tcBorders>
              <w:left w:val="nil"/>
              <w:right w:val="nil"/>
            </w:tcBorders>
            <w:shd w:val="clear" w:color="000000" w:fill="F2F2F2"/>
            <w:noWrap/>
            <w:vAlign w:val="center"/>
          </w:tcPr>
          <w:p w:rsidR="00F25420" w:rsidRPr="004E398C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93" w:type="pct"/>
            <w:tcBorders>
              <w:left w:val="nil"/>
              <w:right w:val="nil"/>
            </w:tcBorders>
            <w:shd w:val="clear" w:color="000000" w:fill="F2F2F2"/>
            <w:noWrap/>
            <w:vAlign w:val="center"/>
          </w:tcPr>
          <w:p w:rsidR="00F25420" w:rsidRPr="004E398C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10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6/6)</w:t>
            </w:r>
          </w:p>
        </w:tc>
        <w:tc>
          <w:tcPr>
            <w:tcW w:w="769" w:type="pct"/>
            <w:tcBorders>
              <w:left w:val="nil"/>
              <w:right w:val="nil"/>
            </w:tcBorders>
            <w:shd w:val="clear" w:color="000000" w:fill="D9D9D9"/>
            <w:noWrap/>
            <w:vAlign w:val="center"/>
          </w:tcPr>
          <w:p w:rsidR="00F25420" w:rsidRPr="004E398C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6)</w:t>
            </w:r>
          </w:p>
        </w:tc>
        <w:tc>
          <w:tcPr>
            <w:tcW w:w="693" w:type="pct"/>
            <w:tcBorders>
              <w:left w:val="nil"/>
              <w:right w:val="nil"/>
            </w:tcBorders>
            <w:shd w:val="clear" w:color="000000" w:fill="D9D9D9"/>
            <w:noWrap/>
            <w:vAlign w:val="center"/>
          </w:tcPr>
          <w:p w:rsidR="00F25420" w:rsidRPr="004E398C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91" w:type="pct"/>
            <w:tcBorders>
              <w:left w:val="nil"/>
            </w:tcBorders>
            <w:shd w:val="clear" w:color="000000" w:fill="D9D9D9"/>
            <w:noWrap/>
            <w:vAlign w:val="center"/>
          </w:tcPr>
          <w:p w:rsidR="00F25420" w:rsidRPr="004E398C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83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5/6)</w:t>
            </w:r>
          </w:p>
        </w:tc>
      </w:tr>
      <w:tr w:rsidR="00F25420" w:rsidRPr="0068509B" w:rsidTr="0031126C">
        <w:trPr>
          <w:trHeight w:val="300"/>
          <w:jc w:val="center"/>
        </w:trPr>
        <w:tc>
          <w:tcPr>
            <w:tcW w:w="94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25420" w:rsidRPr="004E398C" w:rsidRDefault="00F25420" w:rsidP="003112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E398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000000" w:fill="F2F2F2"/>
            <w:noWrap/>
            <w:vAlign w:val="center"/>
          </w:tcPr>
          <w:p w:rsidR="00F25420" w:rsidRPr="004A62E7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54</w:t>
            </w:r>
            <w:r w:rsidRPr="004A62E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%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(7/13</w:t>
            </w:r>
            <w:r w:rsidRPr="004A62E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)</w:t>
            </w:r>
          </w:p>
        </w:tc>
        <w:tc>
          <w:tcPr>
            <w:tcW w:w="613" w:type="pct"/>
            <w:tcBorders>
              <w:left w:val="nil"/>
              <w:right w:val="nil"/>
            </w:tcBorders>
            <w:shd w:val="clear" w:color="000000" w:fill="F2F2F2"/>
            <w:noWrap/>
            <w:vAlign w:val="center"/>
          </w:tcPr>
          <w:p w:rsidR="00F25420" w:rsidRPr="004A62E7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33</w:t>
            </w:r>
            <w:r w:rsidRPr="004A62E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%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(2/6</w:t>
            </w:r>
            <w:r w:rsidRPr="004A62E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)</w:t>
            </w:r>
          </w:p>
        </w:tc>
        <w:tc>
          <w:tcPr>
            <w:tcW w:w="693" w:type="pct"/>
            <w:tcBorders>
              <w:left w:val="nil"/>
              <w:right w:val="nil"/>
            </w:tcBorders>
            <w:shd w:val="clear" w:color="000000" w:fill="F2F2F2"/>
            <w:noWrap/>
            <w:vAlign w:val="center"/>
          </w:tcPr>
          <w:p w:rsidR="00F25420" w:rsidRPr="004A62E7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100</w:t>
            </w:r>
            <w:r w:rsidRPr="004A62E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%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(18/18</w:t>
            </w:r>
            <w:r w:rsidRPr="004A62E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)</w:t>
            </w:r>
          </w:p>
        </w:tc>
        <w:tc>
          <w:tcPr>
            <w:tcW w:w="769" w:type="pct"/>
            <w:tcBorders>
              <w:left w:val="nil"/>
              <w:right w:val="nil"/>
            </w:tcBorders>
            <w:shd w:val="clear" w:color="000000" w:fill="D9D9D9"/>
            <w:noWrap/>
            <w:vAlign w:val="center"/>
          </w:tcPr>
          <w:p w:rsidR="00F25420" w:rsidRPr="004A62E7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A62E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(0/13</w:t>
            </w:r>
            <w:r w:rsidRPr="004A62E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)</w:t>
            </w:r>
          </w:p>
        </w:tc>
        <w:tc>
          <w:tcPr>
            <w:tcW w:w="693" w:type="pct"/>
            <w:tcBorders>
              <w:left w:val="nil"/>
              <w:right w:val="nil"/>
            </w:tcBorders>
            <w:shd w:val="clear" w:color="000000" w:fill="D9D9D9"/>
            <w:noWrap/>
            <w:vAlign w:val="center"/>
          </w:tcPr>
          <w:p w:rsidR="00F25420" w:rsidRPr="004A62E7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A62E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4A62E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(0/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6</w:t>
            </w:r>
            <w:r w:rsidRPr="004A62E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)</w:t>
            </w:r>
          </w:p>
        </w:tc>
        <w:tc>
          <w:tcPr>
            <w:tcW w:w="691" w:type="pct"/>
            <w:tcBorders>
              <w:left w:val="nil"/>
            </w:tcBorders>
            <w:shd w:val="clear" w:color="000000" w:fill="D9D9D9"/>
            <w:noWrap/>
            <w:vAlign w:val="center"/>
          </w:tcPr>
          <w:p w:rsidR="00F25420" w:rsidRPr="004A62E7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94</w:t>
            </w:r>
            <w:r w:rsidRPr="004A62E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%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(17/18</w:t>
            </w:r>
            <w:r w:rsidRPr="004A62E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)</w:t>
            </w:r>
          </w:p>
        </w:tc>
      </w:tr>
      <w:tr w:rsidR="00F25420" w:rsidRPr="0068509B" w:rsidTr="0031126C">
        <w:trPr>
          <w:trHeight w:val="300"/>
          <w:jc w:val="center"/>
        </w:trPr>
        <w:tc>
          <w:tcPr>
            <w:tcW w:w="94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5420" w:rsidRDefault="00F25420" w:rsidP="00311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 xml:space="preserve">Femoral </w:t>
            </w: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>Neck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601" w:type="pct"/>
            <w:tcBorders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F25420" w:rsidRPr="00066AB6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3" w:type="pct"/>
            <w:tcBorders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F25420" w:rsidRPr="00066AB6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3" w:type="pct"/>
            <w:tcBorders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F25420" w:rsidRPr="00066AB6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9" w:type="pct"/>
            <w:tcBorders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25420" w:rsidRPr="00066AB6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3" w:type="pct"/>
            <w:tcBorders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25420" w:rsidRPr="00066AB6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1" w:type="pct"/>
            <w:tcBorders>
              <w:left w:val="nil"/>
              <w:bottom w:val="nil"/>
            </w:tcBorders>
            <w:shd w:val="clear" w:color="000000" w:fill="D9D9D9"/>
            <w:noWrap/>
            <w:vAlign w:val="center"/>
          </w:tcPr>
          <w:p w:rsidR="00F25420" w:rsidRPr="00066AB6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F25420" w:rsidRPr="0068509B" w:rsidTr="0031126C">
        <w:trPr>
          <w:trHeight w:val="300"/>
          <w:jc w:val="center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5420" w:rsidRDefault="00F25420" w:rsidP="003112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MC (g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33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2/6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59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2/4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86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6/7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17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1/6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4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</w:tcBorders>
            <w:shd w:val="clear" w:color="000000" w:fill="D9D9D9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86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6/7)</w:t>
            </w:r>
          </w:p>
        </w:tc>
      </w:tr>
      <w:tr w:rsidR="00F25420" w:rsidRPr="0068509B" w:rsidTr="0031126C">
        <w:trPr>
          <w:trHeight w:val="300"/>
          <w:jc w:val="center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5420" w:rsidRPr="00F21931" w:rsidRDefault="00F25420" w:rsidP="003112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2193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MD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(g/cm²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18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3/17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29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4/14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44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8/18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6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1/17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2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2/14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</w:tcBorders>
            <w:shd w:val="clear" w:color="000000" w:fill="D9D9D9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44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8/18)</w:t>
            </w:r>
          </w:p>
        </w:tc>
      </w:tr>
      <w:tr w:rsidR="00F25420" w:rsidRPr="0068509B" w:rsidTr="0031126C">
        <w:trPr>
          <w:trHeight w:val="300"/>
          <w:jc w:val="center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A (cm²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</w:tcBorders>
            <w:shd w:val="clear" w:color="000000" w:fill="D9D9D9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</w:tr>
      <w:tr w:rsidR="00F25420" w:rsidRPr="0068509B" w:rsidTr="0031126C">
        <w:trPr>
          <w:trHeight w:val="300"/>
          <w:jc w:val="center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5420" w:rsidRPr="006965E6" w:rsidRDefault="00F25420" w:rsidP="003112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trength</w:t>
            </w:r>
            <w:r w:rsidRPr="00F31BF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g/kg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F25420" w:rsidRPr="00F21931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5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3/6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F25420" w:rsidRPr="00F21931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F25420" w:rsidRPr="00F21931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10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6/6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25420" w:rsidRPr="00F21931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17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1/6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25420" w:rsidRPr="00F21931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</w:tcBorders>
            <w:shd w:val="clear" w:color="000000" w:fill="D9D9D9"/>
            <w:noWrap/>
            <w:vAlign w:val="center"/>
          </w:tcPr>
          <w:p w:rsidR="00F25420" w:rsidRPr="00F21931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83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5/6)</w:t>
            </w:r>
          </w:p>
        </w:tc>
      </w:tr>
      <w:tr w:rsidR="00F25420" w:rsidRPr="0068509B" w:rsidTr="0031126C">
        <w:trPr>
          <w:trHeight w:val="300"/>
          <w:jc w:val="center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Width (mm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10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1/1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</w:tcBorders>
            <w:shd w:val="clear" w:color="000000" w:fill="D9D9D9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10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1/1)</w:t>
            </w:r>
          </w:p>
        </w:tc>
      </w:tr>
      <w:tr w:rsidR="00F25420" w:rsidRPr="0068509B" w:rsidTr="0031126C">
        <w:trPr>
          <w:trHeight w:val="300"/>
          <w:jc w:val="center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5420" w:rsidRPr="00610FA3" w:rsidRDefault="00F25420" w:rsidP="003112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610FA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Cortical thickness (mm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F25420" w:rsidRPr="00610FA3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610FA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610FA3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F25420" w:rsidRPr="00610FA3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610FA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F25420" w:rsidRPr="00610FA3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610FA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610FA3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25420" w:rsidRPr="00610FA3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610FA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610FA3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25420" w:rsidRPr="00610FA3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610FA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</w:tcBorders>
            <w:shd w:val="clear" w:color="000000" w:fill="D9D9D9"/>
            <w:noWrap/>
            <w:vAlign w:val="center"/>
          </w:tcPr>
          <w:p w:rsidR="00F25420" w:rsidRPr="00610FA3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610FA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610FA3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</w:tr>
      <w:tr w:rsidR="00F25420" w:rsidRPr="0068509B" w:rsidTr="0031126C">
        <w:trPr>
          <w:trHeight w:val="300"/>
          <w:jc w:val="center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5420" w:rsidRPr="00610FA3" w:rsidRDefault="00F25420" w:rsidP="003112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610FA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CSMI (</w:t>
            </w:r>
            <w:r w:rsidRPr="00610F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m⁴</w:t>
            </w:r>
            <w:r w:rsidRPr="00610FA3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  <w:t>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F25420" w:rsidRPr="00610FA3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610FA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610FA3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F25420" w:rsidRPr="00610FA3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610FA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F25420" w:rsidRPr="00610FA3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610FA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100% </w:t>
            </w:r>
            <w:r w:rsidRPr="00610FA3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1/1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25420" w:rsidRPr="00610FA3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610FA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610FA3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25420" w:rsidRPr="00610FA3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610FA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</w:tcBorders>
            <w:shd w:val="clear" w:color="000000" w:fill="D9D9D9"/>
            <w:noWrap/>
            <w:vAlign w:val="center"/>
          </w:tcPr>
          <w:p w:rsidR="00F25420" w:rsidRPr="00610FA3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610FA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100% </w:t>
            </w:r>
            <w:r w:rsidRPr="00610FA3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1/1)</w:t>
            </w:r>
          </w:p>
        </w:tc>
      </w:tr>
      <w:tr w:rsidR="00F25420" w:rsidRPr="0068509B" w:rsidTr="0031126C">
        <w:trPr>
          <w:trHeight w:val="300"/>
          <w:jc w:val="center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F25420" w:rsidRPr="00333571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24</w:t>
            </w:r>
            <w:r w:rsidRPr="0033357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%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(8</w:t>
            </w:r>
            <w:r w:rsidRPr="0033357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/3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3</w:t>
            </w:r>
            <w:r w:rsidRPr="0033357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F25420" w:rsidRPr="00333571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32</w:t>
            </w:r>
            <w:r w:rsidRPr="0033357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%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(6/19</w:t>
            </w:r>
            <w:r w:rsidRPr="0033357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F25420" w:rsidRPr="00333571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63</w:t>
            </w:r>
            <w:r w:rsidRPr="0033357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%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(22/35</w:t>
            </w:r>
            <w:r w:rsidRPr="0033357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25420" w:rsidRPr="00333571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9</w:t>
            </w:r>
            <w:r w:rsidRPr="0033357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%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(3/33</w:t>
            </w:r>
            <w:r w:rsidRPr="0033357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25420" w:rsidRPr="00333571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11</w:t>
            </w:r>
            <w:r w:rsidRPr="0033357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% </w:t>
            </w:r>
            <w:r w:rsidRPr="0033357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(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2/19</w:t>
            </w:r>
            <w:r w:rsidRPr="0033357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</w:tcBorders>
            <w:shd w:val="clear" w:color="000000" w:fill="D9D9D9"/>
            <w:noWrap/>
            <w:vAlign w:val="center"/>
          </w:tcPr>
          <w:p w:rsidR="00F25420" w:rsidRPr="00333571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60</w:t>
            </w:r>
            <w:r w:rsidRPr="0033357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% </w:t>
            </w:r>
            <w:r w:rsidRPr="0033357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(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21/35</w:t>
            </w:r>
            <w:r w:rsidRPr="0033357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)</w:t>
            </w:r>
          </w:p>
        </w:tc>
      </w:tr>
      <w:tr w:rsidR="00F25420" w:rsidRPr="0068509B" w:rsidTr="0031126C">
        <w:trPr>
          <w:trHeight w:val="300"/>
          <w:jc w:val="center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5420" w:rsidRPr="00C15617" w:rsidRDefault="00F25420" w:rsidP="0031126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Trochanter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</w:tcBorders>
            <w:shd w:val="clear" w:color="000000" w:fill="D9D9D9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F25420" w:rsidRPr="0068509B" w:rsidTr="0031126C">
        <w:trPr>
          <w:trHeight w:val="300"/>
          <w:jc w:val="center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BMC (g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</w:tcBorders>
            <w:shd w:val="clear" w:color="000000" w:fill="D9D9D9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</w:tr>
      <w:tr w:rsidR="00F25420" w:rsidRPr="0068509B" w:rsidTr="0031126C">
        <w:trPr>
          <w:trHeight w:val="300"/>
          <w:jc w:val="center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BMD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g/cm²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14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1/7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13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1/8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5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4/8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14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1/7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13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1/8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</w:tcBorders>
            <w:shd w:val="clear" w:color="000000" w:fill="D9D9D9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5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4/8)</w:t>
            </w:r>
          </w:p>
        </w:tc>
      </w:tr>
      <w:tr w:rsidR="00F25420" w:rsidRPr="0068509B" w:rsidTr="0031126C">
        <w:trPr>
          <w:trHeight w:val="300"/>
          <w:jc w:val="center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5420" w:rsidRPr="00C15617" w:rsidRDefault="00F25420" w:rsidP="003112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F25420" w:rsidRPr="00EF208A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F208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14% </w:t>
            </w:r>
            <w:r w:rsidRPr="00EF208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(1/7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F25420" w:rsidRPr="00EF208A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F208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11% </w:t>
            </w:r>
            <w:r w:rsidRPr="00EF208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(1/9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F25420" w:rsidRPr="00EF208A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F208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44% </w:t>
            </w:r>
            <w:r w:rsidRPr="00EF208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(4/9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25420" w:rsidRPr="00EF208A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F208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14% </w:t>
            </w:r>
            <w:r w:rsidRPr="00EF208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(1/7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25420" w:rsidRPr="004E398C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F208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11% </w:t>
            </w:r>
            <w:r w:rsidRPr="00EF208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(1/9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</w:tcBorders>
            <w:shd w:val="clear" w:color="000000" w:fill="D9D9D9"/>
            <w:noWrap/>
            <w:vAlign w:val="center"/>
          </w:tcPr>
          <w:p w:rsidR="00F25420" w:rsidRPr="004E398C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F208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44% </w:t>
            </w:r>
            <w:r w:rsidRPr="00EF208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(4/9)</w:t>
            </w:r>
          </w:p>
        </w:tc>
      </w:tr>
      <w:tr w:rsidR="00F25420" w:rsidRPr="0068509B" w:rsidTr="0031126C">
        <w:trPr>
          <w:trHeight w:val="300"/>
          <w:jc w:val="center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5420" w:rsidRPr="00C15617" w:rsidRDefault="00F25420" w:rsidP="0031126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Intertrochanter</w:t>
            </w:r>
            <w:proofErr w:type="spellEnd"/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</w:tcBorders>
            <w:shd w:val="clear" w:color="000000" w:fill="D9D9D9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F25420" w:rsidRPr="0068509B" w:rsidTr="0031126C">
        <w:trPr>
          <w:trHeight w:val="300"/>
          <w:jc w:val="center"/>
        </w:trPr>
        <w:tc>
          <w:tcPr>
            <w:tcW w:w="9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BMC (g)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13" w:type="pct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  <w:tc>
          <w:tcPr>
            <w:tcW w:w="693" w:type="pct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  <w:tc>
          <w:tcPr>
            <w:tcW w:w="769" w:type="pct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93" w:type="pct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  <w:tc>
          <w:tcPr>
            <w:tcW w:w="691" w:type="pct"/>
            <w:tcBorders>
              <w:top w:val="nil"/>
              <w:left w:val="nil"/>
            </w:tcBorders>
            <w:shd w:val="clear" w:color="000000" w:fill="D9D9D9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</w:tr>
      <w:tr w:rsidR="00F25420" w:rsidRPr="0068509B" w:rsidTr="0031126C">
        <w:trPr>
          <w:trHeight w:val="300"/>
          <w:jc w:val="center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BMD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g/cm²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2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1/5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17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1/6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67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4/6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2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1/5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17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1/6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</w:tcBorders>
            <w:shd w:val="clear" w:color="000000" w:fill="D9D9D9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67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4/6)</w:t>
            </w:r>
          </w:p>
        </w:tc>
      </w:tr>
      <w:tr w:rsidR="00F25420" w:rsidRPr="0068509B" w:rsidTr="0031126C">
        <w:trPr>
          <w:trHeight w:val="300"/>
          <w:jc w:val="center"/>
        </w:trPr>
        <w:tc>
          <w:tcPr>
            <w:tcW w:w="9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25420" w:rsidRPr="00C15617" w:rsidRDefault="00F25420" w:rsidP="003112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F25420" w:rsidRPr="00FF4455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F445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20% </w:t>
            </w:r>
            <w:r w:rsidRPr="00FF445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(1/5)</w:t>
            </w:r>
          </w:p>
        </w:tc>
        <w:tc>
          <w:tcPr>
            <w:tcW w:w="613" w:type="pct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F25420" w:rsidRPr="00FF4455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F445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14% </w:t>
            </w:r>
            <w:r w:rsidRPr="00FF445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(1/7)</w:t>
            </w:r>
          </w:p>
        </w:tc>
        <w:tc>
          <w:tcPr>
            <w:tcW w:w="693" w:type="pct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F25420" w:rsidRPr="00FF4455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F445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57% </w:t>
            </w:r>
            <w:r w:rsidRPr="00FF445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(4/7)</w:t>
            </w:r>
          </w:p>
        </w:tc>
        <w:tc>
          <w:tcPr>
            <w:tcW w:w="769" w:type="pct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</w:tcPr>
          <w:p w:rsidR="00F25420" w:rsidRPr="00FF4455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F445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20% </w:t>
            </w:r>
            <w:r w:rsidRPr="00FF445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(1/5)</w:t>
            </w:r>
          </w:p>
        </w:tc>
        <w:tc>
          <w:tcPr>
            <w:tcW w:w="693" w:type="pct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</w:tcPr>
          <w:p w:rsidR="00F25420" w:rsidRPr="00FF4455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F445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14% </w:t>
            </w:r>
            <w:r w:rsidRPr="00FF445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(1/7)</w:t>
            </w:r>
          </w:p>
        </w:tc>
        <w:tc>
          <w:tcPr>
            <w:tcW w:w="691" w:type="pct"/>
            <w:tcBorders>
              <w:top w:val="nil"/>
              <w:left w:val="nil"/>
            </w:tcBorders>
            <w:shd w:val="clear" w:color="000000" w:fill="D9D9D9"/>
            <w:noWrap/>
            <w:vAlign w:val="center"/>
          </w:tcPr>
          <w:p w:rsidR="00F25420" w:rsidRPr="00FF4455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F445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57% </w:t>
            </w:r>
            <w:r w:rsidRPr="00FF445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(4/7)</w:t>
            </w:r>
          </w:p>
        </w:tc>
      </w:tr>
      <w:tr w:rsidR="00F25420" w:rsidRPr="0068509B" w:rsidTr="0031126C">
        <w:trPr>
          <w:trHeight w:val="300"/>
          <w:jc w:val="center"/>
        </w:trPr>
        <w:tc>
          <w:tcPr>
            <w:tcW w:w="9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25420" w:rsidRPr="00F328A7" w:rsidRDefault="00F25420" w:rsidP="0031126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328A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Ward’s Area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3" w:type="pct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3" w:type="pct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9" w:type="pct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3" w:type="pct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1" w:type="pct"/>
            <w:tcBorders>
              <w:top w:val="nil"/>
              <w:left w:val="nil"/>
            </w:tcBorders>
            <w:shd w:val="clear" w:color="000000" w:fill="D9D9D9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F25420" w:rsidRPr="0068509B" w:rsidTr="0031126C">
        <w:trPr>
          <w:trHeight w:val="300"/>
          <w:jc w:val="center"/>
        </w:trPr>
        <w:tc>
          <w:tcPr>
            <w:tcW w:w="9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25420" w:rsidRPr="00F328A7" w:rsidRDefault="00F25420" w:rsidP="003112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328A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Proximal shape variation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F25420" w:rsidRPr="00FF4455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  <w:r w:rsidRPr="00FF445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FF445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(1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/2</w:t>
            </w:r>
            <w:r w:rsidRPr="00FF445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)</w:t>
            </w:r>
          </w:p>
        </w:tc>
        <w:tc>
          <w:tcPr>
            <w:tcW w:w="613" w:type="pct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F25420" w:rsidRPr="00FF4455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50</w:t>
            </w:r>
            <w:r w:rsidRPr="00FF445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% </w:t>
            </w:r>
            <w:r w:rsidRPr="00FF445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(1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/2</w:t>
            </w:r>
            <w:r w:rsidRPr="00FF445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)</w:t>
            </w:r>
          </w:p>
        </w:tc>
        <w:tc>
          <w:tcPr>
            <w:tcW w:w="693" w:type="pct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F25420" w:rsidRPr="00FF4455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  <w:r w:rsidRPr="00FF445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%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(0/2</w:t>
            </w:r>
            <w:r w:rsidRPr="00FF445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)</w:t>
            </w:r>
          </w:p>
        </w:tc>
        <w:tc>
          <w:tcPr>
            <w:tcW w:w="769" w:type="pct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</w:tcPr>
          <w:p w:rsidR="00F25420" w:rsidRPr="003E39A3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  <w:r w:rsidRPr="00FF445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FF445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(1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/2</w:t>
            </w:r>
            <w:r w:rsidRPr="00FF445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)</w:t>
            </w:r>
          </w:p>
        </w:tc>
        <w:tc>
          <w:tcPr>
            <w:tcW w:w="693" w:type="pct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</w:tcPr>
          <w:p w:rsidR="00F25420" w:rsidRPr="003E39A3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  <w:r w:rsidRPr="00FF445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%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(0/2</w:t>
            </w:r>
            <w:r w:rsidRPr="00FF445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)</w:t>
            </w:r>
          </w:p>
        </w:tc>
        <w:tc>
          <w:tcPr>
            <w:tcW w:w="691" w:type="pct"/>
            <w:tcBorders>
              <w:top w:val="nil"/>
              <w:left w:val="nil"/>
            </w:tcBorders>
            <w:shd w:val="clear" w:color="000000" w:fill="D9D9D9"/>
            <w:noWrap/>
            <w:vAlign w:val="center"/>
          </w:tcPr>
          <w:p w:rsidR="00F25420" w:rsidRPr="003E39A3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  <w:r w:rsidRPr="00FF445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%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(0/2</w:t>
            </w:r>
            <w:r w:rsidRPr="00FF445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)</w:t>
            </w:r>
          </w:p>
        </w:tc>
      </w:tr>
      <w:tr w:rsidR="00F25420" w:rsidRPr="0068509B" w:rsidTr="0031126C">
        <w:trPr>
          <w:trHeight w:val="300"/>
          <w:jc w:val="center"/>
        </w:trPr>
        <w:tc>
          <w:tcPr>
            <w:tcW w:w="9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25420" w:rsidRDefault="00F25420" w:rsidP="0031126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>Upper limbs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3" w:type="pct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3" w:type="pct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9" w:type="pct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3" w:type="pct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1" w:type="pct"/>
            <w:tcBorders>
              <w:top w:val="nil"/>
              <w:left w:val="nil"/>
            </w:tcBorders>
            <w:shd w:val="clear" w:color="000000" w:fill="D9D9D9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F25420" w:rsidRPr="0068509B" w:rsidTr="0031126C">
        <w:trPr>
          <w:trHeight w:val="300"/>
          <w:jc w:val="center"/>
        </w:trPr>
        <w:tc>
          <w:tcPr>
            <w:tcW w:w="9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BMC (g)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33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1/3)</w:t>
            </w:r>
          </w:p>
        </w:tc>
        <w:tc>
          <w:tcPr>
            <w:tcW w:w="613" w:type="pct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67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2/3)</w:t>
            </w:r>
          </w:p>
        </w:tc>
        <w:tc>
          <w:tcPr>
            <w:tcW w:w="693" w:type="pct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33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1/3)</w:t>
            </w:r>
          </w:p>
        </w:tc>
        <w:tc>
          <w:tcPr>
            <w:tcW w:w="769" w:type="pct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3)</w:t>
            </w:r>
          </w:p>
        </w:tc>
        <w:tc>
          <w:tcPr>
            <w:tcW w:w="693" w:type="pct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3)</w:t>
            </w:r>
          </w:p>
        </w:tc>
        <w:tc>
          <w:tcPr>
            <w:tcW w:w="691" w:type="pct"/>
            <w:tcBorders>
              <w:top w:val="nil"/>
              <w:left w:val="nil"/>
            </w:tcBorders>
            <w:shd w:val="clear" w:color="000000" w:fill="D9D9D9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33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1/3)</w:t>
            </w:r>
          </w:p>
        </w:tc>
      </w:tr>
      <w:tr w:rsidR="00F25420" w:rsidRPr="0068509B" w:rsidTr="0031126C">
        <w:trPr>
          <w:trHeight w:val="300"/>
          <w:jc w:val="center"/>
        </w:trPr>
        <w:tc>
          <w:tcPr>
            <w:tcW w:w="9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BMD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g/cm²)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33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1/3)</w:t>
            </w:r>
          </w:p>
        </w:tc>
        <w:tc>
          <w:tcPr>
            <w:tcW w:w="613" w:type="pct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67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2/3)</w:t>
            </w:r>
          </w:p>
        </w:tc>
        <w:tc>
          <w:tcPr>
            <w:tcW w:w="693" w:type="pct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33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1/3)</w:t>
            </w:r>
          </w:p>
        </w:tc>
        <w:tc>
          <w:tcPr>
            <w:tcW w:w="769" w:type="pct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3)</w:t>
            </w:r>
          </w:p>
        </w:tc>
        <w:tc>
          <w:tcPr>
            <w:tcW w:w="693" w:type="pct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3)</w:t>
            </w:r>
          </w:p>
        </w:tc>
        <w:tc>
          <w:tcPr>
            <w:tcW w:w="691" w:type="pct"/>
            <w:tcBorders>
              <w:top w:val="nil"/>
              <w:left w:val="nil"/>
            </w:tcBorders>
            <w:shd w:val="clear" w:color="000000" w:fill="D9D9D9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33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1/3)</w:t>
            </w:r>
          </w:p>
        </w:tc>
      </w:tr>
      <w:tr w:rsidR="00F25420" w:rsidRPr="0068509B" w:rsidTr="0031126C">
        <w:trPr>
          <w:trHeight w:val="300"/>
          <w:jc w:val="center"/>
        </w:trPr>
        <w:tc>
          <w:tcPr>
            <w:tcW w:w="9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A (cm²)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  <w:tc>
          <w:tcPr>
            <w:tcW w:w="613" w:type="pct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10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1/1)</w:t>
            </w:r>
          </w:p>
        </w:tc>
        <w:tc>
          <w:tcPr>
            <w:tcW w:w="693" w:type="pct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10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1/1)</w:t>
            </w:r>
          </w:p>
        </w:tc>
        <w:tc>
          <w:tcPr>
            <w:tcW w:w="769" w:type="pct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  <w:tc>
          <w:tcPr>
            <w:tcW w:w="693" w:type="pct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  <w:tc>
          <w:tcPr>
            <w:tcW w:w="691" w:type="pct"/>
            <w:tcBorders>
              <w:top w:val="nil"/>
              <w:left w:val="nil"/>
            </w:tcBorders>
            <w:shd w:val="clear" w:color="000000" w:fill="D9D9D9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10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1/1)</w:t>
            </w:r>
          </w:p>
        </w:tc>
      </w:tr>
      <w:tr w:rsidR="00F25420" w:rsidRPr="0068509B" w:rsidTr="0031126C">
        <w:trPr>
          <w:trHeight w:val="300"/>
          <w:jc w:val="center"/>
        </w:trPr>
        <w:tc>
          <w:tcPr>
            <w:tcW w:w="9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F1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BMC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(g)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  <w:tc>
          <w:tcPr>
            <w:tcW w:w="613" w:type="pct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10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1/1)</w:t>
            </w:r>
          </w:p>
        </w:tc>
        <w:tc>
          <w:tcPr>
            <w:tcW w:w="693" w:type="pct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  <w:tc>
          <w:tcPr>
            <w:tcW w:w="769" w:type="pct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  <w:tc>
          <w:tcPr>
            <w:tcW w:w="693" w:type="pct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10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1/1)</w:t>
            </w:r>
          </w:p>
        </w:tc>
        <w:tc>
          <w:tcPr>
            <w:tcW w:w="691" w:type="pct"/>
            <w:tcBorders>
              <w:top w:val="nil"/>
              <w:left w:val="nil"/>
            </w:tcBorders>
            <w:shd w:val="clear" w:color="000000" w:fill="D9D9D9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</w:tr>
      <w:tr w:rsidR="00F25420" w:rsidRPr="0068509B" w:rsidTr="0031126C">
        <w:trPr>
          <w:trHeight w:val="300"/>
          <w:jc w:val="center"/>
        </w:trPr>
        <w:tc>
          <w:tcPr>
            <w:tcW w:w="9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25420" w:rsidRPr="00FF1081" w:rsidRDefault="00F25420" w:rsidP="003112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6AB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F25420" w:rsidRPr="0030796F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0796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25% </w:t>
            </w:r>
            <w:r w:rsidRPr="0030796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(2/8)</w:t>
            </w:r>
          </w:p>
        </w:tc>
        <w:tc>
          <w:tcPr>
            <w:tcW w:w="613" w:type="pct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F25420" w:rsidRPr="0030796F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0796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75% </w:t>
            </w:r>
            <w:r w:rsidRPr="0030796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(6/8)</w:t>
            </w:r>
          </w:p>
        </w:tc>
        <w:tc>
          <w:tcPr>
            <w:tcW w:w="693" w:type="pct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F25420" w:rsidRPr="00D71BE0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71BE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38% </w:t>
            </w:r>
            <w:r w:rsidRPr="00D71BE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(3/8)</w:t>
            </w:r>
          </w:p>
        </w:tc>
        <w:tc>
          <w:tcPr>
            <w:tcW w:w="769" w:type="pct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</w:tcPr>
          <w:p w:rsidR="00F25420" w:rsidRPr="00D71BE0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71BE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D71BE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(0/8)</w:t>
            </w:r>
          </w:p>
        </w:tc>
        <w:tc>
          <w:tcPr>
            <w:tcW w:w="693" w:type="pct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</w:tcPr>
          <w:p w:rsidR="00F25420" w:rsidRPr="00D71BE0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13</w:t>
            </w:r>
            <w:r w:rsidRPr="00D71BE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%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(1</w:t>
            </w:r>
            <w:r w:rsidRPr="00D71BE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/8)</w:t>
            </w:r>
          </w:p>
        </w:tc>
        <w:tc>
          <w:tcPr>
            <w:tcW w:w="691" w:type="pct"/>
            <w:tcBorders>
              <w:top w:val="nil"/>
              <w:left w:val="nil"/>
            </w:tcBorders>
            <w:shd w:val="clear" w:color="000000" w:fill="D9D9D9"/>
            <w:noWrap/>
            <w:vAlign w:val="center"/>
          </w:tcPr>
          <w:p w:rsidR="00F25420" w:rsidRPr="00D71BE0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71BE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38% </w:t>
            </w:r>
            <w:r w:rsidRPr="00D71BE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(3/8)</w:t>
            </w:r>
          </w:p>
        </w:tc>
      </w:tr>
      <w:tr w:rsidR="00F25420" w:rsidRPr="0068509B" w:rsidTr="0031126C">
        <w:trPr>
          <w:trHeight w:val="300"/>
          <w:jc w:val="center"/>
        </w:trPr>
        <w:tc>
          <w:tcPr>
            <w:tcW w:w="9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>Lower limbs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3" w:type="pct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3" w:type="pct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9" w:type="pct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3" w:type="pct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1" w:type="pct"/>
            <w:tcBorders>
              <w:top w:val="nil"/>
              <w:left w:val="nil"/>
            </w:tcBorders>
            <w:shd w:val="clear" w:color="000000" w:fill="D9D9D9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F25420" w:rsidRPr="0068509B" w:rsidTr="0031126C">
        <w:trPr>
          <w:trHeight w:val="300"/>
          <w:jc w:val="center"/>
        </w:trPr>
        <w:tc>
          <w:tcPr>
            <w:tcW w:w="9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BMC (g)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67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2/3)</w:t>
            </w:r>
          </w:p>
        </w:tc>
        <w:tc>
          <w:tcPr>
            <w:tcW w:w="613" w:type="pct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67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2/3)</w:t>
            </w:r>
          </w:p>
        </w:tc>
        <w:tc>
          <w:tcPr>
            <w:tcW w:w="693" w:type="pct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33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1/3)</w:t>
            </w:r>
          </w:p>
        </w:tc>
        <w:tc>
          <w:tcPr>
            <w:tcW w:w="769" w:type="pct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33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1/3)</w:t>
            </w:r>
          </w:p>
        </w:tc>
        <w:tc>
          <w:tcPr>
            <w:tcW w:w="693" w:type="pct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3)</w:t>
            </w:r>
          </w:p>
        </w:tc>
        <w:tc>
          <w:tcPr>
            <w:tcW w:w="691" w:type="pct"/>
            <w:tcBorders>
              <w:top w:val="nil"/>
              <w:left w:val="nil"/>
            </w:tcBorders>
            <w:shd w:val="clear" w:color="000000" w:fill="D9D9D9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3)</w:t>
            </w:r>
          </w:p>
        </w:tc>
      </w:tr>
      <w:tr w:rsidR="00F25420" w:rsidRPr="0068509B" w:rsidTr="0031126C">
        <w:trPr>
          <w:trHeight w:val="300"/>
          <w:jc w:val="center"/>
        </w:trPr>
        <w:tc>
          <w:tcPr>
            <w:tcW w:w="9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BMD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g/cm²)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67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2/3)</w:t>
            </w:r>
          </w:p>
        </w:tc>
        <w:tc>
          <w:tcPr>
            <w:tcW w:w="613" w:type="pct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67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2/3)</w:t>
            </w:r>
          </w:p>
        </w:tc>
        <w:tc>
          <w:tcPr>
            <w:tcW w:w="693" w:type="pct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33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1/3)</w:t>
            </w:r>
          </w:p>
        </w:tc>
        <w:tc>
          <w:tcPr>
            <w:tcW w:w="769" w:type="pct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33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1/3)</w:t>
            </w:r>
          </w:p>
        </w:tc>
        <w:tc>
          <w:tcPr>
            <w:tcW w:w="693" w:type="pct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3)</w:t>
            </w:r>
          </w:p>
        </w:tc>
        <w:tc>
          <w:tcPr>
            <w:tcW w:w="691" w:type="pct"/>
            <w:tcBorders>
              <w:top w:val="nil"/>
              <w:left w:val="nil"/>
            </w:tcBorders>
            <w:shd w:val="clear" w:color="000000" w:fill="D9D9D9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33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1/3)</w:t>
            </w:r>
          </w:p>
        </w:tc>
      </w:tr>
      <w:tr w:rsidR="00F25420" w:rsidRPr="0068509B" w:rsidTr="0031126C">
        <w:trPr>
          <w:trHeight w:val="300"/>
          <w:jc w:val="center"/>
        </w:trPr>
        <w:tc>
          <w:tcPr>
            <w:tcW w:w="9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A (cm²)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10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1/1)</w:t>
            </w:r>
          </w:p>
        </w:tc>
        <w:tc>
          <w:tcPr>
            <w:tcW w:w="613" w:type="pct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10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1/1)</w:t>
            </w:r>
          </w:p>
        </w:tc>
        <w:tc>
          <w:tcPr>
            <w:tcW w:w="693" w:type="pct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  <w:tc>
          <w:tcPr>
            <w:tcW w:w="769" w:type="pct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10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1/1)</w:t>
            </w:r>
          </w:p>
        </w:tc>
        <w:tc>
          <w:tcPr>
            <w:tcW w:w="693" w:type="pct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  <w:tc>
          <w:tcPr>
            <w:tcW w:w="691" w:type="pct"/>
            <w:tcBorders>
              <w:top w:val="nil"/>
              <w:left w:val="nil"/>
            </w:tcBorders>
            <w:shd w:val="clear" w:color="000000" w:fill="D9D9D9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</w:tr>
      <w:tr w:rsidR="00F25420" w:rsidRPr="0068509B" w:rsidTr="0031126C">
        <w:trPr>
          <w:trHeight w:val="300"/>
          <w:jc w:val="center"/>
        </w:trPr>
        <w:tc>
          <w:tcPr>
            <w:tcW w:w="9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F10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BMC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(g)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10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1/1)</w:t>
            </w:r>
          </w:p>
        </w:tc>
        <w:tc>
          <w:tcPr>
            <w:tcW w:w="613" w:type="pct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10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1/1)</w:t>
            </w:r>
          </w:p>
        </w:tc>
        <w:tc>
          <w:tcPr>
            <w:tcW w:w="693" w:type="pct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  <w:tc>
          <w:tcPr>
            <w:tcW w:w="769" w:type="pct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10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1/1)</w:t>
            </w:r>
          </w:p>
        </w:tc>
        <w:tc>
          <w:tcPr>
            <w:tcW w:w="693" w:type="pct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  <w:tc>
          <w:tcPr>
            <w:tcW w:w="691" w:type="pct"/>
            <w:tcBorders>
              <w:top w:val="nil"/>
              <w:left w:val="nil"/>
            </w:tcBorders>
            <w:shd w:val="clear" w:color="000000" w:fill="D9D9D9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</w:tr>
      <w:tr w:rsidR="00F25420" w:rsidRPr="0068509B" w:rsidTr="0031126C">
        <w:trPr>
          <w:trHeight w:val="300"/>
          <w:jc w:val="center"/>
        </w:trPr>
        <w:tc>
          <w:tcPr>
            <w:tcW w:w="9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25420" w:rsidRPr="00FF1081" w:rsidRDefault="00F25420" w:rsidP="003112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66AB6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F25420" w:rsidRPr="003E39A3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7</w:t>
            </w:r>
            <w:r w:rsidRPr="0030796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5%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(6</w:t>
            </w:r>
            <w:r w:rsidRPr="0030796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/8)</w:t>
            </w:r>
          </w:p>
        </w:tc>
        <w:tc>
          <w:tcPr>
            <w:tcW w:w="613" w:type="pct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F25420" w:rsidRPr="003E39A3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7</w:t>
            </w:r>
            <w:r w:rsidRPr="0030796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5%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(6</w:t>
            </w:r>
            <w:r w:rsidRPr="0030796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/8)</w:t>
            </w:r>
          </w:p>
        </w:tc>
        <w:tc>
          <w:tcPr>
            <w:tcW w:w="693" w:type="pct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F25420" w:rsidRPr="003E39A3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0796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25% </w:t>
            </w:r>
            <w:r w:rsidRPr="0030796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(2/8)</w:t>
            </w:r>
          </w:p>
        </w:tc>
        <w:tc>
          <w:tcPr>
            <w:tcW w:w="769" w:type="pct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</w:tcPr>
          <w:p w:rsidR="00F25420" w:rsidRPr="003E39A3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50</w:t>
            </w:r>
            <w:r w:rsidRPr="0030796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%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(4</w:t>
            </w:r>
            <w:r w:rsidRPr="0030796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/8)</w:t>
            </w:r>
          </w:p>
        </w:tc>
        <w:tc>
          <w:tcPr>
            <w:tcW w:w="693" w:type="pct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</w:tcPr>
          <w:p w:rsidR="00F25420" w:rsidRPr="003E39A3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  <w:r w:rsidRPr="0030796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%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(0</w:t>
            </w:r>
            <w:r w:rsidRPr="0030796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/8)</w:t>
            </w:r>
          </w:p>
        </w:tc>
        <w:tc>
          <w:tcPr>
            <w:tcW w:w="691" w:type="pct"/>
            <w:tcBorders>
              <w:top w:val="nil"/>
              <w:left w:val="nil"/>
            </w:tcBorders>
            <w:shd w:val="clear" w:color="000000" w:fill="D9D9D9"/>
            <w:noWrap/>
            <w:vAlign w:val="center"/>
          </w:tcPr>
          <w:p w:rsidR="00F25420" w:rsidRPr="003E39A3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13</w:t>
            </w:r>
            <w:r w:rsidRPr="0030796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%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(1</w:t>
            </w:r>
            <w:r w:rsidRPr="0030796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/8)</w:t>
            </w:r>
          </w:p>
        </w:tc>
      </w:tr>
      <w:tr w:rsidR="00F25420" w:rsidRPr="0068509B" w:rsidTr="0031126C">
        <w:trPr>
          <w:trHeight w:val="300"/>
          <w:jc w:val="center"/>
        </w:trPr>
        <w:tc>
          <w:tcPr>
            <w:tcW w:w="9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>Calcaneus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3" w:type="pct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3" w:type="pct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9" w:type="pct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3" w:type="pct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1" w:type="pct"/>
            <w:tcBorders>
              <w:top w:val="nil"/>
              <w:left w:val="nil"/>
            </w:tcBorders>
            <w:shd w:val="clear" w:color="000000" w:fill="D9D9D9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F25420" w:rsidRPr="0068509B" w:rsidTr="0031126C">
        <w:trPr>
          <w:trHeight w:val="300"/>
          <w:jc w:val="center"/>
        </w:trPr>
        <w:tc>
          <w:tcPr>
            <w:tcW w:w="9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25420" w:rsidRPr="003E39A3" w:rsidRDefault="00F25420" w:rsidP="003112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3E39A3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>BMD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30796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>(g/cm²)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F25420" w:rsidRPr="003E39A3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13" w:type="pct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F25420" w:rsidRPr="000465DF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465D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100% </w:t>
            </w:r>
            <w:r w:rsidRPr="000465D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(1/1)</w:t>
            </w:r>
          </w:p>
        </w:tc>
        <w:tc>
          <w:tcPr>
            <w:tcW w:w="693" w:type="pct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F25420" w:rsidRPr="000465DF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465D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100% </w:t>
            </w:r>
            <w:r w:rsidRPr="000465D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(1/1)</w:t>
            </w:r>
          </w:p>
        </w:tc>
        <w:tc>
          <w:tcPr>
            <w:tcW w:w="769" w:type="pct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</w:tcPr>
          <w:p w:rsidR="00F25420" w:rsidRPr="000465DF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465D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93" w:type="pct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</w:tcPr>
          <w:p w:rsidR="00F25420" w:rsidRPr="000465DF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465D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0465D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  <w:tc>
          <w:tcPr>
            <w:tcW w:w="691" w:type="pct"/>
            <w:tcBorders>
              <w:top w:val="nil"/>
              <w:left w:val="nil"/>
            </w:tcBorders>
            <w:shd w:val="clear" w:color="000000" w:fill="D9D9D9"/>
            <w:noWrap/>
            <w:vAlign w:val="center"/>
          </w:tcPr>
          <w:p w:rsidR="00F25420" w:rsidRPr="000465DF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465D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100% </w:t>
            </w:r>
            <w:r w:rsidRPr="000465D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(1/1)</w:t>
            </w:r>
          </w:p>
        </w:tc>
      </w:tr>
      <w:tr w:rsidR="00F25420" w:rsidRPr="0068509B" w:rsidTr="0031126C">
        <w:trPr>
          <w:trHeight w:val="300"/>
          <w:jc w:val="center"/>
        </w:trPr>
        <w:tc>
          <w:tcPr>
            <w:tcW w:w="9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>Distal forearm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3" w:type="pct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F25420" w:rsidRPr="000465DF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3" w:type="pct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F25420" w:rsidRPr="000465DF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9" w:type="pct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</w:tcPr>
          <w:p w:rsidR="00F25420" w:rsidRPr="000465DF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3" w:type="pct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</w:tcPr>
          <w:p w:rsidR="00F25420" w:rsidRPr="000465DF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1" w:type="pct"/>
            <w:tcBorders>
              <w:top w:val="nil"/>
              <w:left w:val="nil"/>
            </w:tcBorders>
            <w:shd w:val="clear" w:color="000000" w:fill="D9D9D9"/>
            <w:noWrap/>
            <w:vAlign w:val="center"/>
          </w:tcPr>
          <w:p w:rsidR="00F25420" w:rsidRPr="000465DF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F25420" w:rsidRPr="0068509B" w:rsidTr="0031126C">
        <w:trPr>
          <w:trHeight w:val="300"/>
          <w:jc w:val="center"/>
        </w:trPr>
        <w:tc>
          <w:tcPr>
            <w:tcW w:w="9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25420" w:rsidRPr="00532ACC" w:rsidRDefault="00F25420" w:rsidP="003112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2A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MD (g/cm²)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F25420" w:rsidRPr="00532ACC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532AC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13" w:type="pct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F25420" w:rsidRPr="00532ACC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532AC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100% </w:t>
            </w:r>
            <w:r w:rsidRPr="00532ACC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1/1)</w:t>
            </w:r>
          </w:p>
        </w:tc>
        <w:tc>
          <w:tcPr>
            <w:tcW w:w="693" w:type="pct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F25420" w:rsidRPr="00532ACC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532AC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100% </w:t>
            </w:r>
            <w:r w:rsidRPr="00532ACC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1/1)</w:t>
            </w:r>
          </w:p>
        </w:tc>
        <w:tc>
          <w:tcPr>
            <w:tcW w:w="769" w:type="pct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</w:tcPr>
          <w:p w:rsidR="00F25420" w:rsidRPr="00532ACC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532AC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93" w:type="pct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</w:tcPr>
          <w:p w:rsidR="00F25420" w:rsidRPr="00532ACC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532AC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532ACC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  <w:tc>
          <w:tcPr>
            <w:tcW w:w="691" w:type="pct"/>
            <w:tcBorders>
              <w:top w:val="nil"/>
              <w:left w:val="nil"/>
            </w:tcBorders>
            <w:shd w:val="clear" w:color="000000" w:fill="D9D9D9"/>
            <w:noWrap/>
            <w:vAlign w:val="center"/>
          </w:tcPr>
          <w:p w:rsidR="00F25420" w:rsidRPr="00532ACC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532AC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100% </w:t>
            </w:r>
            <w:r w:rsidRPr="00532ACC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1/1)</w:t>
            </w:r>
          </w:p>
        </w:tc>
      </w:tr>
      <w:tr w:rsidR="00F25420" w:rsidRPr="0068509B" w:rsidTr="0031126C">
        <w:trPr>
          <w:trHeight w:val="300"/>
          <w:jc w:val="center"/>
        </w:trPr>
        <w:tc>
          <w:tcPr>
            <w:tcW w:w="9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25420" w:rsidRPr="00532ACC" w:rsidRDefault="00F25420" w:rsidP="003112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32AC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MC (g)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F25420" w:rsidRPr="00532ACC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532AC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532ACC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0/2</w:t>
            </w:r>
            <w:r w:rsidRPr="00532ACC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)</w:t>
            </w:r>
          </w:p>
        </w:tc>
        <w:tc>
          <w:tcPr>
            <w:tcW w:w="613" w:type="pct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F25420" w:rsidRPr="00532ACC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532AC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532ACC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0/2</w:t>
            </w:r>
            <w:r w:rsidRPr="00532ACC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)</w:t>
            </w:r>
          </w:p>
        </w:tc>
        <w:tc>
          <w:tcPr>
            <w:tcW w:w="693" w:type="pct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F25420" w:rsidRPr="00532ACC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532AC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532ACC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0/2</w:t>
            </w:r>
            <w:r w:rsidRPr="00532ACC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)</w:t>
            </w:r>
          </w:p>
        </w:tc>
        <w:tc>
          <w:tcPr>
            <w:tcW w:w="769" w:type="pct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</w:tcPr>
          <w:p w:rsidR="00F25420" w:rsidRPr="00532ACC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532AC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532ACC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0/2</w:t>
            </w:r>
            <w:r w:rsidRPr="00532ACC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)</w:t>
            </w:r>
          </w:p>
        </w:tc>
        <w:tc>
          <w:tcPr>
            <w:tcW w:w="693" w:type="pct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</w:tcPr>
          <w:p w:rsidR="00F25420" w:rsidRPr="00532ACC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532AC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532ACC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0/2</w:t>
            </w:r>
            <w:r w:rsidRPr="00532ACC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)</w:t>
            </w:r>
          </w:p>
        </w:tc>
        <w:tc>
          <w:tcPr>
            <w:tcW w:w="691" w:type="pct"/>
            <w:tcBorders>
              <w:top w:val="nil"/>
              <w:left w:val="nil"/>
            </w:tcBorders>
            <w:shd w:val="clear" w:color="000000" w:fill="D9D9D9"/>
            <w:noWrap/>
            <w:vAlign w:val="center"/>
          </w:tcPr>
          <w:p w:rsidR="00F25420" w:rsidRPr="00532ACC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532AC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532ACC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0/2</w:t>
            </w:r>
            <w:r w:rsidRPr="00532ACC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)</w:t>
            </w:r>
          </w:p>
        </w:tc>
      </w:tr>
      <w:tr w:rsidR="00F25420" w:rsidRPr="0068509B" w:rsidTr="0031126C">
        <w:trPr>
          <w:trHeight w:val="300"/>
          <w:jc w:val="center"/>
        </w:trPr>
        <w:tc>
          <w:tcPr>
            <w:tcW w:w="9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25420" w:rsidRPr="00066AB6" w:rsidRDefault="00F25420" w:rsidP="003112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F25420" w:rsidRPr="00532ACC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32A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532AC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(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0/2</w:t>
            </w:r>
            <w:r w:rsidRPr="00532AC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)</w:t>
            </w:r>
          </w:p>
        </w:tc>
        <w:tc>
          <w:tcPr>
            <w:tcW w:w="613" w:type="pct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F25420" w:rsidRPr="00532ACC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33</w:t>
            </w:r>
            <w:r w:rsidRPr="00532A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% </w:t>
            </w:r>
            <w:r w:rsidRPr="00532AC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(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1/3</w:t>
            </w:r>
            <w:r w:rsidRPr="00532AC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)</w:t>
            </w:r>
          </w:p>
        </w:tc>
        <w:tc>
          <w:tcPr>
            <w:tcW w:w="693" w:type="pct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F25420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33</w:t>
            </w:r>
            <w:r w:rsidRPr="00532A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% </w:t>
            </w:r>
            <w:r w:rsidRPr="00532AC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(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1/3</w:t>
            </w:r>
            <w:r w:rsidRPr="00532AC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)</w:t>
            </w:r>
          </w:p>
        </w:tc>
        <w:tc>
          <w:tcPr>
            <w:tcW w:w="769" w:type="pct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</w:tcPr>
          <w:p w:rsidR="00F25420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32A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532AC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(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0/2</w:t>
            </w:r>
            <w:r w:rsidRPr="00532AC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)</w:t>
            </w:r>
          </w:p>
        </w:tc>
        <w:tc>
          <w:tcPr>
            <w:tcW w:w="693" w:type="pct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</w:tcPr>
          <w:p w:rsidR="00F25420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32A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532AC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(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0/3</w:t>
            </w:r>
            <w:r w:rsidRPr="00532AC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)</w:t>
            </w:r>
          </w:p>
        </w:tc>
        <w:tc>
          <w:tcPr>
            <w:tcW w:w="691" w:type="pct"/>
            <w:tcBorders>
              <w:top w:val="nil"/>
              <w:left w:val="nil"/>
            </w:tcBorders>
            <w:shd w:val="clear" w:color="000000" w:fill="D9D9D9"/>
            <w:noWrap/>
            <w:vAlign w:val="center"/>
          </w:tcPr>
          <w:p w:rsidR="00F25420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33</w:t>
            </w:r>
            <w:r w:rsidRPr="00532AC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% </w:t>
            </w:r>
            <w:r w:rsidRPr="00532AC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(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1/3</w:t>
            </w:r>
            <w:r w:rsidRPr="00532AC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)</w:t>
            </w:r>
          </w:p>
        </w:tc>
      </w:tr>
      <w:tr w:rsidR="00F25420" w:rsidRPr="0068509B" w:rsidTr="0031126C">
        <w:trPr>
          <w:trHeight w:val="300"/>
          <w:jc w:val="center"/>
        </w:trPr>
        <w:tc>
          <w:tcPr>
            <w:tcW w:w="9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25420" w:rsidRPr="00066AB6" w:rsidRDefault="00F25420" w:rsidP="003112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F25420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3" w:type="pct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F25420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3" w:type="pct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F25420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9" w:type="pct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</w:tcPr>
          <w:p w:rsidR="00F25420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3" w:type="pct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</w:tcPr>
          <w:p w:rsidR="00F25420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1" w:type="pct"/>
            <w:tcBorders>
              <w:top w:val="nil"/>
              <w:left w:val="nil"/>
            </w:tcBorders>
            <w:shd w:val="clear" w:color="000000" w:fill="D9D9D9"/>
            <w:noWrap/>
            <w:vAlign w:val="center"/>
          </w:tcPr>
          <w:p w:rsidR="00F25420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F25420" w:rsidRPr="0068509B" w:rsidTr="0031126C">
        <w:trPr>
          <w:trHeight w:val="300"/>
          <w:jc w:val="center"/>
        </w:trPr>
        <w:tc>
          <w:tcPr>
            <w:tcW w:w="9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25420" w:rsidRPr="00012C8D" w:rsidRDefault="00F25420" w:rsidP="003112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highlight w:val="yellow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lastRenderedPageBreak/>
              <w:t>DXA</w:t>
            </w:r>
            <w:r w:rsidRPr="001C00E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 xml:space="preserve"> all sites and outcomes: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F25420" w:rsidRPr="00012C8D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highlight w:val="yellow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 xml:space="preserve">30% </w:t>
            </w:r>
            <w:r>
              <w:rPr>
                <w:rFonts w:ascii="Calibri" w:eastAsia="Times New Roman" w:hAnsi="Calibri" w:cs="Times New Roman"/>
                <w:b/>
                <w:bCs/>
                <w:sz w:val="16"/>
                <w:szCs w:val="20"/>
                <w:lang w:eastAsia="en-GB"/>
              </w:rPr>
              <w:t>(34/114)</w:t>
            </w:r>
          </w:p>
        </w:tc>
        <w:tc>
          <w:tcPr>
            <w:tcW w:w="613" w:type="pct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F25420" w:rsidRPr="00012C8D" w:rsidRDefault="00F25420" w:rsidP="0031126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highlight w:val="yellow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33% (</w:t>
            </w:r>
            <w:r>
              <w:rPr>
                <w:rFonts w:ascii="Calibri" w:eastAsia="Times New Roman" w:hAnsi="Calibri" w:cs="Times New Roman"/>
                <w:b/>
                <w:bCs/>
                <w:sz w:val="16"/>
                <w:szCs w:val="20"/>
                <w:lang w:eastAsia="en-GB"/>
              </w:rPr>
              <w:t>32/98)</w:t>
            </w:r>
          </w:p>
        </w:tc>
        <w:tc>
          <w:tcPr>
            <w:tcW w:w="693" w:type="pct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F25420" w:rsidRPr="00012C8D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highlight w:val="yellow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 xml:space="preserve">50% </w:t>
            </w:r>
            <w:r>
              <w:rPr>
                <w:rFonts w:ascii="Calibri" w:eastAsia="Times New Roman" w:hAnsi="Calibri" w:cs="Times New Roman"/>
                <w:b/>
                <w:bCs/>
                <w:sz w:val="16"/>
                <w:szCs w:val="20"/>
                <w:lang w:eastAsia="en-GB"/>
              </w:rPr>
              <w:t>(68/136)</w:t>
            </w:r>
          </w:p>
        </w:tc>
        <w:tc>
          <w:tcPr>
            <w:tcW w:w="769" w:type="pct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</w:tcPr>
          <w:p w:rsidR="00F25420" w:rsidRPr="00012C8D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highlight w:val="yellow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 xml:space="preserve">14% </w:t>
            </w:r>
            <w:r>
              <w:rPr>
                <w:rFonts w:ascii="Calibri" w:eastAsia="Times New Roman" w:hAnsi="Calibri" w:cs="Times New Roman"/>
                <w:b/>
                <w:bCs/>
                <w:sz w:val="16"/>
                <w:szCs w:val="20"/>
                <w:lang w:eastAsia="en-GB"/>
              </w:rPr>
              <w:t>(16/114)</w:t>
            </w:r>
          </w:p>
        </w:tc>
        <w:tc>
          <w:tcPr>
            <w:tcW w:w="693" w:type="pct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</w:tcPr>
          <w:p w:rsidR="00F25420" w:rsidRPr="00012C8D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highlight w:val="yellow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 xml:space="preserve">5% </w:t>
            </w:r>
            <w:r>
              <w:rPr>
                <w:rFonts w:ascii="Calibri" w:eastAsia="Times New Roman" w:hAnsi="Calibri" w:cs="Times New Roman"/>
                <w:b/>
                <w:bCs/>
                <w:sz w:val="16"/>
                <w:szCs w:val="20"/>
                <w:lang w:eastAsia="en-GB"/>
              </w:rPr>
              <w:t>(5/98)</w:t>
            </w:r>
          </w:p>
        </w:tc>
        <w:tc>
          <w:tcPr>
            <w:tcW w:w="691" w:type="pct"/>
            <w:tcBorders>
              <w:top w:val="nil"/>
              <w:left w:val="nil"/>
            </w:tcBorders>
            <w:shd w:val="clear" w:color="000000" w:fill="D9D9D9"/>
            <w:noWrap/>
            <w:vAlign w:val="center"/>
          </w:tcPr>
          <w:p w:rsidR="00F25420" w:rsidRPr="00012C8D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highlight w:val="yellow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 xml:space="preserve">43% </w:t>
            </w:r>
            <w:r>
              <w:rPr>
                <w:rFonts w:ascii="Calibri" w:eastAsia="Times New Roman" w:hAnsi="Calibri" w:cs="Times New Roman"/>
                <w:b/>
                <w:bCs/>
                <w:sz w:val="16"/>
                <w:szCs w:val="20"/>
                <w:lang w:eastAsia="en-GB"/>
              </w:rPr>
              <w:t>(59/136)</w:t>
            </w:r>
          </w:p>
        </w:tc>
      </w:tr>
      <w:tr w:rsidR="00F25420" w:rsidRPr="0068509B" w:rsidTr="0031126C">
        <w:trPr>
          <w:trHeight w:val="300"/>
          <w:jc w:val="center"/>
        </w:trPr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25420" w:rsidRDefault="00F25420" w:rsidP="003112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>p-value (vs VPA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:rsidR="00F25420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p=0.002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:rsidR="00F25420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p=0.016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:rsidR="00F25420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F25420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p&lt;0.001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F25420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p&lt;0.001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</w:tcBorders>
            <w:shd w:val="clear" w:color="000000" w:fill="D9D9D9"/>
            <w:noWrap/>
            <w:vAlign w:val="center"/>
          </w:tcPr>
          <w:p w:rsidR="00F25420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-</w:t>
            </w:r>
          </w:p>
        </w:tc>
      </w:tr>
    </w:tbl>
    <w:p w:rsidR="00F25420" w:rsidRDefault="00F25420" w:rsidP="00F25420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DXA= dual-energy x-ray absorptiometry; BMC= bone mineral content; BMD= bone mineral density; BMAD= bone mineral apparent density; BA= bone area; </w:t>
      </w:r>
      <w:proofErr w:type="spellStart"/>
      <w:r>
        <w:rPr>
          <w:rFonts w:ascii="Times New Roman" w:hAnsi="Times New Roman" w:cs="Times New Roman"/>
          <w:sz w:val="20"/>
          <w:szCs w:val="20"/>
        </w:rPr>
        <w:t>aBMC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= area-adjusted BMC; </w:t>
      </w:r>
      <w:r w:rsidRPr="00F21931">
        <w:rPr>
          <w:rFonts w:ascii="Times New Roman" w:hAnsi="Times New Roman" w:cs="Times New Roman"/>
          <w:sz w:val="20"/>
          <w:szCs w:val="20"/>
        </w:rPr>
        <w:t>CSMI= cr</w:t>
      </w:r>
      <w:r>
        <w:rPr>
          <w:rFonts w:ascii="Times New Roman" w:hAnsi="Times New Roman" w:cs="Times New Roman"/>
          <w:sz w:val="20"/>
          <w:szCs w:val="20"/>
        </w:rPr>
        <w:t>oss-sectional moment of inertia</w:t>
      </w:r>
      <w:r w:rsidRPr="00F21931">
        <w:rPr>
          <w:rFonts w:ascii="Times New Roman" w:hAnsi="Times New Roman" w:cs="Times New Roman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2C5AF7">
        <w:rPr>
          <w:rFonts w:ascii="Times New Roman" w:hAnsi="Times New Roman" w:cs="Times New Roman"/>
          <w:sz w:val="20"/>
          <w:szCs w:val="20"/>
        </w:rPr>
        <w:t>CSA= cross-sectional area; Z</w:t>
      </w:r>
      <w:r>
        <w:rPr>
          <w:rFonts w:ascii="Times New Roman" w:hAnsi="Times New Roman" w:cs="Times New Roman"/>
          <w:sz w:val="20"/>
          <w:szCs w:val="20"/>
        </w:rPr>
        <w:t>= section modulus</w:t>
      </w:r>
      <w:r w:rsidRPr="00F2193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F21931">
        <w:rPr>
          <w:rFonts w:ascii="Times New Roman" w:hAnsi="Times New Roman" w:cs="Times New Roman"/>
          <w:sz w:val="20"/>
          <w:szCs w:val="20"/>
        </w:rPr>
        <w:t xml:space="preserve"> Femoral neck consists of counts for the whole femoral neck, as well as the femoral neck </w:t>
      </w:r>
      <w:proofErr w:type="spellStart"/>
      <w:r w:rsidRPr="00F21931">
        <w:rPr>
          <w:rFonts w:ascii="Times New Roman" w:hAnsi="Times New Roman" w:cs="Times New Roman"/>
          <w:sz w:val="20"/>
          <w:szCs w:val="20"/>
        </w:rPr>
        <w:t>subregions</w:t>
      </w:r>
      <w:proofErr w:type="spellEnd"/>
      <w:r w:rsidRPr="00F21931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Pr="00F21931">
        <w:rPr>
          <w:rFonts w:ascii="Times New Roman" w:hAnsi="Times New Roman" w:cs="Times New Roman"/>
          <w:sz w:val="20"/>
          <w:szCs w:val="20"/>
        </w:rPr>
        <w:t>superlateral</w:t>
      </w:r>
      <w:proofErr w:type="spellEnd"/>
      <w:r w:rsidRPr="00F21931">
        <w:rPr>
          <w:rFonts w:ascii="Times New Roman" w:hAnsi="Times New Roman" w:cs="Times New Roman"/>
          <w:sz w:val="20"/>
          <w:szCs w:val="20"/>
        </w:rPr>
        <w:t xml:space="preserve"> FN and </w:t>
      </w:r>
      <w:proofErr w:type="spellStart"/>
      <w:r w:rsidRPr="00F21931">
        <w:rPr>
          <w:rFonts w:ascii="Times New Roman" w:hAnsi="Times New Roman" w:cs="Times New Roman"/>
          <w:sz w:val="20"/>
          <w:szCs w:val="20"/>
        </w:rPr>
        <w:t>inferomedi</w:t>
      </w:r>
      <w:r>
        <w:rPr>
          <w:rFonts w:ascii="Times New Roman" w:hAnsi="Times New Roman" w:cs="Times New Roman"/>
          <w:sz w:val="20"/>
          <w:szCs w:val="20"/>
        </w:rPr>
        <w:t>al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FN);</w:t>
      </w:r>
      <w:r w:rsidRPr="00F31BF2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 w:rsidRPr="00F21931">
        <w:rPr>
          <w:rFonts w:ascii="Times New Roman" w:hAnsi="Times New Roman" w:cs="Times New Roman"/>
          <w:sz w:val="20"/>
          <w:szCs w:val="20"/>
        </w:rPr>
        <w:t>Strength refers to measures of compressive, bending and impact strength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F25420" w:rsidRDefault="00F25420" w:rsidP="00F25420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-value (vs VPA) = these are the Bonferroni adjusted p-values from the 2x2 Chi-square tests for ‘MPA vs VPA’ and ‘MVPA vs VPA’ when the omnibus 3x2 Chi-square test indicates that there is a significant difference between at least two of the three intensities.  The p-values in bold font indicate significance at the 5% level.</w:t>
      </w:r>
    </w:p>
    <w:p w:rsidR="00F25420" w:rsidRPr="00F328A7" w:rsidRDefault="00F25420" w:rsidP="00F25420">
      <w:pPr>
        <w:spacing w:after="0"/>
        <w:rPr>
          <w:rFonts w:ascii="Times New Roman" w:hAnsi="Times New Roman" w:cs="Times New Roman"/>
          <w:sz w:val="20"/>
          <w:szCs w:val="20"/>
          <w:vertAlign w:val="superscript"/>
        </w:rPr>
      </w:pPr>
    </w:p>
    <w:p w:rsidR="00F25420" w:rsidRDefault="00F25420" w:rsidP="00F25420"/>
    <w:p w:rsidR="00F25420" w:rsidRDefault="00F25420" w:rsidP="00F25420"/>
    <w:p w:rsidR="00F25420" w:rsidRPr="008F2821" w:rsidRDefault="00F25420" w:rsidP="00F2542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FF1081">
        <w:rPr>
          <w:rFonts w:ascii="Times New Roman" w:hAnsi="Times New Roman" w:cs="Times New Roman"/>
          <w:sz w:val="24"/>
          <w:szCs w:val="24"/>
        </w:rPr>
        <w:t>Results from the vote count for each anatomical site and each outcome reported at</w:t>
      </w:r>
      <w:r>
        <w:rPr>
          <w:rFonts w:ascii="Times New Roman" w:hAnsi="Times New Roman" w:cs="Times New Roman"/>
          <w:sz w:val="24"/>
          <w:szCs w:val="24"/>
        </w:rPr>
        <w:t xml:space="preserve"> that site for studies using </w:t>
      </w:r>
      <w:proofErr w:type="spellStart"/>
      <w:r>
        <w:rPr>
          <w:rFonts w:ascii="Times New Roman" w:hAnsi="Times New Roman" w:cs="Times New Roman"/>
          <w:sz w:val="24"/>
          <w:szCs w:val="24"/>
        </w:rPr>
        <w:t>pQCT</w:t>
      </w:r>
      <w:proofErr w:type="spellEnd"/>
      <w:r w:rsidRPr="00FF1081">
        <w:rPr>
          <w:rFonts w:ascii="Times New Roman" w:hAnsi="Times New Roman" w:cs="Times New Roman"/>
          <w:sz w:val="24"/>
          <w:szCs w:val="24"/>
        </w:rPr>
        <w:t xml:space="preserve"> to measure bone outcomes</w:t>
      </w:r>
      <w:r>
        <w:rPr>
          <w:rFonts w:ascii="Times New Roman" w:hAnsi="Times New Roman" w:cs="Times New Roman"/>
          <w:sz w:val="24"/>
          <w:szCs w:val="24"/>
        </w:rPr>
        <w:t>. In stage 1, v</w:t>
      </w:r>
      <w:r w:rsidRPr="005960A7">
        <w:rPr>
          <w:rFonts w:ascii="Times New Roman" w:hAnsi="Times New Roman" w:cs="Times New Roman"/>
          <w:sz w:val="24"/>
          <w:szCs w:val="24"/>
        </w:rPr>
        <w:t xml:space="preserve">otes were counted based on whether each intensity was </w:t>
      </w:r>
      <w:r>
        <w:rPr>
          <w:rFonts w:ascii="Times New Roman" w:hAnsi="Times New Roman" w:cs="Times New Roman"/>
          <w:sz w:val="24"/>
          <w:szCs w:val="24"/>
        </w:rPr>
        <w:t xml:space="preserve">statistically </w:t>
      </w:r>
      <w:r w:rsidRPr="005960A7">
        <w:rPr>
          <w:rFonts w:ascii="Times New Roman" w:hAnsi="Times New Roman" w:cs="Times New Roman"/>
          <w:sz w:val="24"/>
          <w:szCs w:val="24"/>
        </w:rPr>
        <w:t>significant (</w:t>
      </w:r>
      <w:r>
        <w:rPr>
          <w:rFonts w:ascii="Times New Roman" w:hAnsi="Times New Roman" w:cs="Times New Roman"/>
          <w:sz w:val="24"/>
          <w:szCs w:val="24"/>
        </w:rPr>
        <w:t>p&lt;0.05; 1= yes). In stage 2</w:t>
      </w:r>
      <w:r w:rsidRPr="005960A7">
        <w:rPr>
          <w:rFonts w:ascii="Times New Roman" w:hAnsi="Times New Roman" w:cs="Times New Roman"/>
          <w:sz w:val="24"/>
          <w:szCs w:val="24"/>
        </w:rPr>
        <w:t>, out of the significant intensities</w:t>
      </w:r>
      <w:r>
        <w:rPr>
          <w:rFonts w:ascii="Times New Roman" w:hAnsi="Times New Roman" w:cs="Times New Roman"/>
          <w:sz w:val="24"/>
          <w:szCs w:val="24"/>
        </w:rPr>
        <w:t xml:space="preserve"> only the </w:t>
      </w:r>
      <w:r w:rsidRPr="005960A7">
        <w:rPr>
          <w:rFonts w:ascii="Times New Roman" w:hAnsi="Times New Roman" w:cs="Times New Roman"/>
          <w:sz w:val="24"/>
          <w:szCs w:val="24"/>
        </w:rPr>
        <w:t xml:space="preserve">intensity </w:t>
      </w:r>
      <w:r>
        <w:rPr>
          <w:rFonts w:ascii="Times New Roman" w:hAnsi="Times New Roman" w:cs="Times New Roman"/>
          <w:sz w:val="24"/>
          <w:szCs w:val="24"/>
        </w:rPr>
        <w:t>with the largest effect size (association) received a vote</w:t>
      </w:r>
      <w:r w:rsidRPr="005960A7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 xml:space="preserve">only </w:t>
      </w:r>
      <w:r w:rsidRPr="005960A7">
        <w:rPr>
          <w:rFonts w:ascii="Times New Roman" w:hAnsi="Times New Roman" w:cs="Times New Roman"/>
          <w:sz w:val="24"/>
          <w:szCs w:val="24"/>
        </w:rPr>
        <w:t>1 count</w:t>
      </w:r>
      <w:r>
        <w:rPr>
          <w:rFonts w:ascii="Times New Roman" w:hAnsi="Times New Roman" w:cs="Times New Roman"/>
          <w:sz w:val="24"/>
          <w:szCs w:val="24"/>
        </w:rPr>
        <w:t xml:space="preserve"> available out of the 2/3 intensities</w:t>
      </w:r>
      <w:r w:rsidRPr="005960A7">
        <w:rPr>
          <w:rFonts w:ascii="Times New Roman" w:hAnsi="Times New Roman" w:cs="Times New Roman"/>
          <w:sz w:val="24"/>
          <w:szCs w:val="24"/>
        </w:rPr>
        <w:t>). Votes were counted for all analyses</w:t>
      </w:r>
      <w:r>
        <w:rPr>
          <w:rFonts w:ascii="Times New Roman" w:hAnsi="Times New Roman" w:cs="Times New Roman"/>
          <w:sz w:val="24"/>
          <w:szCs w:val="24"/>
        </w:rPr>
        <w:t xml:space="preserve"> for each outcome</w:t>
      </w:r>
      <w:r w:rsidRPr="005960A7">
        <w:rPr>
          <w:rFonts w:ascii="Times New Roman" w:hAnsi="Times New Roman" w:cs="Times New Roman"/>
          <w:sz w:val="24"/>
          <w:szCs w:val="24"/>
        </w:rPr>
        <w:t xml:space="preserve"> included in a study (</w:t>
      </w:r>
      <w:proofErr w:type="spellStart"/>
      <w:r w:rsidRPr="005960A7">
        <w:rPr>
          <w:rFonts w:ascii="Times New Roman" w:hAnsi="Times New Roman" w:cs="Times New Roman"/>
          <w:sz w:val="24"/>
          <w:szCs w:val="24"/>
        </w:rPr>
        <w:t>e.g</w:t>
      </w:r>
      <w:proofErr w:type="spellEnd"/>
      <w:r w:rsidRPr="005960A7">
        <w:rPr>
          <w:rFonts w:ascii="Times New Roman" w:hAnsi="Times New Roman" w:cs="Times New Roman"/>
          <w:sz w:val="24"/>
          <w:szCs w:val="24"/>
        </w:rPr>
        <w:t xml:space="preserve"> for whole sample, boys and girls). When the value of association was the same for two intensities, votes were counted if significant</w:t>
      </w:r>
      <w:r>
        <w:rPr>
          <w:rFonts w:ascii="Times New Roman" w:hAnsi="Times New Roman" w:cs="Times New Roman"/>
          <w:sz w:val="24"/>
          <w:szCs w:val="24"/>
        </w:rPr>
        <w:t xml:space="preserve"> in stage 1</w:t>
      </w:r>
      <w:r w:rsidRPr="005960A7">
        <w:rPr>
          <w:rFonts w:ascii="Times New Roman" w:hAnsi="Times New Roman" w:cs="Times New Roman"/>
          <w:sz w:val="24"/>
          <w:szCs w:val="24"/>
        </w:rPr>
        <w:t xml:space="preserve">, but a </w:t>
      </w:r>
      <w:r>
        <w:rPr>
          <w:rFonts w:ascii="Times New Roman" w:hAnsi="Times New Roman" w:cs="Times New Roman"/>
          <w:sz w:val="24"/>
          <w:szCs w:val="24"/>
        </w:rPr>
        <w:t>stage 2 vote</w:t>
      </w:r>
      <w:r w:rsidRPr="005960A7">
        <w:rPr>
          <w:rFonts w:ascii="Times New Roman" w:hAnsi="Times New Roman" w:cs="Times New Roman"/>
          <w:sz w:val="24"/>
          <w:szCs w:val="24"/>
        </w:rPr>
        <w:t xml:space="preserve"> was not </w:t>
      </w:r>
      <w:r>
        <w:rPr>
          <w:rFonts w:ascii="Times New Roman" w:hAnsi="Times New Roman" w:cs="Times New Roman"/>
          <w:sz w:val="24"/>
          <w:szCs w:val="24"/>
        </w:rPr>
        <w:t>cast</w:t>
      </w:r>
      <w:r w:rsidRPr="005960A7">
        <w:rPr>
          <w:rFonts w:ascii="Times New Roman" w:hAnsi="Times New Roman" w:cs="Times New Roman"/>
          <w:sz w:val="24"/>
          <w:szCs w:val="24"/>
        </w:rPr>
        <w:t xml:space="preserve">. When negative associations were observed, their significance was noted but again, no </w:t>
      </w:r>
      <w:r>
        <w:rPr>
          <w:rFonts w:ascii="Times New Roman" w:hAnsi="Times New Roman" w:cs="Times New Roman"/>
          <w:sz w:val="24"/>
          <w:szCs w:val="24"/>
        </w:rPr>
        <w:t>stage 2 vote</w:t>
      </w:r>
      <w:r w:rsidRPr="005960A7">
        <w:rPr>
          <w:rFonts w:ascii="Times New Roman" w:hAnsi="Times New Roman" w:cs="Times New Roman"/>
          <w:sz w:val="24"/>
          <w:szCs w:val="24"/>
        </w:rPr>
        <w:t xml:space="preserve"> was </w:t>
      </w:r>
      <w:r>
        <w:rPr>
          <w:rFonts w:ascii="Times New Roman" w:hAnsi="Times New Roman" w:cs="Times New Roman"/>
          <w:sz w:val="24"/>
          <w:szCs w:val="24"/>
        </w:rPr>
        <w:t>cast</w:t>
      </w:r>
      <w:r w:rsidRPr="005960A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Results are presented as the proportion of significant/most strongly associated counts out of the total number of counts available for each intensity (total counts are regardless of statistical significance), followed by the number of significant/most strongly associated counts and the number of total counts available for each intensity (% (n/N))</w:t>
      </w:r>
    </w:p>
    <w:tbl>
      <w:tblPr>
        <w:tblW w:w="5340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0"/>
        <w:gridCol w:w="1135"/>
        <w:gridCol w:w="1134"/>
        <w:gridCol w:w="1136"/>
        <w:gridCol w:w="1136"/>
        <w:gridCol w:w="1136"/>
        <w:gridCol w:w="141"/>
        <w:gridCol w:w="1272"/>
      </w:tblGrid>
      <w:tr w:rsidR="00F25420" w:rsidRPr="008B039A" w:rsidTr="0031126C">
        <w:trPr>
          <w:trHeight w:val="300"/>
          <w:jc w:val="center"/>
        </w:trPr>
        <w:tc>
          <w:tcPr>
            <w:tcW w:w="13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420" w:rsidRPr="009D0B19" w:rsidRDefault="00F25420" w:rsidP="00311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D0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66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Stage 1: </w:t>
            </w: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PA associations that were statistically significant (p&lt;0.05)</w:t>
            </w:r>
          </w:p>
        </w:tc>
        <w:tc>
          <w:tcPr>
            <w:tcW w:w="1911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</w:tcPr>
          <w:p w:rsidR="00F25420" w:rsidRPr="008B039A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Stage 2: </w:t>
            </w: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PA associations that were the strongest within a study</w:t>
            </w:r>
          </w:p>
        </w:tc>
      </w:tr>
      <w:tr w:rsidR="00F25420" w:rsidRPr="0068509B" w:rsidTr="0031126C">
        <w:trPr>
          <w:trHeight w:val="300"/>
          <w:jc w:val="center"/>
        </w:trPr>
        <w:tc>
          <w:tcPr>
            <w:tcW w:w="13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25420" w:rsidRPr="009D0B19" w:rsidRDefault="00F25420" w:rsidP="00311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noWrap/>
            <w:vAlign w:val="center"/>
          </w:tcPr>
          <w:p w:rsidR="00F25420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68509B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MPA sig</w:t>
            </w: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. </w:t>
            </w:r>
          </w:p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% (n/N)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noWrap/>
            <w:vAlign w:val="center"/>
          </w:tcPr>
          <w:p w:rsidR="00F25420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68509B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MVPA sig</w:t>
            </w: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. </w:t>
            </w:r>
          </w:p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% (n/N)</w:t>
            </w:r>
          </w:p>
        </w:tc>
        <w:tc>
          <w:tcPr>
            <w:tcW w:w="58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noWrap/>
            <w:vAlign w:val="center"/>
          </w:tcPr>
          <w:p w:rsidR="00F25420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68509B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VPA sig</w:t>
            </w: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. </w:t>
            </w:r>
          </w:p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% (n/N)</w:t>
            </w:r>
          </w:p>
        </w:tc>
        <w:tc>
          <w:tcPr>
            <w:tcW w:w="58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</w:tcPr>
          <w:p w:rsidR="00F25420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8B039A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  <w:t xml:space="preserve">MPA </w:t>
            </w:r>
          </w:p>
          <w:p w:rsidR="00F25420" w:rsidRPr="008B039A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8B039A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  <w:t>strongest</w:t>
            </w:r>
            <w:proofErr w:type="gramEnd"/>
            <w:r w:rsidRPr="008B039A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  <w:t>assoc.</w:t>
            </w:r>
          </w:p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% (n/N)</w:t>
            </w:r>
          </w:p>
        </w:tc>
        <w:tc>
          <w:tcPr>
            <w:tcW w:w="66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</w:tcPr>
          <w:p w:rsidR="00F25420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8B039A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  <w:t>M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  <w:t>V</w:t>
            </w:r>
            <w:r w:rsidRPr="008B039A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  <w:t xml:space="preserve">PA </w:t>
            </w:r>
          </w:p>
          <w:p w:rsidR="00F25420" w:rsidRPr="008B039A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8B039A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  <w:t>strongest</w:t>
            </w:r>
            <w:proofErr w:type="gramEnd"/>
            <w:r w:rsidRPr="008B039A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  <w:t>assoc.</w:t>
            </w:r>
          </w:p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% (n/N)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</w:tcPr>
          <w:p w:rsidR="00F25420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  <w:t>V</w:t>
            </w:r>
            <w:r w:rsidRPr="008B039A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  <w:t xml:space="preserve">PA </w:t>
            </w:r>
          </w:p>
          <w:p w:rsidR="00F25420" w:rsidRPr="008B039A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8B039A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  <w:t>strongest</w:t>
            </w:r>
            <w:proofErr w:type="gramEnd"/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  <w:t xml:space="preserve"> assoc.</w:t>
            </w:r>
            <w:r w:rsidRPr="008B039A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</w:p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% (n/N)</w:t>
            </w:r>
          </w:p>
        </w:tc>
      </w:tr>
      <w:tr w:rsidR="00F25420" w:rsidRPr="0068509B" w:rsidTr="0031126C">
        <w:trPr>
          <w:trHeight w:val="300"/>
          <w:jc w:val="center"/>
        </w:trPr>
        <w:tc>
          <w:tcPr>
            <w:tcW w:w="132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F25420" w:rsidRPr="007F00C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>66% t</w:t>
            </w:r>
            <w:r w:rsidRPr="007F00CB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>ibia</w:t>
            </w:r>
          </w:p>
        </w:tc>
        <w:tc>
          <w:tcPr>
            <w:tcW w:w="589" w:type="pct"/>
            <w:tcBorders>
              <w:top w:val="single" w:sz="4" w:space="0" w:color="auto"/>
              <w:bottom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8" w:type="pct"/>
            <w:tcBorders>
              <w:top w:val="single" w:sz="4" w:space="0" w:color="auto"/>
              <w:bottom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9" w:type="pct"/>
            <w:tcBorders>
              <w:top w:val="single" w:sz="4" w:space="0" w:color="auto"/>
              <w:bottom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9" w:type="pct"/>
            <w:tcBorders>
              <w:top w:val="single" w:sz="4" w:space="0" w:color="auto"/>
              <w:bottom w:val="nil"/>
            </w:tcBorders>
            <w:shd w:val="clear" w:color="000000" w:fill="D9D9D9"/>
            <w:noWrap/>
            <w:vAlign w:val="center"/>
          </w:tcPr>
          <w:p w:rsidR="00F25420" w:rsidRPr="008B039A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89" w:type="pct"/>
            <w:tcBorders>
              <w:top w:val="single" w:sz="4" w:space="0" w:color="auto"/>
              <w:bottom w:val="nil"/>
            </w:tcBorders>
            <w:shd w:val="clear" w:color="000000" w:fill="D9D9D9"/>
            <w:noWrap/>
            <w:vAlign w:val="center"/>
          </w:tcPr>
          <w:p w:rsidR="00F25420" w:rsidRPr="008B039A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33" w:type="pct"/>
            <w:gridSpan w:val="2"/>
            <w:tcBorders>
              <w:top w:val="single" w:sz="4" w:space="0" w:color="auto"/>
              <w:bottom w:val="nil"/>
            </w:tcBorders>
            <w:shd w:val="clear" w:color="000000" w:fill="D9D9D9"/>
            <w:noWrap/>
            <w:vAlign w:val="center"/>
          </w:tcPr>
          <w:p w:rsidR="00F25420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F25420" w:rsidRPr="0068509B" w:rsidTr="0031126C">
        <w:trPr>
          <w:trHeight w:val="300"/>
          <w:jc w:val="center"/>
        </w:trPr>
        <w:tc>
          <w:tcPr>
            <w:tcW w:w="132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25420" w:rsidRPr="00F62D7E" w:rsidRDefault="00F25420" w:rsidP="003112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F62D7E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Polar SSI (mm³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7F00C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7F00C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100</w:t>
            </w:r>
            <w:r w:rsidRPr="00945EF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%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(1/1</w:t>
            </w:r>
            <w:r w:rsidRPr="00945EF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7F00C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100</w:t>
            </w:r>
            <w:r w:rsidRPr="00945EF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%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(1/1</w:t>
            </w:r>
            <w:r w:rsidRPr="00945EF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7F00C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7F00C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  <w:r w:rsidRPr="00945EF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%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(0/1</w:t>
            </w:r>
            <w:r w:rsidRPr="00945EF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)</w:t>
            </w:r>
          </w:p>
        </w:tc>
        <w:tc>
          <w:tcPr>
            <w:tcW w:w="733" w:type="pct"/>
            <w:gridSpan w:val="2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7F00C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100</w:t>
            </w:r>
            <w:r w:rsidRPr="00945EF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%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(1/1</w:t>
            </w:r>
            <w:r w:rsidRPr="00945EF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)</w:t>
            </w:r>
          </w:p>
        </w:tc>
      </w:tr>
      <w:tr w:rsidR="00F25420" w:rsidRPr="0068509B" w:rsidTr="0031126C">
        <w:trPr>
          <w:trHeight w:val="80"/>
          <w:jc w:val="center"/>
        </w:trPr>
        <w:tc>
          <w:tcPr>
            <w:tcW w:w="132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25420" w:rsidRPr="009D0B19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>65% t</w:t>
            </w:r>
            <w:r w:rsidRPr="007F00CB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>ibia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8B039A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8B039A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33" w:type="pct"/>
            <w:gridSpan w:val="2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F25420" w:rsidRPr="0068509B" w:rsidTr="0031126C">
        <w:trPr>
          <w:trHeight w:val="80"/>
          <w:jc w:val="center"/>
        </w:trPr>
        <w:tc>
          <w:tcPr>
            <w:tcW w:w="13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5420" w:rsidRPr="00E57464" w:rsidRDefault="00F25420" w:rsidP="003112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74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otal area (mm</w:t>
            </w:r>
            <w:r w:rsidRPr="00E57464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  <w:r w:rsidRPr="00E574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E57464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E57464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57464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E57464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E57464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57464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E57464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57464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8B039A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E57464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57464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8B039A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E57464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57464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  <w:tc>
          <w:tcPr>
            <w:tcW w:w="733" w:type="pct"/>
            <w:gridSpan w:val="2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E57464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57464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</w:tr>
      <w:tr w:rsidR="00F25420" w:rsidRPr="0068509B" w:rsidTr="0031126C">
        <w:trPr>
          <w:trHeight w:val="80"/>
          <w:jc w:val="center"/>
        </w:trPr>
        <w:tc>
          <w:tcPr>
            <w:tcW w:w="13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5420" w:rsidRPr="00E57464" w:rsidRDefault="00F25420" w:rsidP="003112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Cortical BA </w:t>
            </w:r>
            <w:r w:rsidRPr="00E574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mm</w:t>
            </w:r>
            <w:r w:rsidRPr="00E57464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  <w:r w:rsidRPr="00E574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E57464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E57464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57464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E57464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E57464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57464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E57464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57464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8B039A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E57464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57464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8B039A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E57464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57464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  <w:tc>
          <w:tcPr>
            <w:tcW w:w="733" w:type="pct"/>
            <w:gridSpan w:val="2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E57464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57464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</w:tr>
      <w:tr w:rsidR="00F25420" w:rsidRPr="0068509B" w:rsidTr="0031126C">
        <w:trPr>
          <w:trHeight w:val="80"/>
          <w:jc w:val="center"/>
        </w:trPr>
        <w:tc>
          <w:tcPr>
            <w:tcW w:w="13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5420" w:rsidRPr="00E57464" w:rsidRDefault="00F25420" w:rsidP="003112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Cortical BMD </w:t>
            </w:r>
            <w:r w:rsidRPr="002D17BF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  <w:t>(mg/cm³)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E57464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E57464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57464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E57464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E57464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57464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E57464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57464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8B039A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E57464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57464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8B039A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E57464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57464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  <w:tc>
          <w:tcPr>
            <w:tcW w:w="733" w:type="pct"/>
            <w:gridSpan w:val="2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E57464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57464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</w:tr>
      <w:tr w:rsidR="00F25420" w:rsidRPr="0068509B" w:rsidTr="0031126C">
        <w:trPr>
          <w:trHeight w:val="80"/>
          <w:jc w:val="center"/>
        </w:trPr>
        <w:tc>
          <w:tcPr>
            <w:tcW w:w="13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5420" w:rsidRPr="00E57464" w:rsidRDefault="00F25420" w:rsidP="003112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SI (mm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en-GB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E57464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E57464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57464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E57464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E57464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57464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E57464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57464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8B039A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E57464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57464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8B039A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E57464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57464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  <w:tc>
          <w:tcPr>
            <w:tcW w:w="733" w:type="pct"/>
            <w:gridSpan w:val="2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E57464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57464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</w:tr>
      <w:tr w:rsidR="00F25420" w:rsidRPr="0068509B" w:rsidTr="0031126C">
        <w:trPr>
          <w:trHeight w:val="80"/>
          <w:jc w:val="center"/>
        </w:trPr>
        <w:tc>
          <w:tcPr>
            <w:tcW w:w="13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5420" w:rsidRPr="00E57464" w:rsidRDefault="00F25420" w:rsidP="003112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riosteal circumference (mm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E57464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E57464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57464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E57464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E57464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57464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E57464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57464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8B039A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E57464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57464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8B039A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E57464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57464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  <w:tc>
          <w:tcPr>
            <w:tcW w:w="733" w:type="pct"/>
            <w:gridSpan w:val="2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E57464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57464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</w:tr>
      <w:tr w:rsidR="00F25420" w:rsidRPr="0068509B" w:rsidTr="0031126C">
        <w:trPr>
          <w:trHeight w:val="80"/>
          <w:jc w:val="center"/>
        </w:trPr>
        <w:tc>
          <w:tcPr>
            <w:tcW w:w="13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5420" w:rsidRPr="00E57464" w:rsidRDefault="00F25420" w:rsidP="003112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ndostea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circumference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E57464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E57464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57464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E57464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E57464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57464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E57464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57464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8B039A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E57464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57464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8B039A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E57464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57464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  <w:tc>
          <w:tcPr>
            <w:tcW w:w="733" w:type="pct"/>
            <w:gridSpan w:val="2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E57464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57464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</w:tr>
      <w:tr w:rsidR="00F25420" w:rsidRPr="0068509B" w:rsidTr="0031126C">
        <w:trPr>
          <w:trHeight w:val="80"/>
          <w:jc w:val="center"/>
        </w:trPr>
        <w:tc>
          <w:tcPr>
            <w:tcW w:w="13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5420" w:rsidRPr="00E57464" w:rsidRDefault="00F25420" w:rsidP="003112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rtical thickness (mm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E57464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E57464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57464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E57464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E57464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57464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E57464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57464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8B039A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E57464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57464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8B039A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E57464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57464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  <w:tc>
          <w:tcPr>
            <w:tcW w:w="733" w:type="pct"/>
            <w:gridSpan w:val="2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E57464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57464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</w:tr>
      <w:tr w:rsidR="00F25420" w:rsidRPr="0068509B" w:rsidTr="0031126C">
        <w:trPr>
          <w:trHeight w:val="425"/>
          <w:jc w:val="center"/>
        </w:trPr>
        <w:tc>
          <w:tcPr>
            <w:tcW w:w="13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5420" w:rsidRPr="00E57464" w:rsidRDefault="00F25420" w:rsidP="003112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E5746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E57464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(0/7)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E57464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(0/7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E57464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(0/7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E57464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(0/7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E57464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(0/7)</w:t>
            </w:r>
          </w:p>
        </w:tc>
        <w:tc>
          <w:tcPr>
            <w:tcW w:w="733" w:type="pct"/>
            <w:gridSpan w:val="2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E57464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(0/7)</w:t>
            </w:r>
          </w:p>
        </w:tc>
      </w:tr>
      <w:tr w:rsidR="00F25420" w:rsidRPr="0068509B" w:rsidTr="0031126C">
        <w:trPr>
          <w:trHeight w:val="300"/>
          <w:jc w:val="center"/>
        </w:trPr>
        <w:tc>
          <w:tcPr>
            <w:tcW w:w="132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25420" w:rsidRPr="00A7053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>50% (</w:t>
            </w: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>midshaft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>) tibia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8B039A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8B039A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33" w:type="pct"/>
            <w:gridSpan w:val="2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F25420" w:rsidRPr="0068509B" w:rsidTr="0031126C">
        <w:trPr>
          <w:trHeight w:val="300"/>
          <w:jc w:val="center"/>
        </w:trPr>
        <w:tc>
          <w:tcPr>
            <w:tcW w:w="13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5420" w:rsidRPr="00F62D7E" w:rsidRDefault="00F25420" w:rsidP="003112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F62D7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  <w:t xml:space="preserve">Cortical BMC </w:t>
            </w:r>
            <w:r w:rsidRPr="00F62D7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mg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EE6E92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EE6E9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E6E9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6)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EE6E92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EE6E9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EE6E92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EE6E9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50% </w:t>
            </w:r>
            <w:r w:rsidRPr="00EE6E9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3/6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EE6E92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EE6E9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E6E9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6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EE6E92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EE6E9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33" w:type="pct"/>
            <w:gridSpan w:val="2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EE6E92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EE6E9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50% </w:t>
            </w:r>
            <w:r w:rsidRPr="00EE6E9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3/6)</w:t>
            </w:r>
          </w:p>
        </w:tc>
      </w:tr>
      <w:tr w:rsidR="00F25420" w:rsidRPr="0068509B" w:rsidTr="0031126C">
        <w:trPr>
          <w:trHeight w:val="300"/>
          <w:jc w:val="center"/>
        </w:trPr>
        <w:tc>
          <w:tcPr>
            <w:tcW w:w="13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5420" w:rsidRPr="00F62D7E" w:rsidRDefault="00F25420" w:rsidP="003112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F62D7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  <w:t>Cortical BA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E9492A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  <w:t>(mm²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EE6E92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17</w:t>
            </w:r>
            <w:r w:rsidRPr="00EE6E9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1</w:t>
            </w:r>
            <w:r w:rsidRPr="00EE6E9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/6)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EE6E92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EE6E9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E6E9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/1</w:t>
            </w:r>
            <w:r w:rsidRPr="00EE6E9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EE6E92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43</w:t>
            </w:r>
            <w:r w:rsidRPr="00EE6E9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3/7</w:t>
            </w:r>
            <w:r w:rsidRPr="00EE6E9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EE6E92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0</w:t>
            </w:r>
            <w:r w:rsidRPr="00EE6E9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</w:t>
            </w:r>
            <w:r w:rsidRPr="00EE6E9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/6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EE6E92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EE6E9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E6E9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/1</w:t>
            </w:r>
            <w:r w:rsidRPr="00EE6E9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)</w:t>
            </w:r>
          </w:p>
        </w:tc>
        <w:tc>
          <w:tcPr>
            <w:tcW w:w="733" w:type="pct"/>
            <w:gridSpan w:val="2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EE6E92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43</w:t>
            </w:r>
            <w:r w:rsidRPr="00EE6E9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3/7</w:t>
            </w:r>
            <w:r w:rsidRPr="00EE6E9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)</w:t>
            </w:r>
          </w:p>
        </w:tc>
      </w:tr>
      <w:tr w:rsidR="00F25420" w:rsidRPr="0068509B" w:rsidTr="0031126C">
        <w:trPr>
          <w:trHeight w:val="300"/>
          <w:jc w:val="center"/>
        </w:trPr>
        <w:tc>
          <w:tcPr>
            <w:tcW w:w="13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5420" w:rsidRPr="00F62D7E" w:rsidRDefault="00F25420" w:rsidP="003112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F62D7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  <w:t>Cortical BMD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2D17BF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  <w:t>(mg/cm³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EE6E92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17</w:t>
            </w:r>
            <w:r w:rsidRPr="00EE6E9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1</w:t>
            </w:r>
            <w:r w:rsidRPr="00EE6E9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/6)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EE6E92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EE6E9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E6E9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/1</w:t>
            </w:r>
            <w:r w:rsidRPr="00EE6E9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EE6E92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29</w:t>
            </w:r>
            <w:r w:rsidRPr="00EE6E9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2/7</w:t>
            </w:r>
            <w:r w:rsidRPr="00EE6E9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EE6E92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0</w:t>
            </w:r>
            <w:r w:rsidRPr="00EE6E9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</w:t>
            </w:r>
            <w:r w:rsidRPr="00EE6E9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/6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EE6E92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EE6E9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E6E9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/1</w:t>
            </w:r>
            <w:r w:rsidRPr="00EE6E9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)</w:t>
            </w:r>
          </w:p>
        </w:tc>
        <w:tc>
          <w:tcPr>
            <w:tcW w:w="733" w:type="pct"/>
            <w:gridSpan w:val="2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EE6E92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29</w:t>
            </w:r>
            <w:r w:rsidRPr="00EE6E9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2/7</w:t>
            </w:r>
            <w:r w:rsidRPr="00EE6E9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)</w:t>
            </w:r>
          </w:p>
        </w:tc>
      </w:tr>
      <w:tr w:rsidR="00F25420" w:rsidRPr="0068509B" w:rsidTr="0031126C">
        <w:trPr>
          <w:trHeight w:val="300"/>
          <w:jc w:val="center"/>
        </w:trPr>
        <w:tc>
          <w:tcPr>
            <w:tcW w:w="13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5420" w:rsidRPr="00F62D7E" w:rsidRDefault="00F25420" w:rsidP="003112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F62D7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  <w:t>Periosteal circumference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  <w:t xml:space="preserve"> (mm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EE6E92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EE6E9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E6E9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6)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EE6E92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EE6E92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EE6E9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50% </w:t>
            </w:r>
            <w:r w:rsidRPr="00EE6E9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3/6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EE6E92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EE6E9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E6E9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6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EE6E92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33" w:type="pct"/>
            <w:gridSpan w:val="2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EE6E92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EE6E9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50% </w:t>
            </w:r>
            <w:r w:rsidRPr="00EE6E9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3/6)</w:t>
            </w:r>
          </w:p>
        </w:tc>
      </w:tr>
      <w:tr w:rsidR="00F25420" w:rsidRPr="0068509B" w:rsidTr="0031126C">
        <w:trPr>
          <w:trHeight w:val="300"/>
          <w:jc w:val="center"/>
        </w:trPr>
        <w:tc>
          <w:tcPr>
            <w:tcW w:w="13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5420" w:rsidRPr="00F62D7E" w:rsidRDefault="00F25420" w:rsidP="003112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62D7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  <w:t>Endosteal</w:t>
            </w:r>
            <w:proofErr w:type="spellEnd"/>
            <w:r w:rsidRPr="00F62D7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  <w:t xml:space="preserve"> circumference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  <w:t xml:space="preserve"> (mm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EE6E92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EE6E9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E6E9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/3</w:t>
            </w:r>
            <w:r w:rsidRPr="00EE6E9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)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EE6E92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EE6E92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10</w:t>
            </w:r>
            <w:r w:rsidRPr="00EE6E9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3/3</w:t>
            </w:r>
            <w:r w:rsidRPr="00EE6E9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EE6E92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EE6E9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E6E9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/3</w:t>
            </w:r>
            <w:r w:rsidRPr="00EE6E9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EE6E92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33" w:type="pct"/>
            <w:gridSpan w:val="2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EE6E92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10</w:t>
            </w:r>
            <w:r w:rsidRPr="00EE6E9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3/3</w:t>
            </w:r>
            <w:r w:rsidRPr="00EE6E9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)</w:t>
            </w:r>
          </w:p>
        </w:tc>
      </w:tr>
      <w:tr w:rsidR="00F25420" w:rsidRPr="0068509B" w:rsidTr="0031126C">
        <w:trPr>
          <w:trHeight w:val="300"/>
          <w:jc w:val="center"/>
        </w:trPr>
        <w:tc>
          <w:tcPr>
            <w:tcW w:w="13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5420" w:rsidRPr="00F62D7E" w:rsidRDefault="00F25420" w:rsidP="003112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F62D7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  <w:lastRenderedPageBreak/>
              <w:t>Total bone CSA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E9492A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  <w:t>(mm²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EE6E92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EE6E92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EE6E9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E6E9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/1</w:t>
            </w:r>
            <w:r w:rsidRPr="00EE6E9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EE6E92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EE6E9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E6E9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/1</w:t>
            </w:r>
            <w:r w:rsidRPr="00EE6E9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EE6E92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EE6E92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EE6E9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E6E9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/1</w:t>
            </w:r>
            <w:r w:rsidRPr="00EE6E9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)</w:t>
            </w:r>
          </w:p>
        </w:tc>
        <w:tc>
          <w:tcPr>
            <w:tcW w:w="733" w:type="pct"/>
            <w:gridSpan w:val="2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EE6E92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EE6E9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E6E9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/1</w:t>
            </w:r>
            <w:r w:rsidRPr="00EE6E9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)</w:t>
            </w:r>
          </w:p>
        </w:tc>
      </w:tr>
      <w:tr w:rsidR="00F25420" w:rsidRPr="0068509B" w:rsidTr="0031126C">
        <w:trPr>
          <w:trHeight w:val="300"/>
          <w:jc w:val="center"/>
        </w:trPr>
        <w:tc>
          <w:tcPr>
            <w:tcW w:w="13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5420" w:rsidRPr="00F62D7E" w:rsidRDefault="00F25420" w:rsidP="003112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F62D7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  <w:t>Medullary area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E9492A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  <w:t>(mm²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EE6E92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EE6E92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EE6E9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E6E9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/1</w:t>
            </w:r>
            <w:r w:rsidRPr="00EE6E9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EE6E92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EE6E9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E6E9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/1</w:t>
            </w:r>
            <w:r w:rsidRPr="00EE6E9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EE6E92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EE6E92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EE6E9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E6E9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/1</w:t>
            </w:r>
            <w:r w:rsidRPr="00EE6E9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)</w:t>
            </w:r>
          </w:p>
        </w:tc>
        <w:tc>
          <w:tcPr>
            <w:tcW w:w="733" w:type="pct"/>
            <w:gridSpan w:val="2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EE6E92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EE6E9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E6E9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/1</w:t>
            </w:r>
            <w:r w:rsidRPr="00EE6E9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)</w:t>
            </w:r>
          </w:p>
        </w:tc>
      </w:tr>
      <w:tr w:rsidR="00F25420" w:rsidRPr="0068509B" w:rsidTr="0031126C">
        <w:trPr>
          <w:trHeight w:val="300"/>
          <w:jc w:val="center"/>
        </w:trPr>
        <w:tc>
          <w:tcPr>
            <w:tcW w:w="13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5420" w:rsidRPr="00F62D7E" w:rsidRDefault="00F25420" w:rsidP="003112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F62D7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  <w:t xml:space="preserve">Polar SSI </w:t>
            </w:r>
            <w:r w:rsidRPr="00F62D7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mm³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EE6E92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EE6E92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10</w:t>
            </w:r>
            <w:r w:rsidRPr="00EE6E9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1/1</w:t>
            </w:r>
            <w:r w:rsidRPr="00EE6E9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EE6E92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EE6E9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E6E9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/1</w:t>
            </w:r>
            <w:r w:rsidRPr="00EE6E9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EE6E92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EE6E92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10</w:t>
            </w:r>
            <w:r w:rsidRPr="00EE6E9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1/1</w:t>
            </w:r>
            <w:r w:rsidRPr="00EE6E9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)</w:t>
            </w:r>
          </w:p>
        </w:tc>
        <w:tc>
          <w:tcPr>
            <w:tcW w:w="733" w:type="pct"/>
            <w:gridSpan w:val="2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EE6E92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EE6E9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E6E9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/1</w:t>
            </w:r>
            <w:r w:rsidRPr="00EE6E9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)</w:t>
            </w:r>
          </w:p>
        </w:tc>
      </w:tr>
      <w:tr w:rsidR="00F25420" w:rsidRPr="0068509B" w:rsidTr="0031126C">
        <w:trPr>
          <w:trHeight w:val="300"/>
          <w:jc w:val="center"/>
        </w:trPr>
        <w:tc>
          <w:tcPr>
            <w:tcW w:w="13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5420" w:rsidRPr="00F62D7E" w:rsidRDefault="00F25420" w:rsidP="003112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F62D7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  <w:t>SSI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EE6E92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EE6E9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E6E9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/3</w:t>
            </w:r>
            <w:r w:rsidRPr="00EE6E9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)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EE6E92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EE6E92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33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1/3</w:t>
            </w:r>
            <w:r w:rsidRPr="00EE6E9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EE6E92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EE6E9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E6E9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/3</w:t>
            </w:r>
            <w:r w:rsidRPr="00EE6E9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EE6E92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33" w:type="pct"/>
            <w:gridSpan w:val="2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EE6E92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33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1/3</w:t>
            </w:r>
            <w:r w:rsidRPr="00EE6E9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)</w:t>
            </w:r>
          </w:p>
        </w:tc>
      </w:tr>
      <w:tr w:rsidR="00F25420" w:rsidRPr="0068509B" w:rsidTr="0031126C">
        <w:trPr>
          <w:trHeight w:val="300"/>
          <w:jc w:val="center"/>
        </w:trPr>
        <w:tc>
          <w:tcPr>
            <w:tcW w:w="13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5420" w:rsidRPr="00F62D7E" w:rsidRDefault="00F25420" w:rsidP="003112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F62D7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  <w:t>CSMI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2D17BF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  <w:t>(cm⁴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EE6E92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EE6E9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E6E9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/3</w:t>
            </w:r>
            <w:r w:rsidRPr="00EE6E9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)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EE6E92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EE6E92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33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1/3</w:t>
            </w:r>
            <w:r w:rsidRPr="00EE6E9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EE6E92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EE6E9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E6E9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/3</w:t>
            </w:r>
            <w:r w:rsidRPr="00EE6E9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EE6E92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33" w:type="pct"/>
            <w:gridSpan w:val="2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EE6E92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33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1/3</w:t>
            </w:r>
            <w:r w:rsidRPr="00EE6E9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)</w:t>
            </w:r>
          </w:p>
        </w:tc>
      </w:tr>
      <w:tr w:rsidR="00F25420" w:rsidRPr="0068509B" w:rsidTr="0031126C">
        <w:trPr>
          <w:trHeight w:val="242"/>
          <w:jc w:val="center"/>
        </w:trPr>
        <w:tc>
          <w:tcPr>
            <w:tcW w:w="13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5420" w:rsidRPr="00F62D7E" w:rsidRDefault="00F25420" w:rsidP="003112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F62D7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  <w:t>Buckling Ratio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EE6E92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EE6E9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E6E9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/3</w:t>
            </w:r>
            <w:r w:rsidRPr="00EE6E9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)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EE6E92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EE6E92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EE6E9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E6E9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/3</w:t>
            </w:r>
            <w:r w:rsidRPr="00EE6E9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EE6E92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EE6E9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E6E9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/3</w:t>
            </w:r>
            <w:r w:rsidRPr="00EE6E9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EE6E92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33" w:type="pct"/>
            <w:gridSpan w:val="2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EE6E92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EE6E9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E6E9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/3</w:t>
            </w:r>
            <w:r w:rsidRPr="00EE6E9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)</w:t>
            </w:r>
          </w:p>
        </w:tc>
      </w:tr>
      <w:tr w:rsidR="00F25420" w:rsidRPr="0068509B" w:rsidTr="0031126C">
        <w:trPr>
          <w:trHeight w:val="287"/>
          <w:jc w:val="center"/>
        </w:trPr>
        <w:tc>
          <w:tcPr>
            <w:tcW w:w="13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5420" w:rsidRPr="00F62D7E" w:rsidRDefault="00F25420" w:rsidP="003112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F62D7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  <w:t>Cortical thickness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  <w:t xml:space="preserve"> (mm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EE6E92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EE6E9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E6E9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/3</w:t>
            </w:r>
            <w:r w:rsidRPr="00EE6E9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)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EE6E92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EE6E92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EE6E9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E6E9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/3</w:t>
            </w:r>
            <w:r w:rsidRPr="00EE6E9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EE6E92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EE6E9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E6E9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/3</w:t>
            </w:r>
            <w:r w:rsidRPr="00EE6E9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EE6E92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33" w:type="pct"/>
            <w:gridSpan w:val="2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EE6E92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EE6E9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E6E9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/3</w:t>
            </w:r>
            <w:r w:rsidRPr="00EE6E9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)</w:t>
            </w:r>
          </w:p>
        </w:tc>
      </w:tr>
      <w:tr w:rsidR="00F25420" w:rsidRPr="0068509B" w:rsidTr="0031126C">
        <w:trPr>
          <w:trHeight w:val="80"/>
          <w:jc w:val="center"/>
        </w:trPr>
        <w:tc>
          <w:tcPr>
            <w:tcW w:w="13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5420" w:rsidRPr="007D1318" w:rsidRDefault="00F25420" w:rsidP="003112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D13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FA09EC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 xml:space="preserve"> </w:t>
            </w:r>
            <w:r w:rsidRPr="00FA09E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5%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 xml:space="preserve"> (2/39)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FA09EC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20</w:t>
            </w:r>
            <w:r w:rsidRPr="00FA09E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%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 xml:space="preserve"> (1/5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FA09EC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36</w:t>
            </w:r>
            <w:r w:rsidRPr="00FA09E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%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 xml:space="preserve"> (16/44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FA09EC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  <w:r w:rsidRPr="00FA09E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%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 xml:space="preserve"> (0/39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FA09EC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20</w:t>
            </w:r>
            <w:r w:rsidRPr="00FA09E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%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 xml:space="preserve"> (1/5)</w:t>
            </w:r>
          </w:p>
        </w:tc>
        <w:tc>
          <w:tcPr>
            <w:tcW w:w="733" w:type="pct"/>
            <w:gridSpan w:val="2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FA09EC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36</w:t>
            </w:r>
            <w:r w:rsidRPr="00FA09E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%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 xml:space="preserve"> (16/44)</w:t>
            </w:r>
          </w:p>
        </w:tc>
      </w:tr>
      <w:tr w:rsidR="00F25420" w:rsidRPr="0068509B" w:rsidTr="0031126C">
        <w:trPr>
          <w:trHeight w:val="217"/>
          <w:jc w:val="center"/>
        </w:trPr>
        <w:tc>
          <w:tcPr>
            <w:tcW w:w="132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25420" w:rsidRPr="009D0B19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>20% tibia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8B039A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8B039A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33" w:type="pct"/>
            <w:gridSpan w:val="2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F25420" w:rsidRPr="0068509B" w:rsidTr="0031126C">
        <w:trPr>
          <w:trHeight w:val="263"/>
          <w:jc w:val="center"/>
        </w:trPr>
        <w:tc>
          <w:tcPr>
            <w:tcW w:w="13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5420" w:rsidRPr="00F62D7E" w:rsidRDefault="00F25420" w:rsidP="003112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F62D7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  <w:t>Cortical BA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E9492A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  <w:t>(mm²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EE6E92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EE6E92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EE6E9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E6E9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/1</w:t>
            </w:r>
            <w:r w:rsidRPr="00EE6E9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EE6E92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EE6E9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E6E9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/1</w:t>
            </w:r>
            <w:r w:rsidRPr="00EE6E9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EE6E92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EE6E92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EE6E9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E6E9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/1</w:t>
            </w:r>
            <w:r w:rsidRPr="00EE6E9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)</w:t>
            </w:r>
          </w:p>
        </w:tc>
        <w:tc>
          <w:tcPr>
            <w:tcW w:w="733" w:type="pct"/>
            <w:gridSpan w:val="2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EE6E92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EE6E9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E6E9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/1</w:t>
            </w:r>
            <w:r w:rsidRPr="00EE6E9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)</w:t>
            </w:r>
          </w:p>
        </w:tc>
      </w:tr>
      <w:tr w:rsidR="00F25420" w:rsidRPr="0068509B" w:rsidTr="0031126C">
        <w:trPr>
          <w:trHeight w:val="281"/>
          <w:jc w:val="center"/>
        </w:trPr>
        <w:tc>
          <w:tcPr>
            <w:tcW w:w="13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5420" w:rsidRPr="00F62D7E" w:rsidRDefault="00F25420" w:rsidP="003112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F62D7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  <w:t>Periosteal circumference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  <w:t xml:space="preserve"> (mm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EE6E92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EE6E92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EE6E9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E6E9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/1</w:t>
            </w:r>
            <w:r w:rsidRPr="00EE6E9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EE6E92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EE6E9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E6E9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/1</w:t>
            </w:r>
            <w:r w:rsidRPr="00EE6E9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EE6E92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EE6E92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EE6E9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E6E9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/1</w:t>
            </w:r>
            <w:r w:rsidRPr="00EE6E9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)</w:t>
            </w:r>
          </w:p>
        </w:tc>
        <w:tc>
          <w:tcPr>
            <w:tcW w:w="733" w:type="pct"/>
            <w:gridSpan w:val="2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EE6E92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EE6E9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E6E9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/1</w:t>
            </w:r>
            <w:r w:rsidRPr="00EE6E9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)</w:t>
            </w:r>
          </w:p>
        </w:tc>
      </w:tr>
      <w:tr w:rsidR="00F25420" w:rsidRPr="0068509B" w:rsidTr="0031126C">
        <w:trPr>
          <w:trHeight w:val="299"/>
          <w:jc w:val="center"/>
        </w:trPr>
        <w:tc>
          <w:tcPr>
            <w:tcW w:w="13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5420" w:rsidRPr="00F62D7E" w:rsidRDefault="00F25420" w:rsidP="003112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F62D7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  <w:t>Endosteal</w:t>
            </w:r>
            <w:proofErr w:type="spellEnd"/>
            <w:r w:rsidRPr="00F62D7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  <w:t xml:space="preserve"> circumference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  <w:t xml:space="preserve"> (mm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EE6E92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EE6E92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EE6E9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E6E9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/1</w:t>
            </w:r>
            <w:r w:rsidRPr="00EE6E9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EE6E92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EE6E9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E6E9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/1</w:t>
            </w:r>
            <w:r w:rsidRPr="00EE6E9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EE6E92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EE6E92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EE6E9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E6E9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/1</w:t>
            </w:r>
            <w:r w:rsidRPr="00EE6E9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)</w:t>
            </w:r>
          </w:p>
        </w:tc>
        <w:tc>
          <w:tcPr>
            <w:tcW w:w="733" w:type="pct"/>
            <w:gridSpan w:val="2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EE6E92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EE6E9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E6E9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/1</w:t>
            </w:r>
            <w:r w:rsidRPr="00EE6E9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)</w:t>
            </w:r>
          </w:p>
        </w:tc>
      </w:tr>
      <w:tr w:rsidR="00F25420" w:rsidRPr="0068509B" w:rsidTr="0031126C">
        <w:trPr>
          <w:trHeight w:val="275"/>
          <w:jc w:val="center"/>
        </w:trPr>
        <w:tc>
          <w:tcPr>
            <w:tcW w:w="13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5420" w:rsidRPr="007D1318" w:rsidRDefault="00F25420" w:rsidP="003112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D13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FA09EC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09E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FA09EC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09E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FA09E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(0/3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FA09EC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09E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FA09E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(0/3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FA09EC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A09E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FA09EC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A09E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FA09E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(0/3)</w:t>
            </w:r>
          </w:p>
        </w:tc>
        <w:tc>
          <w:tcPr>
            <w:tcW w:w="733" w:type="pct"/>
            <w:gridSpan w:val="2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FA09EC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A09E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FA09E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(0/3)</w:t>
            </w:r>
          </w:p>
        </w:tc>
      </w:tr>
      <w:tr w:rsidR="00F25420" w:rsidRPr="0068509B" w:rsidTr="0031126C">
        <w:trPr>
          <w:trHeight w:val="279"/>
          <w:jc w:val="center"/>
        </w:trPr>
        <w:tc>
          <w:tcPr>
            <w:tcW w:w="132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25420" w:rsidRPr="009D0B19" w:rsidRDefault="00F25420" w:rsidP="003112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8B039A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8B039A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33" w:type="pct"/>
            <w:gridSpan w:val="2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F25420" w:rsidRPr="0068509B" w:rsidTr="0031126C">
        <w:trPr>
          <w:trHeight w:val="279"/>
          <w:jc w:val="center"/>
        </w:trPr>
        <w:tc>
          <w:tcPr>
            <w:tcW w:w="132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25420" w:rsidRPr="009D0B19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8% tibia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8B039A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8B039A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33" w:type="pct"/>
            <w:gridSpan w:val="2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F25420" w:rsidRPr="0068509B" w:rsidTr="0031126C">
        <w:trPr>
          <w:trHeight w:val="279"/>
          <w:jc w:val="center"/>
        </w:trPr>
        <w:tc>
          <w:tcPr>
            <w:tcW w:w="13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5420" w:rsidRPr="00F62D7E" w:rsidRDefault="00F25420" w:rsidP="003112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F62D7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  <w:t xml:space="preserve">Total bone CSA </w:t>
            </w:r>
            <w:r w:rsidRPr="00F62D7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mm²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EE6E92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EE6E92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EE6E9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E6E9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/1</w:t>
            </w:r>
            <w:r w:rsidRPr="00EE6E9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EE6E92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EE6E9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E6E9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/1</w:t>
            </w:r>
            <w:r w:rsidRPr="00EE6E9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EE6E92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EE6E92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EE6E9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E6E9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/1</w:t>
            </w:r>
            <w:r w:rsidRPr="00EE6E9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)</w:t>
            </w:r>
          </w:p>
        </w:tc>
        <w:tc>
          <w:tcPr>
            <w:tcW w:w="733" w:type="pct"/>
            <w:gridSpan w:val="2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EE6E92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EE6E9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E6E9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/1</w:t>
            </w:r>
            <w:r w:rsidRPr="00EE6E9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)</w:t>
            </w:r>
          </w:p>
        </w:tc>
      </w:tr>
      <w:tr w:rsidR="00F25420" w:rsidRPr="0068509B" w:rsidTr="0031126C">
        <w:trPr>
          <w:trHeight w:val="279"/>
          <w:jc w:val="center"/>
        </w:trPr>
        <w:tc>
          <w:tcPr>
            <w:tcW w:w="13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5420" w:rsidRPr="00F62D7E" w:rsidRDefault="00F25420" w:rsidP="003112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F62D7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  <w:t xml:space="preserve">BSI </w:t>
            </w:r>
            <w:r w:rsidRPr="00F62D7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mg²/mm⁴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EE6E9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E6E9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/1</w:t>
            </w:r>
            <w:r w:rsidRPr="00EE6E9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10</w:t>
            </w:r>
            <w:r w:rsidRPr="00EE6E9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1/1</w:t>
            </w:r>
            <w:r w:rsidRPr="00EE6E9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EE6E9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E6E9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/1</w:t>
            </w:r>
            <w:r w:rsidRPr="00EE6E9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)</w:t>
            </w:r>
          </w:p>
        </w:tc>
        <w:tc>
          <w:tcPr>
            <w:tcW w:w="733" w:type="pct"/>
            <w:gridSpan w:val="2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10</w:t>
            </w:r>
            <w:r w:rsidRPr="00EE6E9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1/1</w:t>
            </w:r>
            <w:r w:rsidRPr="00EE6E9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)</w:t>
            </w:r>
          </w:p>
        </w:tc>
      </w:tr>
      <w:tr w:rsidR="00F25420" w:rsidRPr="0068509B" w:rsidTr="0031126C">
        <w:trPr>
          <w:trHeight w:val="287"/>
          <w:jc w:val="center"/>
        </w:trPr>
        <w:tc>
          <w:tcPr>
            <w:tcW w:w="13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5420" w:rsidRPr="00F62D7E" w:rsidRDefault="00F25420" w:rsidP="003112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F62D7E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  <w:t xml:space="preserve">Total bone density </w:t>
            </w:r>
            <w:r w:rsidRPr="00F62D7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mg/cm³)</w:t>
            </w:r>
            <w:r w:rsidRPr="00F62D7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 w:type="page"/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EE6E92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EE6E92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EE6E9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E6E9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/1</w:t>
            </w:r>
            <w:r w:rsidRPr="00EE6E9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EE6E92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EE6E9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E6E9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/1</w:t>
            </w:r>
            <w:r w:rsidRPr="00EE6E9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EE6E92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EE6E92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EE6E9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E6E9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/1</w:t>
            </w:r>
            <w:r w:rsidRPr="00EE6E9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)</w:t>
            </w:r>
          </w:p>
        </w:tc>
        <w:tc>
          <w:tcPr>
            <w:tcW w:w="733" w:type="pct"/>
            <w:gridSpan w:val="2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EE6E92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EE6E9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E6E9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/1</w:t>
            </w:r>
            <w:r w:rsidRPr="00EE6E92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)</w:t>
            </w:r>
          </w:p>
        </w:tc>
      </w:tr>
      <w:tr w:rsidR="00F25420" w:rsidRPr="0068509B" w:rsidTr="0031126C">
        <w:trPr>
          <w:trHeight w:val="279"/>
          <w:jc w:val="center"/>
        </w:trPr>
        <w:tc>
          <w:tcPr>
            <w:tcW w:w="13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5420" w:rsidRPr="007D1318" w:rsidRDefault="00F25420" w:rsidP="003112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D13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2C1FAF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1FA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2C1FAF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1FA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2C1FA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(0/3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2C1FAF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1FA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33% </w:t>
            </w:r>
            <w:r w:rsidRPr="002C1FA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(1/3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2C1FAF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1FA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2C1FAF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1FA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2C1FA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(0/3)</w:t>
            </w:r>
          </w:p>
        </w:tc>
        <w:tc>
          <w:tcPr>
            <w:tcW w:w="733" w:type="pct"/>
            <w:gridSpan w:val="2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2C1FAF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1FA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33% </w:t>
            </w:r>
            <w:r w:rsidRPr="002C1FA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(1/3)</w:t>
            </w:r>
          </w:p>
        </w:tc>
      </w:tr>
      <w:tr w:rsidR="00F25420" w:rsidRPr="0068509B" w:rsidTr="0031126C">
        <w:trPr>
          <w:trHeight w:val="279"/>
          <w:jc w:val="center"/>
        </w:trPr>
        <w:tc>
          <w:tcPr>
            <w:tcW w:w="13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5420" w:rsidRPr="007D1318" w:rsidRDefault="00F25420" w:rsidP="003112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8B039A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8B039A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33" w:type="pct"/>
            <w:gridSpan w:val="2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F25420" w:rsidRPr="0068509B" w:rsidTr="0031126C">
        <w:trPr>
          <w:trHeight w:val="279"/>
          <w:jc w:val="center"/>
        </w:trPr>
        <w:tc>
          <w:tcPr>
            <w:tcW w:w="13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5420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4% tibia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8B039A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8B039A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33" w:type="pct"/>
            <w:gridSpan w:val="2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F25420" w:rsidRPr="0068509B" w:rsidTr="0031126C">
        <w:trPr>
          <w:trHeight w:val="279"/>
          <w:jc w:val="center"/>
        </w:trPr>
        <w:tc>
          <w:tcPr>
            <w:tcW w:w="13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5420" w:rsidRPr="00F62D7E" w:rsidRDefault="00F25420" w:rsidP="003112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62D7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BSI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067A6E">
              <w:rPr>
                <w:rFonts w:ascii="Calibri" w:eastAsia="Times New Roman" w:hAnsi="Calibri" w:cs="Times New Roman"/>
                <w:b/>
                <w:color w:val="000000"/>
                <w:sz w:val="15"/>
                <w:szCs w:val="15"/>
                <w:lang w:eastAsia="en-GB"/>
              </w:rPr>
              <w:t>(mg²/mm⁴)</w:t>
            </w:r>
            <w:r w:rsidRPr="00F62D7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2C1FAF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1FA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2C1FAF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1FA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2C1FA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2C1FAF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1FA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100% </w:t>
            </w:r>
            <w:r w:rsidRPr="002C1FA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(1/1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2C1FAF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1FA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2C1FAF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1FA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2C1FA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  <w:tc>
          <w:tcPr>
            <w:tcW w:w="733" w:type="pct"/>
            <w:gridSpan w:val="2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2C1FAF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1FA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100% </w:t>
            </w:r>
            <w:r w:rsidRPr="002C1FA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(1/1)</w:t>
            </w:r>
          </w:p>
        </w:tc>
      </w:tr>
      <w:tr w:rsidR="00F25420" w:rsidRPr="0068509B" w:rsidTr="0031126C">
        <w:trPr>
          <w:trHeight w:val="279"/>
          <w:jc w:val="center"/>
        </w:trPr>
        <w:tc>
          <w:tcPr>
            <w:tcW w:w="13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5420" w:rsidRDefault="00F25420" w:rsidP="003112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8B039A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8B039A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33" w:type="pct"/>
            <w:gridSpan w:val="2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F25420" w:rsidRPr="0068509B" w:rsidTr="0031126C">
        <w:trPr>
          <w:trHeight w:val="279"/>
          <w:jc w:val="center"/>
        </w:trPr>
        <w:tc>
          <w:tcPr>
            <w:tcW w:w="13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5420" w:rsidRPr="007F00C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Radius shaft (65%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8B039A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8B039A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33" w:type="pct"/>
            <w:gridSpan w:val="2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F25420" w:rsidRPr="0068509B" w:rsidTr="0031126C">
        <w:trPr>
          <w:trHeight w:val="279"/>
          <w:jc w:val="center"/>
        </w:trPr>
        <w:tc>
          <w:tcPr>
            <w:tcW w:w="13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5420" w:rsidRPr="00E57464" w:rsidRDefault="00F25420" w:rsidP="003112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74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otal area (mm</w:t>
            </w:r>
            <w:r w:rsidRPr="00E57464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  <w:r w:rsidRPr="00E574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E57464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E57464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57464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E57464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E57464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57464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E57464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57464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8B039A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E57464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57464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8B039A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E57464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57464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  <w:tc>
          <w:tcPr>
            <w:tcW w:w="733" w:type="pct"/>
            <w:gridSpan w:val="2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E57464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57464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</w:tr>
      <w:tr w:rsidR="00F25420" w:rsidRPr="0068509B" w:rsidTr="0031126C">
        <w:trPr>
          <w:trHeight w:val="279"/>
          <w:jc w:val="center"/>
        </w:trPr>
        <w:tc>
          <w:tcPr>
            <w:tcW w:w="13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5420" w:rsidRPr="00E57464" w:rsidRDefault="00F25420" w:rsidP="003112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Cortical BA </w:t>
            </w:r>
            <w:r w:rsidRPr="00E574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mm</w:t>
            </w:r>
            <w:r w:rsidRPr="00E57464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  <w:r w:rsidRPr="00E574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E57464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E57464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57464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E57464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E57464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57464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10</w:t>
            </w:r>
            <w:r w:rsidRPr="00E57464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1</w:t>
            </w:r>
            <w:r w:rsidRPr="00E57464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/1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8B039A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E57464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57464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8B039A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E57464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57464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  <w:tc>
          <w:tcPr>
            <w:tcW w:w="733" w:type="pct"/>
            <w:gridSpan w:val="2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10</w:t>
            </w:r>
            <w:r w:rsidRPr="00E57464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1</w:t>
            </w:r>
            <w:r w:rsidRPr="00E57464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/1)</w:t>
            </w:r>
          </w:p>
        </w:tc>
      </w:tr>
      <w:tr w:rsidR="00F25420" w:rsidRPr="0068509B" w:rsidTr="0031126C">
        <w:trPr>
          <w:trHeight w:val="279"/>
          <w:jc w:val="center"/>
        </w:trPr>
        <w:tc>
          <w:tcPr>
            <w:tcW w:w="13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5420" w:rsidRPr="00E57464" w:rsidRDefault="00F25420" w:rsidP="003112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Cortical BMD </w:t>
            </w:r>
            <w:r w:rsidRPr="002D17BF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  <w:t>(mg/cm³)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E57464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E57464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57464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E57464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E57464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57464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E57464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57464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8B039A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E57464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57464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8B039A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E57464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57464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  <w:tc>
          <w:tcPr>
            <w:tcW w:w="733" w:type="pct"/>
            <w:gridSpan w:val="2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E57464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57464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</w:tr>
      <w:tr w:rsidR="00F25420" w:rsidRPr="0068509B" w:rsidTr="0031126C">
        <w:trPr>
          <w:trHeight w:val="279"/>
          <w:jc w:val="center"/>
        </w:trPr>
        <w:tc>
          <w:tcPr>
            <w:tcW w:w="13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5420" w:rsidRPr="00E57464" w:rsidRDefault="00F25420" w:rsidP="003112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SI (mm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en-GB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E57464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E57464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57464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E57464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E57464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57464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E57464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57464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8B039A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E57464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57464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8B039A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E57464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57464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  <w:tc>
          <w:tcPr>
            <w:tcW w:w="733" w:type="pct"/>
            <w:gridSpan w:val="2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E57464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57464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</w:tr>
      <w:tr w:rsidR="00F25420" w:rsidRPr="0068509B" w:rsidTr="0031126C">
        <w:trPr>
          <w:trHeight w:val="279"/>
          <w:jc w:val="center"/>
        </w:trPr>
        <w:tc>
          <w:tcPr>
            <w:tcW w:w="13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5420" w:rsidRPr="00E57464" w:rsidRDefault="00F25420" w:rsidP="003112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riosteal circumference (mm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E57464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E57464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57464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E57464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E57464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57464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E57464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57464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8B039A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E57464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57464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8B039A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E57464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57464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  <w:tc>
          <w:tcPr>
            <w:tcW w:w="733" w:type="pct"/>
            <w:gridSpan w:val="2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E57464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57464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</w:tr>
      <w:tr w:rsidR="00F25420" w:rsidRPr="0068509B" w:rsidTr="0031126C">
        <w:trPr>
          <w:trHeight w:val="279"/>
          <w:jc w:val="center"/>
        </w:trPr>
        <w:tc>
          <w:tcPr>
            <w:tcW w:w="13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5420" w:rsidRPr="00E57464" w:rsidRDefault="00F25420" w:rsidP="003112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ndostea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circumference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E57464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E57464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57464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E57464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E57464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57464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E57464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57464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8B039A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E57464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57464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8B039A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E57464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57464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  <w:tc>
          <w:tcPr>
            <w:tcW w:w="733" w:type="pct"/>
            <w:gridSpan w:val="2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E57464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57464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</w:tr>
      <w:tr w:rsidR="00F25420" w:rsidRPr="0068509B" w:rsidTr="0031126C">
        <w:trPr>
          <w:trHeight w:val="279"/>
          <w:jc w:val="center"/>
        </w:trPr>
        <w:tc>
          <w:tcPr>
            <w:tcW w:w="13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5420" w:rsidRPr="00E57464" w:rsidRDefault="00F25420" w:rsidP="003112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rtical thickness (mm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E57464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E57464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57464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E57464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E57464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57464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E57464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57464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8B039A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E57464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57464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8B039A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E57464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57464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  <w:tc>
          <w:tcPr>
            <w:tcW w:w="733" w:type="pct"/>
            <w:gridSpan w:val="2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E57464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57464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</w:tr>
      <w:tr w:rsidR="00F25420" w:rsidRPr="0068509B" w:rsidTr="0031126C">
        <w:trPr>
          <w:trHeight w:val="279"/>
          <w:jc w:val="center"/>
        </w:trPr>
        <w:tc>
          <w:tcPr>
            <w:tcW w:w="13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5420" w:rsidRPr="00E57464" w:rsidRDefault="00F25420" w:rsidP="003112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E57464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  <w:t xml:space="preserve">Polar SSI </w:t>
            </w:r>
            <w:r w:rsidRPr="00E574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mm³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E57464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E57464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E57464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E57464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57464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E57464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E57464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57464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E57464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E57464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E57464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E57464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57464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  <w:tc>
          <w:tcPr>
            <w:tcW w:w="733" w:type="pct"/>
            <w:gridSpan w:val="2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E57464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E57464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57464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</w:tr>
      <w:tr w:rsidR="00F25420" w:rsidRPr="0068509B" w:rsidTr="0031126C">
        <w:trPr>
          <w:trHeight w:val="279"/>
          <w:jc w:val="center"/>
        </w:trPr>
        <w:tc>
          <w:tcPr>
            <w:tcW w:w="13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5420" w:rsidRPr="00DA5DA7" w:rsidRDefault="00F25420" w:rsidP="003112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A5DA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DA5DA7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A5DA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DA5DA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(0/7)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DA5DA7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A5DA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DA5DA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(0/8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DA5DA7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A5DA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13% </w:t>
            </w:r>
            <w:r w:rsidRPr="00DA5DA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(1/8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DA5DA7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A5DA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DA5DA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(0/7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DA5DA7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A5DA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DA5DA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(0/8)</w:t>
            </w:r>
          </w:p>
        </w:tc>
        <w:tc>
          <w:tcPr>
            <w:tcW w:w="733" w:type="pct"/>
            <w:gridSpan w:val="2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DA5DA7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A5DA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13% </w:t>
            </w:r>
            <w:r w:rsidRPr="00DA5DA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(1/8)</w:t>
            </w:r>
          </w:p>
        </w:tc>
      </w:tr>
      <w:tr w:rsidR="00F25420" w:rsidRPr="0068509B" w:rsidTr="0031126C">
        <w:trPr>
          <w:trHeight w:val="279"/>
          <w:jc w:val="center"/>
        </w:trPr>
        <w:tc>
          <w:tcPr>
            <w:tcW w:w="13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5420" w:rsidRPr="007F00C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Distal Radius (4%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8B039A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8B039A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33" w:type="pct"/>
            <w:gridSpan w:val="2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F25420" w:rsidRPr="0068509B" w:rsidTr="0031126C">
        <w:trPr>
          <w:trHeight w:val="279"/>
          <w:jc w:val="center"/>
        </w:trPr>
        <w:tc>
          <w:tcPr>
            <w:tcW w:w="13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5420" w:rsidRPr="00DA5DA7" w:rsidRDefault="00F25420" w:rsidP="003112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E574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otal area (mm</w:t>
            </w:r>
            <w:r w:rsidRPr="00E57464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  <w:r w:rsidRPr="00E574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E57464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E57464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57464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E57464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E57464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57464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E57464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57464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8B039A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E57464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57464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8B039A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E57464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57464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  <w:tc>
          <w:tcPr>
            <w:tcW w:w="733" w:type="pct"/>
            <w:gridSpan w:val="2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E57464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57464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</w:tr>
      <w:tr w:rsidR="00F25420" w:rsidRPr="0068509B" w:rsidTr="0031126C">
        <w:trPr>
          <w:trHeight w:val="279"/>
          <w:jc w:val="center"/>
        </w:trPr>
        <w:tc>
          <w:tcPr>
            <w:tcW w:w="13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5420" w:rsidRPr="00DA5DA7" w:rsidRDefault="00F25420" w:rsidP="003112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otal density (mg/cm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en-GB"/>
              </w:rPr>
              <w:t>3</w:t>
            </w:r>
            <w:r w:rsidRPr="00E574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E57464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10</w:t>
            </w:r>
            <w:r w:rsidRPr="00E57464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1</w:t>
            </w:r>
            <w:r w:rsidRPr="00E57464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/1)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E57464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10</w:t>
            </w:r>
            <w:r w:rsidRPr="00E57464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1</w:t>
            </w:r>
            <w:r w:rsidRPr="00E57464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/1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E57464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57464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8B039A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10</w:t>
            </w:r>
            <w:r w:rsidRPr="00E57464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1</w:t>
            </w:r>
            <w:r w:rsidRPr="00E57464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/1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8B039A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E57464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57464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  <w:tc>
          <w:tcPr>
            <w:tcW w:w="733" w:type="pct"/>
            <w:gridSpan w:val="2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E57464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57464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</w:tr>
      <w:tr w:rsidR="00F25420" w:rsidRPr="0068509B" w:rsidTr="0031126C">
        <w:trPr>
          <w:trHeight w:val="279"/>
          <w:jc w:val="center"/>
        </w:trPr>
        <w:tc>
          <w:tcPr>
            <w:tcW w:w="13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5420" w:rsidRPr="00DA5DA7" w:rsidRDefault="00F25420" w:rsidP="003112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  <w:t xml:space="preserve">Trabecular density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(mg/cm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en-GB"/>
              </w:rPr>
              <w:t>3</w:t>
            </w:r>
            <w:r w:rsidRPr="00E5746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)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E57464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E57464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57464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E57464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E57464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57464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E57464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57464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8B039A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E57464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57464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8B039A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E57464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57464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  <w:tc>
          <w:tcPr>
            <w:tcW w:w="733" w:type="pct"/>
            <w:gridSpan w:val="2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E57464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 w:rsidRPr="00E57464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1)</w:t>
            </w:r>
          </w:p>
        </w:tc>
      </w:tr>
      <w:tr w:rsidR="00F25420" w:rsidRPr="0068509B" w:rsidTr="0031126C">
        <w:trPr>
          <w:trHeight w:val="279"/>
          <w:jc w:val="center"/>
        </w:trPr>
        <w:tc>
          <w:tcPr>
            <w:tcW w:w="13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5420" w:rsidRPr="00DA5DA7" w:rsidRDefault="00F25420" w:rsidP="003112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DA5DA7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  <w:t>BSI</w:t>
            </w:r>
            <w:r w:rsidRPr="00DA5DA7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eastAsia="en-GB"/>
              </w:rPr>
              <w:t xml:space="preserve"> (mg²/mm⁴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DA5DA7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10</w:t>
            </w:r>
            <w:r w:rsidRPr="00E57464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1</w:t>
            </w:r>
            <w:r w:rsidRPr="00E57464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/1)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DA5DA7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DA5DA7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2</w:t>
            </w:r>
            <w:r w:rsidRPr="00DA5DA7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DA5DA7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DA5DA7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2</w:t>
            </w:r>
            <w:r w:rsidRPr="00DA5DA7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DA5DA7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10</w:t>
            </w:r>
            <w:r w:rsidRPr="00E57464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1</w:t>
            </w:r>
            <w:r w:rsidRPr="00E57464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/1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DA5DA7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DA5DA7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2</w:t>
            </w:r>
            <w:r w:rsidRPr="00DA5DA7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)</w:t>
            </w:r>
          </w:p>
        </w:tc>
        <w:tc>
          <w:tcPr>
            <w:tcW w:w="733" w:type="pct"/>
            <w:gridSpan w:val="2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DA5DA7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DA5DA7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2</w:t>
            </w:r>
            <w:r w:rsidRPr="00DA5DA7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)</w:t>
            </w:r>
          </w:p>
        </w:tc>
      </w:tr>
      <w:tr w:rsidR="00F25420" w:rsidRPr="0068509B" w:rsidTr="0031126C">
        <w:trPr>
          <w:trHeight w:val="279"/>
          <w:jc w:val="center"/>
        </w:trPr>
        <w:tc>
          <w:tcPr>
            <w:tcW w:w="13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5420" w:rsidRPr="00F62D7E" w:rsidRDefault="00F25420" w:rsidP="003112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A5DA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7F00C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09E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  <w:r w:rsidRPr="00FA09E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%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 xml:space="preserve"> (2/4)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7F00C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20</w:t>
            </w:r>
            <w:r w:rsidRPr="00FA09E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%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 xml:space="preserve"> (1/5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7F00C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  <w:r w:rsidRPr="00FA09E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%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 xml:space="preserve"> (0/5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7F00C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A09E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  <w:r w:rsidRPr="00FA09E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%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 xml:space="preserve"> (2/4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7F00C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  <w:r w:rsidRPr="00FA09E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%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 xml:space="preserve"> (0/5)</w:t>
            </w:r>
          </w:p>
        </w:tc>
        <w:tc>
          <w:tcPr>
            <w:tcW w:w="733" w:type="pct"/>
            <w:gridSpan w:val="2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7F00C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  <w:r w:rsidRPr="00FA09E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%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 xml:space="preserve"> (0/5)</w:t>
            </w:r>
          </w:p>
        </w:tc>
      </w:tr>
      <w:tr w:rsidR="00F25420" w:rsidRPr="0068509B" w:rsidTr="0031126C">
        <w:trPr>
          <w:trHeight w:val="279"/>
          <w:jc w:val="center"/>
        </w:trPr>
        <w:tc>
          <w:tcPr>
            <w:tcW w:w="13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5420" w:rsidRPr="00F62D7E" w:rsidRDefault="00F25420" w:rsidP="003112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7F00C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7F00C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7F00C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7F00C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7F00C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33" w:type="pct"/>
            <w:gridSpan w:val="2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7F00C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F25420" w:rsidRPr="0068509B" w:rsidTr="0031126C">
        <w:trPr>
          <w:trHeight w:val="279"/>
          <w:jc w:val="center"/>
        </w:trPr>
        <w:tc>
          <w:tcPr>
            <w:tcW w:w="13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5420" w:rsidRPr="00067A6E" w:rsidRDefault="00F25420" w:rsidP="003112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pQCT</w:t>
            </w:r>
            <w:proofErr w:type="spellEnd"/>
            <w:r w:rsidRPr="00067A6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all sites &amp; outcomes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7F00C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7</w:t>
            </w:r>
            <w:r w:rsidRPr="00FA09E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%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 xml:space="preserve"> (4/57)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7F00C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9</w:t>
            </w:r>
            <w:r w:rsidRPr="00FA09E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%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 xml:space="preserve"> (3/33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7F00C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28</w:t>
            </w:r>
            <w:r w:rsidRPr="00FA09E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%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 xml:space="preserve"> (20/72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7F00C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4</w:t>
            </w:r>
            <w:r w:rsidRPr="00FA09E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%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 xml:space="preserve"> (2/57)</w:t>
            </w:r>
          </w:p>
        </w:tc>
        <w:tc>
          <w:tcPr>
            <w:tcW w:w="589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2C1FAF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  <w:r w:rsidRPr="00FA09E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%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 xml:space="preserve"> (1/33)</w:t>
            </w:r>
          </w:p>
        </w:tc>
        <w:tc>
          <w:tcPr>
            <w:tcW w:w="733" w:type="pct"/>
            <w:gridSpan w:val="2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7F00C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28</w:t>
            </w:r>
            <w:r w:rsidRPr="00FA09E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%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 xml:space="preserve"> (20/72)</w:t>
            </w:r>
          </w:p>
        </w:tc>
      </w:tr>
      <w:tr w:rsidR="00F25420" w:rsidRPr="0068509B" w:rsidTr="0031126C">
        <w:trPr>
          <w:trHeight w:val="279"/>
          <w:jc w:val="center"/>
        </w:trPr>
        <w:tc>
          <w:tcPr>
            <w:tcW w:w="132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25420" w:rsidRPr="009017B2" w:rsidRDefault="00F25420" w:rsidP="003112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>p-value (vs VPA)</w:t>
            </w:r>
          </w:p>
        </w:tc>
        <w:tc>
          <w:tcPr>
            <w:tcW w:w="589" w:type="pct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</w:tcPr>
          <w:p w:rsidR="00F25420" w:rsidRPr="00C41FE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p=0.005</w:t>
            </w:r>
          </w:p>
        </w:tc>
        <w:tc>
          <w:tcPr>
            <w:tcW w:w="588" w:type="pct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</w:tcPr>
          <w:p w:rsidR="00F25420" w:rsidRPr="00C41FE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eastAsia="en-GB"/>
              </w:rPr>
            </w:pPr>
            <w:r w:rsidRPr="0088113F">
              <w:rPr>
                <w:rFonts w:ascii="Calibri" w:eastAsia="Times New Roman" w:hAnsi="Calibri" w:cs="Times New Roman"/>
                <w:bCs/>
                <w:sz w:val="20"/>
                <w:szCs w:val="20"/>
                <w:lang w:eastAsia="en-GB"/>
              </w:rPr>
              <w:t>p=0.063</w:t>
            </w:r>
          </w:p>
        </w:tc>
        <w:tc>
          <w:tcPr>
            <w:tcW w:w="589" w:type="pct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</w:tcPr>
          <w:p w:rsidR="00F25420" w:rsidRPr="00C41FE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89" w:type="pct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</w:tcPr>
          <w:p w:rsidR="00F25420" w:rsidRPr="00C41FE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p&lt;0.001</w:t>
            </w:r>
          </w:p>
        </w:tc>
        <w:tc>
          <w:tcPr>
            <w:tcW w:w="589" w:type="pct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</w:tcPr>
          <w:p w:rsidR="00F25420" w:rsidRPr="00C41FE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p=0.007</w:t>
            </w:r>
          </w:p>
        </w:tc>
        <w:tc>
          <w:tcPr>
            <w:tcW w:w="733" w:type="pct"/>
            <w:gridSpan w:val="2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</w:tcPr>
          <w:p w:rsidR="00F25420" w:rsidRPr="00C41FE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-</w:t>
            </w:r>
          </w:p>
        </w:tc>
      </w:tr>
    </w:tbl>
    <w:p w:rsidR="00F25420" w:rsidRDefault="00F25420" w:rsidP="00F25420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sz w:val="20"/>
          <w:szCs w:val="20"/>
        </w:rPr>
        <w:t>pQCT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</w:rPr>
        <w:t>= peripheral quantitative computed tomography; BMC= bone mineral content; BA= bone area; BMD= bone mineral density; CSA= cross-sectional area; SSI= strength-strain index; CSMI= cross-sectional moment of inertia; BSI= bone strength index</w:t>
      </w:r>
    </w:p>
    <w:p w:rsidR="00F25420" w:rsidRPr="00561DD3" w:rsidRDefault="00F25420" w:rsidP="00F25420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-value (vs VPA) = these are the Bonferroni adjusted p-values from the 2x2 Chi-square tests for ‘MPA vs VPA’ and ‘MVPA vs VPA’ when the omnibus 3x2 Chi-square test indicates that there is a significant difference between at least two of the three intensities.  The p-values in bold font indicate significance at the 5% level.</w:t>
      </w:r>
    </w:p>
    <w:p w:rsidR="00F25420" w:rsidRDefault="00F25420" w:rsidP="00F25420">
      <w:pPr>
        <w:spacing w:after="0"/>
      </w:pPr>
    </w:p>
    <w:p w:rsidR="00F25420" w:rsidRDefault="00F25420" w:rsidP="00F25420">
      <w:pPr>
        <w:spacing w:after="0"/>
      </w:pPr>
    </w:p>
    <w:p w:rsidR="00F25420" w:rsidRPr="00F25420" w:rsidRDefault="00F25420" w:rsidP="00F2542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FF1081">
        <w:rPr>
          <w:rFonts w:ascii="Times New Roman" w:hAnsi="Times New Roman" w:cs="Times New Roman"/>
          <w:sz w:val="24"/>
          <w:szCs w:val="24"/>
        </w:rPr>
        <w:lastRenderedPageBreak/>
        <w:t>Results from the vote count for each anatomical site and each outcome reported at</w:t>
      </w:r>
      <w:r>
        <w:rPr>
          <w:rFonts w:ascii="Times New Roman" w:hAnsi="Times New Roman" w:cs="Times New Roman"/>
          <w:sz w:val="24"/>
          <w:szCs w:val="24"/>
        </w:rPr>
        <w:t xml:space="preserve"> that site for studies using QUS</w:t>
      </w:r>
      <w:r w:rsidRPr="00FF1081">
        <w:rPr>
          <w:rFonts w:ascii="Times New Roman" w:hAnsi="Times New Roman" w:cs="Times New Roman"/>
          <w:sz w:val="24"/>
          <w:szCs w:val="24"/>
        </w:rPr>
        <w:t xml:space="preserve"> to measure bone outcome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F2542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 stage 1, v</w:t>
      </w:r>
      <w:r w:rsidRPr="005960A7">
        <w:rPr>
          <w:rFonts w:ascii="Times New Roman" w:hAnsi="Times New Roman" w:cs="Times New Roman"/>
          <w:sz w:val="24"/>
          <w:szCs w:val="24"/>
        </w:rPr>
        <w:t xml:space="preserve">otes were counted based on whether each intensity was </w:t>
      </w:r>
      <w:r>
        <w:rPr>
          <w:rFonts w:ascii="Times New Roman" w:hAnsi="Times New Roman" w:cs="Times New Roman"/>
          <w:sz w:val="24"/>
          <w:szCs w:val="24"/>
        </w:rPr>
        <w:t xml:space="preserve">statistically </w:t>
      </w:r>
      <w:r w:rsidRPr="005960A7">
        <w:rPr>
          <w:rFonts w:ascii="Times New Roman" w:hAnsi="Times New Roman" w:cs="Times New Roman"/>
          <w:sz w:val="24"/>
          <w:szCs w:val="24"/>
        </w:rPr>
        <w:t>significant (</w:t>
      </w:r>
      <w:r>
        <w:rPr>
          <w:rFonts w:ascii="Times New Roman" w:hAnsi="Times New Roman" w:cs="Times New Roman"/>
          <w:sz w:val="24"/>
          <w:szCs w:val="24"/>
        </w:rPr>
        <w:t>p&lt;0.05; 1= yes). In stage 2</w:t>
      </w:r>
      <w:r w:rsidRPr="005960A7">
        <w:rPr>
          <w:rFonts w:ascii="Times New Roman" w:hAnsi="Times New Roman" w:cs="Times New Roman"/>
          <w:sz w:val="24"/>
          <w:szCs w:val="24"/>
        </w:rPr>
        <w:t>, out of the significant intensities</w:t>
      </w:r>
      <w:r>
        <w:rPr>
          <w:rFonts w:ascii="Times New Roman" w:hAnsi="Times New Roman" w:cs="Times New Roman"/>
          <w:sz w:val="24"/>
          <w:szCs w:val="24"/>
        </w:rPr>
        <w:t xml:space="preserve"> only the </w:t>
      </w:r>
      <w:r w:rsidRPr="005960A7">
        <w:rPr>
          <w:rFonts w:ascii="Times New Roman" w:hAnsi="Times New Roman" w:cs="Times New Roman"/>
          <w:sz w:val="24"/>
          <w:szCs w:val="24"/>
        </w:rPr>
        <w:t xml:space="preserve">intensity </w:t>
      </w:r>
      <w:r>
        <w:rPr>
          <w:rFonts w:ascii="Times New Roman" w:hAnsi="Times New Roman" w:cs="Times New Roman"/>
          <w:sz w:val="24"/>
          <w:szCs w:val="24"/>
        </w:rPr>
        <w:t>with the largest effect size (association) received a vote</w:t>
      </w:r>
      <w:r w:rsidRPr="005960A7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 xml:space="preserve">only </w:t>
      </w:r>
      <w:r w:rsidRPr="005960A7">
        <w:rPr>
          <w:rFonts w:ascii="Times New Roman" w:hAnsi="Times New Roman" w:cs="Times New Roman"/>
          <w:sz w:val="24"/>
          <w:szCs w:val="24"/>
        </w:rPr>
        <w:t>1 count</w:t>
      </w:r>
      <w:r>
        <w:rPr>
          <w:rFonts w:ascii="Times New Roman" w:hAnsi="Times New Roman" w:cs="Times New Roman"/>
          <w:sz w:val="24"/>
          <w:szCs w:val="24"/>
        </w:rPr>
        <w:t xml:space="preserve"> available out of the 2/3 intensities</w:t>
      </w:r>
      <w:r w:rsidRPr="005960A7">
        <w:rPr>
          <w:rFonts w:ascii="Times New Roman" w:hAnsi="Times New Roman" w:cs="Times New Roman"/>
          <w:sz w:val="24"/>
          <w:szCs w:val="24"/>
        </w:rPr>
        <w:t>). Votes were counted for all analyses</w:t>
      </w:r>
      <w:r>
        <w:rPr>
          <w:rFonts w:ascii="Times New Roman" w:hAnsi="Times New Roman" w:cs="Times New Roman"/>
          <w:sz w:val="24"/>
          <w:szCs w:val="24"/>
        </w:rPr>
        <w:t xml:space="preserve"> for each outcome</w:t>
      </w:r>
      <w:r w:rsidRPr="005960A7">
        <w:rPr>
          <w:rFonts w:ascii="Times New Roman" w:hAnsi="Times New Roman" w:cs="Times New Roman"/>
          <w:sz w:val="24"/>
          <w:szCs w:val="24"/>
        </w:rPr>
        <w:t xml:space="preserve"> included in a study (</w:t>
      </w:r>
      <w:proofErr w:type="spellStart"/>
      <w:r w:rsidRPr="005960A7">
        <w:rPr>
          <w:rFonts w:ascii="Times New Roman" w:hAnsi="Times New Roman" w:cs="Times New Roman"/>
          <w:sz w:val="24"/>
          <w:szCs w:val="24"/>
        </w:rPr>
        <w:t>e.g</w:t>
      </w:r>
      <w:proofErr w:type="spellEnd"/>
      <w:r w:rsidRPr="005960A7">
        <w:rPr>
          <w:rFonts w:ascii="Times New Roman" w:hAnsi="Times New Roman" w:cs="Times New Roman"/>
          <w:sz w:val="24"/>
          <w:szCs w:val="24"/>
        </w:rPr>
        <w:t xml:space="preserve"> for whole sample, boys and girls). When the value of association was the same for two intensities, votes were counted if significant</w:t>
      </w:r>
      <w:r>
        <w:rPr>
          <w:rFonts w:ascii="Times New Roman" w:hAnsi="Times New Roman" w:cs="Times New Roman"/>
          <w:sz w:val="24"/>
          <w:szCs w:val="24"/>
        </w:rPr>
        <w:t xml:space="preserve"> in stage 1</w:t>
      </w:r>
      <w:r w:rsidRPr="005960A7">
        <w:rPr>
          <w:rFonts w:ascii="Times New Roman" w:hAnsi="Times New Roman" w:cs="Times New Roman"/>
          <w:sz w:val="24"/>
          <w:szCs w:val="24"/>
        </w:rPr>
        <w:t xml:space="preserve">, but a </w:t>
      </w:r>
      <w:r>
        <w:rPr>
          <w:rFonts w:ascii="Times New Roman" w:hAnsi="Times New Roman" w:cs="Times New Roman"/>
          <w:sz w:val="24"/>
          <w:szCs w:val="24"/>
        </w:rPr>
        <w:t>stage 2 vote</w:t>
      </w:r>
      <w:r w:rsidRPr="005960A7">
        <w:rPr>
          <w:rFonts w:ascii="Times New Roman" w:hAnsi="Times New Roman" w:cs="Times New Roman"/>
          <w:sz w:val="24"/>
          <w:szCs w:val="24"/>
        </w:rPr>
        <w:t xml:space="preserve"> was not </w:t>
      </w:r>
      <w:r>
        <w:rPr>
          <w:rFonts w:ascii="Times New Roman" w:hAnsi="Times New Roman" w:cs="Times New Roman"/>
          <w:sz w:val="24"/>
          <w:szCs w:val="24"/>
        </w:rPr>
        <w:t>cast</w:t>
      </w:r>
      <w:r w:rsidRPr="005960A7">
        <w:rPr>
          <w:rFonts w:ascii="Times New Roman" w:hAnsi="Times New Roman" w:cs="Times New Roman"/>
          <w:sz w:val="24"/>
          <w:szCs w:val="24"/>
        </w:rPr>
        <w:t xml:space="preserve">. When negative associations were observed, their significance was noted but again, no </w:t>
      </w:r>
      <w:r>
        <w:rPr>
          <w:rFonts w:ascii="Times New Roman" w:hAnsi="Times New Roman" w:cs="Times New Roman"/>
          <w:sz w:val="24"/>
          <w:szCs w:val="24"/>
        </w:rPr>
        <w:t>stage 2 vote</w:t>
      </w:r>
      <w:r w:rsidRPr="005960A7">
        <w:rPr>
          <w:rFonts w:ascii="Times New Roman" w:hAnsi="Times New Roman" w:cs="Times New Roman"/>
          <w:sz w:val="24"/>
          <w:szCs w:val="24"/>
        </w:rPr>
        <w:t xml:space="preserve"> was </w:t>
      </w:r>
      <w:r>
        <w:rPr>
          <w:rFonts w:ascii="Times New Roman" w:hAnsi="Times New Roman" w:cs="Times New Roman"/>
          <w:sz w:val="24"/>
          <w:szCs w:val="24"/>
        </w:rPr>
        <w:t>cast</w:t>
      </w:r>
      <w:r w:rsidRPr="005960A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Results are presented as the proportion of significant/most strongly associated counts out of the total number of counts available for each intensity (total counts are regardless of statistical significance), followed by the number of significant/most strongly associated counts and the number of total counts available for each intensity (% (n/N)) </w:t>
      </w:r>
    </w:p>
    <w:tbl>
      <w:tblPr>
        <w:tblW w:w="4788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8"/>
        <w:gridCol w:w="1136"/>
        <w:gridCol w:w="1132"/>
        <w:gridCol w:w="1136"/>
        <w:gridCol w:w="996"/>
        <w:gridCol w:w="1274"/>
        <w:gridCol w:w="1271"/>
      </w:tblGrid>
      <w:tr w:rsidR="00F25420" w:rsidRPr="008B039A" w:rsidTr="0031126C">
        <w:trPr>
          <w:trHeight w:val="300"/>
          <w:jc w:val="center"/>
        </w:trPr>
        <w:tc>
          <w:tcPr>
            <w:tcW w:w="9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420" w:rsidRPr="009D0B19" w:rsidRDefault="00F25420" w:rsidP="00311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9D0B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69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Stage 1: </w:t>
            </w: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PA associations that were statistically significant (p&lt;0.05)</w:t>
            </w:r>
          </w:p>
        </w:tc>
        <w:tc>
          <w:tcPr>
            <w:tcW w:w="2048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</w:tcPr>
          <w:p w:rsidR="00F25420" w:rsidRPr="008B039A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Stage 2: </w:t>
            </w: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PA associations that were the strongest within a study</w:t>
            </w:r>
          </w:p>
        </w:tc>
      </w:tr>
      <w:tr w:rsidR="00F25420" w:rsidRPr="0068509B" w:rsidTr="0031126C">
        <w:trPr>
          <w:trHeight w:val="300"/>
          <w:jc w:val="center"/>
        </w:trPr>
        <w:tc>
          <w:tcPr>
            <w:tcW w:w="9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25420" w:rsidRPr="009D0B19" w:rsidRDefault="00F25420" w:rsidP="003112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noWrap/>
            <w:vAlign w:val="center"/>
          </w:tcPr>
          <w:p w:rsidR="00F25420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68509B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MPA sig</w:t>
            </w: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. </w:t>
            </w:r>
          </w:p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% (n/N)</w:t>
            </w: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noWrap/>
            <w:vAlign w:val="center"/>
          </w:tcPr>
          <w:p w:rsidR="00F25420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68509B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MVPA sig</w:t>
            </w: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. </w:t>
            </w:r>
          </w:p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% (n/N)</w:t>
            </w:r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noWrap/>
            <w:vAlign w:val="center"/>
          </w:tcPr>
          <w:p w:rsidR="00F25420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68509B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VPA sig</w:t>
            </w: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. </w:t>
            </w:r>
          </w:p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% (n/N)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</w:tcPr>
          <w:p w:rsidR="00F25420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8B039A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  <w:t xml:space="preserve">MPA </w:t>
            </w:r>
          </w:p>
          <w:p w:rsidR="00F25420" w:rsidRPr="008B039A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8B039A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  <w:t>strongest</w:t>
            </w:r>
            <w:proofErr w:type="gramEnd"/>
            <w:r w:rsidRPr="008B039A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  <w:t>assoc.</w:t>
            </w:r>
          </w:p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% (n/N)</w:t>
            </w:r>
          </w:p>
        </w:tc>
        <w:tc>
          <w:tcPr>
            <w:tcW w:w="737" w:type="pct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</w:tcPr>
          <w:p w:rsidR="00F25420" w:rsidRPr="008B039A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8B039A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  <w:t>M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  <w:t>V</w:t>
            </w:r>
            <w:r w:rsidRPr="008B039A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  <w:t xml:space="preserve">PA strongest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  <w:t>assoc.</w:t>
            </w:r>
          </w:p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% (n/N)</w:t>
            </w:r>
          </w:p>
        </w:tc>
        <w:tc>
          <w:tcPr>
            <w:tcW w:w="735" w:type="pct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</w:tcPr>
          <w:p w:rsidR="00F25420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  <w:t>V</w:t>
            </w:r>
            <w:r w:rsidRPr="008B039A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  <w:t xml:space="preserve">PA </w:t>
            </w:r>
          </w:p>
          <w:p w:rsidR="00F25420" w:rsidRPr="008B039A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8B039A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  <w:t>strongest</w:t>
            </w:r>
            <w:proofErr w:type="gramEnd"/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  <w:t xml:space="preserve"> assoc.</w:t>
            </w:r>
            <w:r w:rsidRPr="008B039A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</w:p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% (n/N)</w:t>
            </w:r>
          </w:p>
        </w:tc>
      </w:tr>
      <w:tr w:rsidR="00F25420" w:rsidRPr="0068509B" w:rsidTr="0031126C">
        <w:trPr>
          <w:trHeight w:val="300"/>
          <w:jc w:val="center"/>
        </w:trPr>
        <w:tc>
          <w:tcPr>
            <w:tcW w:w="98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F25420" w:rsidRPr="00A7053B" w:rsidRDefault="00F25420" w:rsidP="0031126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7053B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  <w:t>Calcaneus</w:t>
            </w:r>
          </w:p>
        </w:tc>
        <w:tc>
          <w:tcPr>
            <w:tcW w:w="657" w:type="pct"/>
            <w:tcBorders>
              <w:top w:val="single" w:sz="4" w:space="0" w:color="auto"/>
              <w:bottom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5" w:type="pct"/>
            <w:tcBorders>
              <w:top w:val="single" w:sz="4" w:space="0" w:color="auto"/>
              <w:bottom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7" w:type="pct"/>
            <w:tcBorders>
              <w:top w:val="single" w:sz="4" w:space="0" w:color="auto"/>
              <w:bottom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6" w:type="pct"/>
            <w:tcBorders>
              <w:top w:val="single" w:sz="4" w:space="0" w:color="auto"/>
              <w:bottom w:val="nil"/>
            </w:tcBorders>
            <w:shd w:val="clear" w:color="000000" w:fill="D9D9D9"/>
            <w:noWrap/>
            <w:vAlign w:val="center"/>
          </w:tcPr>
          <w:p w:rsidR="00F25420" w:rsidRPr="008B039A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37" w:type="pct"/>
            <w:tcBorders>
              <w:top w:val="single" w:sz="4" w:space="0" w:color="auto"/>
              <w:bottom w:val="nil"/>
            </w:tcBorders>
            <w:shd w:val="clear" w:color="000000" w:fill="D9D9D9"/>
            <w:noWrap/>
            <w:vAlign w:val="center"/>
          </w:tcPr>
          <w:p w:rsidR="00F25420" w:rsidRPr="008B039A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35" w:type="pct"/>
            <w:tcBorders>
              <w:top w:val="single" w:sz="4" w:space="0" w:color="auto"/>
              <w:bottom w:val="nil"/>
            </w:tcBorders>
            <w:shd w:val="clear" w:color="000000" w:fill="D9D9D9"/>
            <w:noWrap/>
            <w:vAlign w:val="center"/>
          </w:tcPr>
          <w:p w:rsidR="00F25420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F25420" w:rsidRPr="0068509B" w:rsidTr="0031126C">
        <w:trPr>
          <w:trHeight w:val="300"/>
          <w:jc w:val="center"/>
        </w:trPr>
        <w:tc>
          <w:tcPr>
            <w:tcW w:w="9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5420" w:rsidRPr="009D0B19" w:rsidRDefault="00F25420" w:rsidP="003112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9D0B19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SI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6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3/5)</w:t>
            </w:r>
          </w:p>
        </w:tc>
        <w:tc>
          <w:tcPr>
            <w:tcW w:w="655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8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4/5)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8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4/5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8B039A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5)</w:t>
            </w:r>
          </w:p>
        </w:tc>
        <w:tc>
          <w:tcPr>
            <w:tcW w:w="737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8B039A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2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1/5)</w:t>
            </w:r>
          </w:p>
        </w:tc>
        <w:tc>
          <w:tcPr>
            <w:tcW w:w="735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6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3/5)</w:t>
            </w:r>
          </w:p>
        </w:tc>
      </w:tr>
      <w:tr w:rsidR="00F25420" w:rsidRPr="0068509B" w:rsidTr="0031126C">
        <w:trPr>
          <w:trHeight w:val="300"/>
          <w:jc w:val="center"/>
        </w:trPr>
        <w:tc>
          <w:tcPr>
            <w:tcW w:w="9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5420" w:rsidRPr="009D0B19" w:rsidRDefault="00F25420" w:rsidP="003112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9D0B19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BUA</w:t>
            </w: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72AAD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dB/MHz)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4)</w:t>
            </w:r>
          </w:p>
        </w:tc>
        <w:tc>
          <w:tcPr>
            <w:tcW w:w="655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25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1/4)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75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3/4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8B039A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4)</w:t>
            </w:r>
          </w:p>
        </w:tc>
        <w:tc>
          <w:tcPr>
            <w:tcW w:w="737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8B039A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4)</w:t>
            </w:r>
          </w:p>
        </w:tc>
        <w:tc>
          <w:tcPr>
            <w:tcW w:w="735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75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3/4)</w:t>
            </w:r>
          </w:p>
        </w:tc>
      </w:tr>
      <w:tr w:rsidR="00F25420" w:rsidRPr="0068509B" w:rsidTr="0031126C">
        <w:trPr>
          <w:trHeight w:val="300"/>
          <w:jc w:val="center"/>
        </w:trPr>
        <w:tc>
          <w:tcPr>
            <w:tcW w:w="98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25420" w:rsidRPr="009D0B19" w:rsidRDefault="00F25420" w:rsidP="003112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9D0B19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SOS</w:t>
            </w: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72AAD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m/s)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4)</w:t>
            </w:r>
          </w:p>
        </w:tc>
        <w:tc>
          <w:tcPr>
            <w:tcW w:w="655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4)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5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2/4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4)</w:t>
            </w:r>
          </w:p>
        </w:tc>
        <w:tc>
          <w:tcPr>
            <w:tcW w:w="737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4)</w:t>
            </w:r>
          </w:p>
        </w:tc>
        <w:tc>
          <w:tcPr>
            <w:tcW w:w="735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5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2/4)</w:t>
            </w:r>
          </w:p>
        </w:tc>
      </w:tr>
      <w:tr w:rsidR="00F25420" w:rsidRPr="0068509B" w:rsidTr="0031126C">
        <w:trPr>
          <w:trHeight w:val="300"/>
          <w:jc w:val="center"/>
        </w:trPr>
        <w:tc>
          <w:tcPr>
            <w:tcW w:w="9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5420" w:rsidRPr="009D0B19" w:rsidRDefault="00F25420" w:rsidP="003112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BQI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3)</w:t>
            </w:r>
          </w:p>
        </w:tc>
        <w:tc>
          <w:tcPr>
            <w:tcW w:w="655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3)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67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2/3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3)</w:t>
            </w:r>
          </w:p>
        </w:tc>
        <w:tc>
          <w:tcPr>
            <w:tcW w:w="737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0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0/3)</w:t>
            </w:r>
          </w:p>
        </w:tc>
        <w:tc>
          <w:tcPr>
            <w:tcW w:w="735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67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2/3)</w:t>
            </w:r>
          </w:p>
        </w:tc>
      </w:tr>
      <w:tr w:rsidR="00F25420" w:rsidRPr="0068509B" w:rsidTr="0031126C">
        <w:trPr>
          <w:trHeight w:val="300"/>
          <w:jc w:val="center"/>
        </w:trPr>
        <w:tc>
          <w:tcPr>
            <w:tcW w:w="9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5420" w:rsidRPr="009D0B19" w:rsidRDefault="00F25420" w:rsidP="003112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945EF2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19</w:t>
            </w:r>
            <w:r w:rsidRPr="00945EF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%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(3/16</w:t>
            </w:r>
            <w:r w:rsidRPr="00945EF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)</w:t>
            </w:r>
          </w:p>
        </w:tc>
        <w:tc>
          <w:tcPr>
            <w:tcW w:w="655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945EF2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31</w:t>
            </w:r>
            <w:r w:rsidRPr="00945EF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%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(5/16</w:t>
            </w:r>
            <w:r w:rsidRPr="00945EF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)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945EF2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69</w:t>
            </w:r>
            <w:r w:rsidRPr="00945EF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%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(11/16</w:t>
            </w:r>
            <w:r w:rsidRPr="00945EF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945EF2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  <w:r w:rsidRPr="00945EF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%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(0/16</w:t>
            </w:r>
            <w:r w:rsidRPr="00945EF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)</w:t>
            </w:r>
          </w:p>
        </w:tc>
        <w:tc>
          <w:tcPr>
            <w:tcW w:w="737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945EF2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6</w:t>
            </w:r>
            <w:r w:rsidRPr="00945EF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%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(1/16</w:t>
            </w:r>
            <w:r w:rsidRPr="00945EF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)</w:t>
            </w:r>
          </w:p>
        </w:tc>
        <w:tc>
          <w:tcPr>
            <w:tcW w:w="735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945EF2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63</w:t>
            </w:r>
            <w:r w:rsidRPr="00945EF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%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(10/16</w:t>
            </w:r>
            <w:r w:rsidRPr="00945EF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)</w:t>
            </w:r>
          </w:p>
        </w:tc>
      </w:tr>
      <w:tr w:rsidR="00F25420" w:rsidRPr="0068509B" w:rsidTr="0031126C">
        <w:trPr>
          <w:trHeight w:val="87"/>
          <w:jc w:val="center"/>
        </w:trPr>
        <w:tc>
          <w:tcPr>
            <w:tcW w:w="9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5420" w:rsidRPr="00561DD3" w:rsidRDefault="00F25420" w:rsidP="003112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561DD3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55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561DD3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561DD3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561DD3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37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561DD3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35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561DD3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F25420" w:rsidRPr="0068509B" w:rsidTr="0031126C">
        <w:trPr>
          <w:trHeight w:val="300"/>
          <w:jc w:val="center"/>
        </w:trPr>
        <w:tc>
          <w:tcPr>
            <w:tcW w:w="9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5420" w:rsidRPr="009D0B19" w:rsidRDefault="00F25420" w:rsidP="0031126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Midshaft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tibia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5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8B039A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37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8B039A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35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F25420" w:rsidRPr="0068509B" w:rsidTr="0031126C">
        <w:trPr>
          <w:trHeight w:val="300"/>
          <w:jc w:val="center"/>
        </w:trPr>
        <w:tc>
          <w:tcPr>
            <w:tcW w:w="9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5420" w:rsidRPr="009D0B19" w:rsidRDefault="00F25420" w:rsidP="003112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D0B1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SOS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945EF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(m/s)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945EF2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100</w:t>
            </w:r>
            <w:r w:rsidRPr="00945EF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%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(2/2</w:t>
            </w:r>
            <w:r w:rsidRPr="00945EF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)</w:t>
            </w:r>
          </w:p>
        </w:tc>
        <w:tc>
          <w:tcPr>
            <w:tcW w:w="655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945EF2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100</w:t>
            </w:r>
            <w:r w:rsidRPr="00945EF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%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(2/2</w:t>
            </w:r>
            <w:r w:rsidRPr="00945EF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)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945EF2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100</w:t>
            </w:r>
            <w:r w:rsidRPr="00945EF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%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(2/2</w:t>
            </w:r>
            <w:r w:rsidRPr="00945EF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945EF2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  <w:r w:rsidRPr="00945EF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%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(0/2</w:t>
            </w:r>
            <w:r w:rsidRPr="00945EF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)</w:t>
            </w:r>
          </w:p>
        </w:tc>
        <w:tc>
          <w:tcPr>
            <w:tcW w:w="737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945EF2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50</w:t>
            </w:r>
            <w:r w:rsidRPr="00945EF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%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(1/2</w:t>
            </w:r>
            <w:r w:rsidRPr="00945EF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)</w:t>
            </w:r>
          </w:p>
        </w:tc>
        <w:tc>
          <w:tcPr>
            <w:tcW w:w="735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945EF2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50</w:t>
            </w:r>
            <w:r w:rsidRPr="00945EF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%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(1/2</w:t>
            </w:r>
            <w:r w:rsidRPr="00945EF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)</w:t>
            </w:r>
          </w:p>
        </w:tc>
      </w:tr>
      <w:tr w:rsidR="00F25420" w:rsidRPr="0068509B" w:rsidTr="0031126C">
        <w:trPr>
          <w:trHeight w:val="112"/>
          <w:jc w:val="center"/>
        </w:trPr>
        <w:tc>
          <w:tcPr>
            <w:tcW w:w="9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5420" w:rsidRPr="00561DD3" w:rsidRDefault="00F25420" w:rsidP="003112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561DD3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55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561DD3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561DD3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561DD3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37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561DD3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35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561DD3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F25420" w:rsidRPr="0068509B" w:rsidTr="0031126C">
        <w:trPr>
          <w:trHeight w:val="300"/>
          <w:jc w:val="center"/>
        </w:trPr>
        <w:tc>
          <w:tcPr>
            <w:tcW w:w="9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5420" w:rsidRPr="009D0B19" w:rsidRDefault="00F25420" w:rsidP="0031126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Distal radius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5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8B039A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37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8B039A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35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F25420" w:rsidRPr="0068509B" w:rsidTr="0031126C">
        <w:trPr>
          <w:trHeight w:val="300"/>
          <w:jc w:val="center"/>
        </w:trPr>
        <w:tc>
          <w:tcPr>
            <w:tcW w:w="9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5420" w:rsidRPr="009D0B19" w:rsidRDefault="00F25420" w:rsidP="003112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D0B1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SOS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945EF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(m/s)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  <w:r w:rsidRPr="00945EF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%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(0/2</w:t>
            </w:r>
            <w:r w:rsidRPr="00945EF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)</w:t>
            </w:r>
          </w:p>
        </w:tc>
        <w:tc>
          <w:tcPr>
            <w:tcW w:w="655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  <w:r w:rsidRPr="00945EF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%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(0/2</w:t>
            </w:r>
            <w:r w:rsidRPr="00945EF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)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  <w:r w:rsidRPr="00945EF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%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(0/2</w:t>
            </w:r>
            <w:r w:rsidRPr="00945EF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8B039A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  <w:r w:rsidRPr="00945EF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%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(0/2</w:t>
            </w:r>
            <w:r w:rsidRPr="00945EF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)</w:t>
            </w:r>
          </w:p>
        </w:tc>
        <w:tc>
          <w:tcPr>
            <w:tcW w:w="737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8B039A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  <w:r w:rsidRPr="00945EF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%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(0/2</w:t>
            </w:r>
            <w:r w:rsidRPr="00945EF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)</w:t>
            </w:r>
          </w:p>
        </w:tc>
        <w:tc>
          <w:tcPr>
            <w:tcW w:w="735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  <w:r w:rsidRPr="00945EF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%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(0/2</w:t>
            </w:r>
            <w:r w:rsidRPr="00945EF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)</w:t>
            </w:r>
          </w:p>
        </w:tc>
      </w:tr>
      <w:tr w:rsidR="00F25420" w:rsidRPr="0068509B" w:rsidTr="0031126C">
        <w:trPr>
          <w:trHeight w:val="300"/>
          <w:jc w:val="center"/>
        </w:trPr>
        <w:tc>
          <w:tcPr>
            <w:tcW w:w="9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5420" w:rsidRPr="00561DD3" w:rsidRDefault="00F25420" w:rsidP="003112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561DD3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55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561DD3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561DD3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561DD3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37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561DD3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35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561DD3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F25420" w:rsidRPr="0068509B" w:rsidTr="0031126C">
        <w:trPr>
          <w:trHeight w:val="658"/>
          <w:jc w:val="center"/>
        </w:trPr>
        <w:tc>
          <w:tcPr>
            <w:tcW w:w="9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25420" w:rsidRPr="009D0B19" w:rsidRDefault="00F25420" w:rsidP="003112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QUS all sites &amp; outcomes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25</w:t>
            </w:r>
            <w:r w:rsidRPr="00945EF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%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(5/20</w:t>
            </w:r>
            <w:r w:rsidRPr="00945EF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)</w:t>
            </w:r>
          </w:p>
        </w:tc>
        <w:tc>
          <w:tcPr>
            <w:tcW w:w="655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35</w:t>
            </w:r>
            <w:r w:rsidRPr="00945EF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%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(7/20</w:t>
            </w:r>
            <w:r w:rsidRPr="00945EF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)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65</w:t>
            </w:r>
            <w:r w:rsidRPr="00945EF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%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(13/20</w:t>
            </w:r>
            <w:r w:rsidRPr="00945EF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8B039A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  <w:r w:rsidRPr="00945EF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%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(0/20</w:t>
            </w:r>
            <w:r w:rsidRPr="00945EF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)</w:t>
            </w:r>
          </w:p>
        </w:tc>
        <w:tc>
          <w:tcPr>
            <w:tcW w:w="737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Pr="008B039A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10</w:t>
            </w:r>
            <w:r w:rsidRPr="00945EF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%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(2/20</w:t>
            </w:r>
            <w:r w:rsidRPr="00945EF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)</w:t>
            </w:r>
          </w:p>
        </w:tc>
        <w:tc>
          <w:tcPr>
            <w:tcW w:w="735" w:type="pct"/>
            <w:tcBorders>
              <w:top w:val="nil"/>
              <w:bottom w:val="nil"/>
            </w:tcBorders>
            <w:shd w:val="clear" w:color="000000" w:fill="D9D9D9"/>
            <w:noWrap/>
            <w:vAlign w:val="center"/>
          </w:tcPr>
          <w:p w:rsidR="00F25420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55</w:t>
            </w:r>
            <w:r w:rsidRPr="00945EF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%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(11/20</w:t>
            </w:r>
            <w:r w:rsidRPr="00945EF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  <w:lang w:eastAsia="en-GB"/>
              </w:rPr>
              <w:t>)</w:t>
            </w:r>
          </w:p>
        </w:tc>
      </w:tr>
      <w:tr w:rsidR="00F25420" w:rsidRPr="0068509B" w:rsidTr="0031126C">
        <w:trPr>
          <w:trHeight w:val="305"/>
          <w:jc w:val="center"/>
        </w:trPr>
        <w:tc>
          <w:tcPr>
            <w:tcW w:w="9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25420" w:rsidRPr="009017B2" w:rsidRDefault="00F25420" w:rsidP="0031126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p-value (vs VPA)</w:t>
            </w:r>
          </w:p>
        </w:tc>
        <w:tc>
          <w:tcPr>
            <w:tcW w:w="657" w:type="pct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</w:tcPr>
          <w:p w:rsidR="00F25420" w:rsidRPr="00C41FE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p=0.022</w:t>
            </w:r>
          </w:p>
        </w:tc>
        <w:tc>
          <w:tcPr>
            <w:tcW w:w="655" w:type="pct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</w:tcPr>
          <w:p w:rsidR="00F25420" w:rsidRPr="00C41FE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eastAsia="en-GB"/>
              </w:rPr>
            </w:pPr>
            <w:r w:rsidRPr="0088113F">
              <w:rPr>
                <w:rFonts w:ascii="Calibri" w:eastAsia="Times New Roman" w:hAnsi="Calibri" w:cs="Times New Roman"/>
                <w:bCs/>
                <w:sz w:val="20"/>
                <w:szCs w:val="20"/>
                <w:lang w:eastAsia="en-GB"/>
              </w:rPr>
              <w:t>p=0.116</w:t>
            </w:r>
          </w:p>
        </w:tc>
        <w:tc>
          <w:tcPr>
            <w:tcW w:w="657" w:type="pct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</w:tcPr>
          <w:p w:rsidR="00F25420" w:rsidRPr="00C41FE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76" w:type="pct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</w:tcPr>
          <w:p w:rsidR="00F25420" w:rsidRPr="00C41FE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*p&lt;0.001</w:t>
            </w:r>
          </w:p>
        </w:tc>
        <w:tc>
          <w:tcPr>
            <w:tcW w:w="737" w:type="pct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</w:tcPr>
          <w:p w:rsidR="00F25420" w:rsidRPr="00C41FE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*p=0.011</w:t>
            </w:r>
          </w:p>
        </w:tc>
        <w:tc>
          <w:tcPr>
            <w:tcW w:w="735" w:type="pct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</w:tcPr>
          <w:p w:rsidR="00F25420" w:rsidRPr="00C41FE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-</w:t>
            </w:r>
          </w:p>
        </w:tc>
      </w:tr>
    </w:tbl>
    <w:p w:rsidR="00F25420" w:rsidRDefault="00F25420" w:rsidP="00F25420">
      <w:pPr>
        <w:spacing w:after="0"/>
        <w:rPr>
          <w:rFonts w:ascii="Times New Roman" w:hAnsi="Times New Roman" w:cs="Times New Roman"/>
          <w:sz w:val="20"/>
          <w:szCs w:val="20"/>
        </w:rPr>
      </w:pPr>
      <w:r w:rsidRPr="00CF02BB">
        <w:rPr>
          <w:rFonts w:ascii="Times New Roman" w:hAnsi="Times New Roman" w:cs="Times New Roman"/>
          <w:sz w:val="20"/>
          <w:szCs w:val="20"/>
        </w:rPr>
        <w:t>QUS= quantitative ultrasound; SI= stiffness index; BUA= broadband ultrasound attenuation; SOS= speed of sound</w:t>
      </w:r>
      <w:r>
        <w:rPr>
          <w:rFonts w:ascii="Times New Roman" w:hAnsi="Times New Roman" w:cs="Times New Roman"/>
          <w:sz w:val="20"/>
          <w:szCs w:val="20"/>
        </w:rPr>
        <w:t>; BQI= bone quality index</w:t>
      </w:r>
      <w:r w:rsidRPr="00CF02BB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F25420" w:rsidRDefault="00F25420" w:rsidP="00F25420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sz w:val="20"/>
          <w:szCs w:val="20"/>
        </w:rPr>
        <w:t>p-value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(vs VPA) = these are the Bonferroni adjusted p-values from the 2x2 Chi-square tests (* = Fishers exact test) for ‘MPA vs VPA’ and ‘MVPA vs VPA’ when the omnibus 3x2 Chi-square test (* = Fisher’s exact test) indicates that there is a significant difference between at least two of the three intensities.  The p-values in bold font indicate significance at the 5% level.</w:t>
      </w:r>
    </w:p>
    <w:p w:rsidR="00F25420" w:rsidRPr="00CF02BB" w:rsidRDefault="00F25420" w:rsidP="00F25420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F25420" w:rsidRDefault="00F25420" w:rsidP="00F25420"/>
    <w:p w:rsidR="00F25420" w:rsidRDefault="00F25420" w:rsidP="00F25420"/>
    <w:p w:rsidR="00F25420" w:rsidRDefault="00F25420" w:rsidP="00F25420"/>
    <w:p w:rsidR="00F25420" w:rsidRDefault="00F25420" w:rsidP="00F25420"/>
    <w:p w:rsidR="00F25420" w:rsidRDefault="00F25420" w:rsidP="00F25420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5960A7">
        <w:rPr>
          <w:rFonts w:ascii="Times New Roman" w:hAnsi="Times New Roman" w:cs="Times New Roman"/>
          <w:sz w:val="24"/>
          <w:szCs w:val="24"/>
        </w:rPr>
        <w:lastRenderedPageBreak/>
        <w:t xml:space="preserve">Results from the vote count </w:t>
      </w:r>
      <w:r>
        <w:rPr>
          <w:rFonts w:ascii="Times New Roman" w:hAnsi="Times New Roman" w:cs="Times New Roman"/>
          <w:sz w:val="24"/>
          <w:szCs w:val="24"/>
        </w:rPr>
        <w:t xml:space="preserve">by epoch length (≥60 s or ≤ 15 s) </w:t>
      </w:r>
      <w:r w:rsidRPr="005960A7">
        <w:rPr>
          <w:rFonts w:ascii="Times New Roman" w:hAnsi="Times New Roman" w:cs="Times New Roman"/>
          <w:sz w:val="24"/>
          <w:szCs w:val="24"/>
        </w:rPr>
        <w:t>for</w:t>
      </w:r>
      <w:r>
        <w:rPr>
          <w:rFonts w:ascii="Times New Roman" w:hAnsi="Times New Roman" w:cs="Times New Roman"/>
          <w:sz w:val="24"/>
          <w:szCs w:val="24"/>
        </w:rPr>
        <w:t xml:space="preserve"> all included</w:t>
      </w:r>
      <w:r w:rsidRPr="005960A7">
        <w:rPr>
          <w:rFonts w:ascii="Times New Roman" w:hAnsi="Times New Roman" w:cs="Times New Roman"/>
          <w:sz w:val="24"/>
          <w:szCs w:val="24"/>
        </w:rPr>
        <w:t xml:space="preserve"> studies</w:t>
      </w:r>
      <w:r>
        <w:rPr>
          <w:rFonts w:ascii="Times New Roman" w:hAnsi="Times New Roman" w:cs="Times New Roman"/>
          <w:sz w:val="24"/>
          <w:szCs w:val="24"/>
        </w:rPr>
        <w:t>. In stage 1, v</w:t>
      </w:r>
      <w:r w:rsidRPr="005960A7">
        <w:rPr>
          <w:rFonts w:ascii="Times New Roman" w:hAnsi="Times New Roman" w:cs="Times New Roman"/>
          <w:sz w:val="24"/>
          <w:szCs w:val="24"/>
        </w:rPr>
        <w:t xml:space="preserve">otes were counted based on whether each intensity was </w:t>
      </w:r>
      <w:r>
        <w:rPr>
          <w:rFonts w:ascii="Times New Roman" w:hAnsi="Times New Roman" w:cs="Times New Roman"/>
          <w:sz w:val="24"/>
          <w:szCs w:val="24"/>
        </w:rPr>
        <w:t xml:space="preserve">statistically </w:t>
      </w:r>
      <w:r w:rsidRPr="005960A7">
        <w:rPr>
          <w:rFonts w:ascii="Times New Roman" w:hAnsi="Times New Roman" w:cs="Times New Roman"/>
          <w:sz w:val="24"/>
          <w:szCs w:val="24"/>
        </w:rPr>
        <w:t>significant (</w:t>
      </w:r>
      <w:r>
        <w:rPr>
          <w:rFonts w:ascii="Times New Roman" w:hAnsi="Times New Roman" w:cs="Times New Roman"/>
          <w:sz w:val="24"/>
          <w:szCs w:val="24"/>
        </w:rPr>
        <w:t>p&lt;0.05; 1= yes). In stage 2</w:t>
      </w:r>
      <w:r w:rsidRPr="005960A7">
        <w:rPr>
          <w:rFonts w:ascii="Times New Roman" w:hAnsi="Times New Roman" w:cs="Times New Roman"/>
          <w:sz w:val="24"/>
          <w:szCs w:val="24"/>
        </w:rPr>
        <w:t>, out of the significant intensities</w:t>
      </w:r>
      <w:r>
        <w:rPr>
          <w:rFonts w:ascii="Times New Roman" w:hAnsi="Times New Roman" w:cs="Times New Roman"/>
          <w:sz w:val="24"/>
          <w:szCs w:val="24"/>
        </w:rPr>
        <w:t xml:space="preserve"> only the </w:t>
      </w:r>
      <w:r w:rsidRPr="005960A7">
        <w:rPr>
          <w:rFonts w:ascii="Times New Roman" w:hAnsi="Times New Roman" w:cs="Times New Roman"/>
          <w:sz w:val="24"/>
          <w:szCs w:val="24"/>
        </w:rPr>
        <w:t xml:space="preserve">intensity </w:t>
      </w:r>
      <w:r>
        <w:rPr>
          <w:rFonts w:ascii="Times New Roman" w:hAnsi="Times New Roman" w:cs="Times New Roman"/>
          <w:sz w:val="24"/>
          <w:szCs w:val="24"/>
        </w:rPr>
        <w:t>with the largest effect size (association) received a vote</w:t>
      </w:r>
      <w:r w:rsidRPr="005960A7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 xml:space="preserve">only </w:t>
      </w:r>
      <w:r w:rsidRPr="005960A7">
        <w:rPr>
          <w:rFonts w:ascii="Times New Roman" w:hAnsi="Times New Roman" w:cs="Times New Roman"/>
          <w:sz w:val="24"/>
          <w:szCs w:val="24"/>
        </w:rPr>
        <w:t>1 count</w:t>
      </w:r>
      <w:r>
        <w:rPr>
          <w:rFonts w:ascii="Times New Roman" w:hAnsi="Times New Roman" w:cs="Times New Roman"/>
          <w:sz w:val="24"/>
          <w:szCs w:val="24"/>
        </w:rPr>
        <w:t xml:space="preserve"> available out of the 2/3 intensities</w:t>
      </w:r>
      <w:r w:rsidRPr="005960A7">
        <w:rPr>
          <w:rFonts w:ascii="Times New Roman" w:hAnsi="Times New Roman" w:cs="Times New Roman"/>
          <w:sz w:val="24"/>
          <w:szCs w:val="24"/>
        </w:rPr>
        <w:t xml:space="preserve">). Votes were counted for all analyses </w:t>
      </w:r>
      <w:r>
        <w:rPr>
          <w:rFonts w:ascii="Times New Roman" w:hAnsi="Times New Roman" w:cs="Times New Roman"/>
          <w:sz w:val="24"/>
          <w:szCs w:val="24"/>
        </w:rPr>
        <w:t xml:space="preserve">for each outcome </w:t>
      </w:r>
      <w:r w:rsidRPr="005960A7">
        <w:rPr>
          <w:rFonts w:ascii="Times New Roman" w:hAnsi="Times New Roman" w:cs="Times New Roman"/>
          <w:sz w:val="24"/>
          <w:szCs w:val="24"/>
        </w:rPr>
        <w:t>included in a study (</w:t>
      </w:r>
      <w:proofErr w:type="spellStart"/>
      <w:r w:rsidRPr="005960A7">
        <w:rPr>
          <w:rFonts w:ascii="Times New Roman" w:hAnsi="Times New Roman" w:cs="Times New Roman"/>
          <w:sz w:val="24"/>
          <w:szCs w:val="24"/>
        </w:rPr>
        <w:t>e.g</w:t>
      </w:r>
      <w:proofErr w:type="spellEnd"/>
      <w:r w:rsidRPr="005960A7">
        <w:rPr>
          <w:rFonts w:ascii="Times New Roman" w:hAnsi="Times New Roman" w:cs="Times New Roman"/>
          <w:sz w:val="24"/>
          <w:szCs w:val="24"/>
        </w:rPr>
        <w:t xml:space="preserve"> for whole sample, boys and girls). When the value of association was the same for two intensities, votes were counted if significant</w:t>
      </w:r>
      <w:r>
        <w:rPr>
          <w:rFonts w:ascii="Times New Roman" w:hAnsi="Times New Roman" w:cs="Times New Roman"/>
          <w:sz w:val="24"/>
          <w:szCs w:val="24"/>
        </w:rPr>
        <w:t xml:space="preserve"> in stage 1</w:t>
      </w:r>
      <w:r w:rsidRPr="005960A7">
        <w:rPr>
          <w:rFonts w:ascii="Times New Roman" w:hAnsi="Times New Roman" w:cs="Times New Roman"/>
          <w:sz w:val="24"/>
          <w:szCs w:val="24"/>
        </w:rPr>
        <w:t xml:space="preserve">, but a </w:t>
      </w:r>
      <w:r>
        <w:rPr>
          <w:rFonts w:ascii="Times New Roman" w:hAnsi="Times New Roman" w:cs="Times New Roman"/>
          <w:sz w:val="24"/>
          <w:szCs w:val="24"/>
        </w:rPr>
        <w:t>stage 2 vote was not cast</w:t>
      </w:r>
      <w:r w:rsidRPr="005960A7">
        <w:rPr>
          <w:rFonts w:ascii="Times New Roman" w:hAnsi="Times New Roman" w:cs="Times New Roman"/>
          <w:sz w:val="24"/>
          <w:szCs w:val="24"/>
        </w:rPr>
        <w:t xml:space="preserve">. When negative associations were observed, their significance was noted but again, no </w:t>
      </w:r>
      <w:r>
        <w:rPr>
          <w:rFonts w:ascii="Times New Roman" w:hAnsi="Times New Roman" w:cs="Times New Roman"/>
          <w:sz w:val="24"/>
          <w:szCs w:val="24"/>
        </w:rPr>
        <w:t>stage 2 vote</w:t>
      </w:r>
      <w:r w:rsidRPr="005960A7">
        <w:rPr>
          <w:rFonts w:ascii="Times New Roman" w:hAnsi="Times New Roman" w:cs="Times New Roman"/>
          <w:sz w:val="24"/>
          <w:szCs w:val="24"/>
        </w:rPr>
        <w:t xml:space="preserve"> was counted.</w:t>
      </w:r>
      <w:r>
        <w:rPr>
          <w:rFonts w:ascii="Times New Roman" w:hAnsi="Times New Roman" w:cs="Times New Roman"/>
          <w:sz w:val="24"/>
          <w:szCs w:val="24"/>
        </w:rPr>
        <w:t xml:space="preserve"> Results are presented as the proportion of significant/most strongly associated counts out of the total number of counts (total counts are regardless of statistical significance) available for each intensity, followed by the number of significant/most strongly associated counts and the number of total counts available for each intensity (% (n/N)).</w:t>
      </w:r>
    </w:p>
    <w:p w:rsidR="00F25420" w:rsidRDefault="00F25420" w:rsidP="00F25420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134"/>
        <w:gridCol w:w="1419"/>
        <w:gridCol w:w="1274"/>
        <w:gridCol w:w="1276"/>
        <w:gridCol w:w="1276"/>
        <w:gridCol w:w="1385"/>
        <w:gridCol w:w="1262"/>
      </w:tblGrid>
      <w:tr w:rsidR="00F25420" w:rsidRPr="008B039A" w:rsidTr="0031126C">
        <w:trPr>
          <w:trHeight w:val="513"/>
          <w:jc w:val="center"/>
        </w:trPr>
        <w:tc>
          <w:tcPr>
            <w:tcW w:w="6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25420" w:rsidRPr="00482F13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9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Stage 1: </w:t>
            </w: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PA associations that were statistically significant (p&lt;0.05)</w:t>
            </w:r>
          </w:p>
        </w:tc>
        <w:tc>
          <w:tcPr>
            <w:tcW w:w="2173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D9D9D9"/>
            <w:noWrap/>
            <w:vAlign w:val="center"/>
          </w:tcPr>
          <w:p w:rsidR="00F25420" w:rsidRPr="008B039A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Stage 2: </w:t>
            </w: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PA associations that were the strongest within a study</w:t>
            </w:r>
          </w:p>
        </w:tc>
      </w:tr>
      <w:tr w:rsidR="00F25420" w:rsidRPr="0068509B" w:rsidTr="0031126C">
        <w:trPr>
          <w:trHeight w:val="564"/>
          <w:jc w:val="center"/>
        </w:trPr>
        <w:tc>
          <w:tcPr>
            <w:tcW w:w="6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25420" w:rsidRPr="00482F13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482F13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Epoch length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:rsidR="00F25420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68509B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MPA sig</w:t>
            </w: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. </w:t>
            </w:r>
          </w:p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% (n/N)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:rsidR="00F25420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68509B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MVPA sig</w:t>
            </w: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. </w:t>
            </w:r>
          </w:p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% (n/N)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:rsidR="00F25420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68509B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VPA sig</w:t>
            </w: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. </w:t>
            </w:r>
          </w:p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% (n/N)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F25420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8B039A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  <w:t xml:space="preserve">MPA </w:t>
            </w:r>
          </w:p>
          <w:p w:rsidR="00F25420" w:rsidRPr="008B039A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8B039A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  <w:t>strongest</w:t>
            </w:r>
            <w:proofErr w:type="gramEnd"/>
            <w:r w:rsidRPr="008B039A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  <w:t>assoc.</w:t>
            </w:r>
          </w:p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% (n/N)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F25420" w:rsidRPr="008B039A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8B039A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  <w:t>M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  <w:t>V</w:t>
            </w:r>
            <w:r w:rsidRPr="008B039A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  <w:t xml:space="preserve">PA strongest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  <w:t>assoc.</w:t>
            </w:r>
          </w:p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% (n/N)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D9D9D9"/>
            <w:noWrap/>
            <w:vAlign w:val="center"/>
          </w:tcPr>
          <w:p w:rsidR="00F25420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  <w:t>V</w:t>
            </w:r>
            <w:r w:rsidRPr="008B039A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  <w:t xml:space="preserve">PA </w:t>
            </w:r>
          </w:p>
          <w:p w:rsidR="00F25420" w:rsidRPr="008B039A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8B039A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  <w:t>strongest</w:t>
            </w:r>
            <w:proofErr w:type="gramEnd"/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  <w:t xml:space="preserve"> assoc.</w:t>
            </w:r>
            <w:r w:rsidRPr="008B039A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</w:p>
          <w:p w:rsidR="00F25420" w:rsidRPr="0068509B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% (n/N)</w:t>
            </w:r>
          </w:p>
        </w:tc>
      </w:tr>
      <w:tr w:rsidR="00F25420" w:rsidRPr="0068509B" w:rsidTr="0031126C">
        <w:trPr>
          <w:trHeight w:val="615"/>
          <w:jc w:val="center"/>
        </w:trPr>
        <w:tc>
          <w:tcPr>
            <w:tcW w:w="62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F25420" w:rsidRPr="00482F13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≥</w:t>
            </w:r>
            <w:r w:rsidRPr="0076141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0 s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F25420" w:rsidRPr="00D84F0A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32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24/75)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F25420" w:rsidRPr="00D84F0A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48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23/48)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right w:val="nil"/>
            </w:tcBorders>
            <w:shd w:val="clear" w:color="000000" w:fill="F2F2F2"/>
            <w:noWrap/>
            <w:vAlign w:val="center"/>
          </w:tcPr>
          <w:p w:rsidR="00F25420" w:rsidRPr="00D84F0A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72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63/87)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noWrap/>
            <w:vAlign w:val="center"/>
          </w:tcPr>
          <w:p w:rsidR="00F25420" w:rsidRPr="00CF6BF8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</w:pPr>
            <w:r w:rsidRPr="00CF6BF8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13%</w:t>
            </w: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10/75)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noWrap/>
            <w:vAlign w:val="center"/>
          </w:tcPr>
          <w:p w:rsidR="00F25420" w:rsidRPr="00CF6BF8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4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2/48)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</w:tcBorders>
            <w:shd w:val="clear" w:color="000000" w:fill="D9D9D9"/>
            <w:noWrap/>
            <w:vAlign w:val="center"/>
          </w:tcPr>
          <w:p w:rsidR="00F25420" w:rsidRPr="00CF6BF8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63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55/87)</w:t>
            </w:r>
          </w:p>
        </w:tc>
      </w:tr>
      <w:tr w:rsidR="00F25420" w:rsidRPr="0068509B" w:rsidTr="0031126C">
        <w:trPr>
          <w:trHeight w:val="704"/>
          <w:jc w:val="center"/>
        </w:trPr>
        <w:tc>
          <w:tcPr>
            <w:tcW w:w="62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25420" w:rsidRPr="00482F13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761416">
              <w:rPr>
                <w:rFonts w:ascii="Calibri" w:hAnsi="Calibri"/>
                <w:bCs/>
                <w:color w:val="000000"/>
                <w:sz w:val="20"/>
                <w:szCs w:val="20"/>
              </w:rPr>
              <w:t>≤ 15 s</w:t>
            </w:r>
          </w:p>
        </w:tc>
        <w:tc>
          <w:tcPr>
            <w:tcW w:w="786" w:type="pct"/>
            <w:tcBorders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:rsidR="00F25420" w:rsidRPr="00CF6BF8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14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13/95)</w:t>
            </w:r>
          </w:p>
        </w:tc>
        <w:tc>
          <w:tcPr>
            <w:tcW w:w="706" w:type="pct"/>
            <w:tcBorders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:rsidR="00F25420" w:rsidRPr="00CF6BF8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16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13/82)</w:t>
            </w:r>
          </w:p>
        </w:tc>
        <w:tc>
          <w:tcPr>
            <w:tcW w:w="706" w:type="pct"/>
            <w:tcBorders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:rsidR="00F25420" w:rsidRPr="00CF6BF8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27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32/120)</w:t>
            </w:r>
          </w:p>
        </w:tc>
        <w:tc>
          <w:tcPr>
            <w:tcW w:w="707" w:type="pct"/>
            <w:tcBorders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F25420" w:rsidRPr="00CF6BF8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8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8/95)</w:t>
            </w:r>
          </w:p>
        </w:tc>
        <w:tc>
          <w:tcPr>
            <w:tcW w:w="767" w:type="pct"/>
            <w:tcBorders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F25420" w:rsidRPr="00CF6BF8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7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6/82)</w:t>
            </w:r>
          </w:p>
        </w:tc>
        <w:tc>
          <w:tcPr>
            <w:tcW w:w="699" w:type="pct"/>
            <w:tcBorders>
              <w:left w:val="nil"/>
              <w:bottom w:val="single" w:sz="4" w:space="0" w:color="auto"/>
            </w:tcBorders>
            <w:shd w:val="clear" w:color="000000" w:fill="D9D9D9"/>
            <w:noWrap/>
            <w:vAlign w:val="center"/>
          </w:tcPr>
          <w:p w:rsidR="00F25420" w:rsidRPr="00CF6BF8" w:rsidRDefault="00F25420" w:rsidP="0031126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27%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  <w:lang w:eastAsia="en-GB"/>
              </w:rPr>
              <w:t>(32/120)</w:t>
            </w:r>
          </w:p>
        </w:tc>
      </w:tr>
    </w:tbl>
    <w:p w:rsidR="00F25420" w:rsidRDefault="00F25420" w:rsidP="00F25420">
      <w:pPr>
        <w:sectPr w:rsidR="00F25420">
          <w:footerReference w:type="default" r:id="rId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0"/>
          <w:szCs w:val="20"/>
        </w:rPr>
        <w:t>NB: total N is less as two studies did not report the length of epoch used and were therefo</w:t>
      </w:r>
      <w:r w:rsidR="00CC7330">
        <w:rPr>
          <w:rFonts w:ascii="Times New Roman" w:hAnsi="Times New Roman" w:cs="Times New Roman"/>
          <w:sz w:val="20"/>
          <w:szCs w:val="20"/>
        </w:rPr>
        <w:t xml:space="preserve">re not included </w:t>
      </w:r>
      <w:r w:rsidR="004508AB">
        <w:rPr>
          <w:rFonts w:ascii="Times New Roman" w:hAnsi="Times New Roman" w:cs="Times New Roman"/>
          <w:sz w:val="20"/>
          <w:szCs w:val="20"/>
        </w:rPr>
        <w:t>in the analysis</w:t>
      </w:r>
      <w:bookmarkStart w:id="0" w:name="_GoBack"/>
      <w:bookmarkEnd w:id="0"/>
    </w:p>
    <w:p w:rsidR="00B332D1" w:rsidRDefault="00B332D1" w:rsidP="00CC7330"/>
    <w:sectPr w:rsidR="00B332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4508AB">
      <w:pPr>
        <w:spacing w:after="0" w:line="240" w:lineRule="auto"/>
      </w:pPr>
      <w:r>
        <w:separator/>
      </w:r>
    </w:p>
  </w:endnote>
  <w:endnote w:type="continuationSeparator" w:id="0">
    <w:p w:rsidR="00000000" w:rsidRDefault="004508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4042966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B70AE1" w:rsidRPr="009066D6" w:rsidRDefault="00CC7330">
        <w:pPr>
          <w:pStyle w:val="Footer"/>
          <w:jc w:val="right"/>
          <w:rPr>
            <w:rFonts w:ascii="Times New Roman" w:hAnsi="Times New Roman" w:cs="Times New Roman"/>
          </w:rPr>
        </w:pPr>
        <w:r w:rsidRPr="009066D6">
          <w:rPr>
            <w:rFonts w:ascii="Times New Roman" w:hAnsi="Times New Roman" w:cs="Times New Roman"/>
          </w:rPr>
          <w:fldChar w:fldCharType="begin"/>
        </w:r>
        <w:r w:rsidRPr="009066D6">
          <w:rPr>
            <w:rFonts w:ascii="Times New Roman" w:hAnsi="Times New Roman" w:cs="Times New Roman"/>
          </w:rPr>
          <w:instrText xml:space="preserve"> PAGE   \* MERGEFORMAT </w:instrText>
        </w:r>
        <w:r w:rsidRPr="009066D6">
          <w:rPr>
            <w:rFonts w:ascii="Times New Roman" w:hAnsi="Times New Roman" w:cs="Times New Roman"/>
          </w:rPr>
          <w:fldChar w:fldCharType="separate"/>
        </w:r>
        <w:r w:rsidR="004508AB">
          <w:rPr>
            <w:rFonts w:ascii="Times New Roman" w:hAnsi="Times New Roman" w:cs="Times New Roman"/>
            <w:noProof/>
          </w:rPr>
          <w:t>7</w:t>
        </w:r>
        <w:r w:rsidRPr="009066D6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B70AE1" w:rsidRDefault="004508A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4508AB">
      <w:pPr>
        <w:spacing w:after="0" w:line="240" w:lineRule="auto"/>
      </w:pPr>
      <w:r>
        <w:separator/>
      </w:r>
    </w:p>
  </w:footnote>
  <w:footnote w:type="continuationSeparator" w:id="0">
    <w:p w:rsidR="00000000" w:rsidRDefault="004508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5420"/>
    <w:rsid w:val="004508AB"/>
    <w:rsid w:val="00B332D1"/>
    <w:rsid w:val="00CC7330"/>
    <w:rsid w:val="00F25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D1BACA-CF09-4DC9-A9EE-45C6BAF255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54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254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54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542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54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5420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54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5420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254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5420"/>
  </w:style>
  <w:style w:type="paragraph" w:styleId="Footer">
    <w:name w:val="footer"/>
    <w:basedOn w:val="Normal"/>
    <w:link w:val="FooterChar"/>
    <w:uiPriority w:val="99"/>
    <w:unhideWhenUsed/>
    <w:rsid w:val="00F254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54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2386</Words>
  <Characters>13602</Characters>
  <Application>Microsoft Office Word</Application>
  <DocSecurity>0</DocSecurity>
  <Lines>11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159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iley, Gemma</dc:creator>
  <cp:keywords/>
  <dc:description/>
  <cp:lastModifiedBy>Brailey, Gemma</cp:lastModifiedBy>
  <cp:revision>3</cp:revision>
  <dcterms:created xsi:type="dcterms:W3CDTF">2021-03-01T16:17:00Z</dcterms:created>
  <dcterms:modified xsi:type="dcterms:W3CDTF">2021-03-02T17:03:00Z</dcterms:modified>
</cp:coreProperties>
</file>